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D119E" w14:textId="5A7ACB07" w:rsidR="003E6788" w:rsidRPr="00C523E7" w:rsidDel="007A0C58" w:rsidRDefault="003E6788" w:rsidP="556100DA">
      <w:pPr>
        <w:rPr>
          <w:del w:id="0" w:author="Yu, Fang" w:date="2021-04-26T17:35:00Z"/>
          <w:rFonts w:ascii="Arial" w:hAnsi="Arial"/>
          <w:b/>
          <w:bCs/>
          <w:sz w:val="24"/>
          <w:szCs w:val="24"/>
        </w:rPr>
      </w:pPr>
      <w:del w:id="1" w:author="Yu, Fang" w:date="2021-04-26T17:35:00Z">
        <w:r w:rsidRPr="00C523E7" w:rsidDel="007A0C58">
          <w:rPr>
            <w:rFonts w:ascii="Arial" w:hAnsi="Arial"/>
            <w:b/>
            <w:bCs/>
            <w:sz w:val="24"/>
            <w:szCs w:val="24"/>
          </w:rPr>
          <w:delText>Online only supplemental material</w:delText>
        </w:r>
      </w:del>
    </w:p>
    <w:p w14:paraId="33764850" w14:textId="756C765E" w:rsidR="003E6788" w:rsidRPr="00CB1783" w:rsidRDefault="00134908" w:rsidP="556100DA">
      <w:pPr>
        <w:rPr>
          <w:rFonts w:ascii="Arial" w:hAnsi="Arial"/>
          <w:b/>
          <w:bCs/>
          <w:color w:val="000000"/>
          <w:rPrChange w:id="2" w:author="Yu, Fang" w:date="2021-04-26T17:20:00Z">
            <w:rPr>
              <w:rFonts w:ascii="Arial" w:hAnsi="Arial"/>
              <w:color w:val="000000"/>
            </w:rPr>
          </w:rPrChange>
        </w:rPr>
      </w:pPr>
      <w:ins w:id="3" w:author="Yu, Fang" w:date="2021-04-26T17:20:00Z">
        <w:r w:rsidRPr="00CB1783">
          <w:rPr>
            <w:rFonts w:ascii="Arial" w:hAnsi="Arial"/>
            <w:b/>
            <w:bCs/>
            <w:rPrChange w:id="4" w:author="Yu, Fang" w:date="2021-04-26T17:20:00Z">
              <w:rPr>
                <w:rFonts w:ascii="Arial" w:hAnsi="Arial"/>
              </w:rPr>
            </w:rPrChange>
          </w:rPr>
          <w:t xml:space="preserve">S1 </w:t>
        </w:r>
      </w:ins>
      <w:del w:id="5" w:author="Yu, Fang" w:date="2021-04-26T17:20:00Z">
        <w:r w:rsidR="003E6788" w:rsidRPr="00CB1783" w:rsidDel="00134908">
          <w:rPr>
            <w:rFonts w:ascii="Arial" w:hAnsi="Arial"/>
            <w:b/>
            <w:bCs/>
            <w:rPrChange w:id="6" w:author="Yu, Fang" w:date="2021-04-26T17:20:00Z">
              <w:rPr>
                <w:rFonts w:ascii="Arial" w:hAnsi="Arial"/>
              </w:rPr>
            </w:rPrChange>
          </w:rPr>
          <w:delText xml:space="preserve">Supplemental </w:delText>
        </w:r>
      </w:del>
      <w:r w:rsidR="003E6788" w:rsidRPr="00CB1783">
        <w:rPr>
          <w:rFonts w:ascii="Arial" w:hAnsi="Arial"/>
          <w:b/>
          <w:bCs/>
          <w:rPrChange w:id="7" w:author="Yu, Fang" w:date="2021-04-26T17:20:00Z">
            <w:rPr>
              <w:rFonts w:ascii="Arial" w:hAnsi="Arial"/>
            </w:rPr>
          </w:rPrChange>
        </w:rPr>
        <w:t>Table</w:t>
      </w:r>
      <w:del w:id="8" w:author="Yu, Fang" w:date="2021-04-26T17:20:00Z">
        <w:r w:rsidR="003E6788" w:rsidRPr="00CB1783" w:rsidDel="00134908">
          <w:rPr>
            <w:rFonts w:ascii="Arial" w:hAnsi="Arial"/>
            <w:b/>
            <w:bCs/>
            <w:rPrChange w:id="9" w:author="Yu, Fang" w:date="2021-04-26T17:20:00Z">
              <w:rPr>
                <w:rFonts w:ascii="Arial" w:hAnsi="Arial"/>
              </w:rPr>
            </w:rPrChange>
          </w:rPr>
          <w:delText xml:space="preserve"> S1</w:delText>
        </w:r>
      </w:del>
      <w:r w:rsidR="003E6788" w:rsidRPr="00CB1783">
        <w:rPr>
          <w:rFonts w:ascii="Arial" w:hAnsi="Arial"/>
          <w:b/>
          <w:bCs/>
          <w:rPrChange w:id="10" w:author="Yu, Fang" w:date="2021-04-26T17:20:00Z">
            <w:rPr>
              <w:rFonts w:ascii="Arial" w:hAnsi="Arial"/>
            </w:rPr>
          </w:rPrChange>
        </w:rPr>
        <w:t xml:space="preserve">. </w:t>
      </w:r>
      <w:r w:rsidR="003E6788" w:rsidRPr="00CB1783">
        <w:rPr>
          <w:rFonts w:ascii="Arial" w:hAnsi="Arial"/>
          <w:b/>
          <w:bCs/>
          <w:color w:val="000000"/>
          <w:rPrChange w:id="11" w:author="Yu, Fang" w:date="2021-04-26T17:20:00Z">
            <w:rPr>
              <w:rFonts w:ascii="Arial" w:hAnsi="Arial"/>
              <w:color w:val="000000"/>
            </w:rPr>
          </w:rPrChange>
        </w:rPr>
        <w:t>Dental visit compliance by urban and rural participants’ characteristics</w:t>
      </w:r>
      <w:r w:rsidR="003E6788" w:rsidRPr="00CB1783">
        <w:rPr>
          <w:rFonts w:ascii="Arial" w:hAnsi="Arial"/>
          <w:b/>
          <w:bCs/>
          <w:rPrChange w:id="12" w:author="Yu, Fang" w:date="2021-04-26T17:20:00Z">
            <w:rPr>
              <w:rFonts w:ascii="Arial" w:hAnsi="Arial"/>
            </w:rPr>
          </w:rPrChange>
        </w:rPr>
        <w:t xml:space="preserve"> (n=40,585; N=19,281,982).</w:t>
      </w:r>
    </w:p>
    <w:tbl>
      <w:tblPr>
        <w:tblW w:w="9090" w:type="dxa"/>
        <w:tblInd w:w="-180" w:type="dxa"/>
        <w:tblLayout w:type="fixed"/>
        <w:tblLook w:val="00A0" w:firstRow="1" w:lastRow="0" w:firstColumn="1" w:lastColumn="0" w:noHBand="0" w:noVBand="0"/>
      </w:tblPr>
      <w:tblGrid>
        <w:gridCol w:w="5670"/>
        <w:gridCol w:w="1710"/>
        <w:gridCol w:w="1710"/>
      </w:tblGrid>
      <w:tr w:rsidR="003E6788" w:rsidRPr="005F263B" w14:paraId="37E0C19D" w14:textId="77777777" w:rsidTr="00FA11B3">
        <w:trPr>
          <w:trHeight w:val="20"/>
        </w:trPr>
        <w:tc>
          <w:tcPr>
            <w:tcW w:w="567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70973A1" w14:textId="77777777" w:rsidR="003E6788" w:rsidRPr="005F263B" w:rsidRDefault="003E6788" w:rsidP="005F263B">
            <w:pPr>
              <w:spacing w:after="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Characteristic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899B017" w14:textId="77777777" w:rsidR="003E6788" w:rsidRPr="005F263B" w:rsidRDefault="003E6788" w:rsidP="005F263B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Adjusted OR (95% CI)*</w:t>
            </w:r>
          </w:p>
        </w:tc>
      </w:tr>
      <w:tr w:rsidR="003E6788" w:rsidRPr="005F263B" w14:paraId="7EC65AA4" w14:textId="77777777" w:rsidTr="00FA11B3">
        <w:trPr>
          <w:trHeight w:val="297"/>
        </w:trPr>
        <w:tc>
          <w:tcPr>
            <w:tcW w:w="5670" w:type="dxa"/>
            <w:vMerge/>
          </w:tcPr>
          <w:p w14:paraId="672A6659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4E67404E" w14:textId="77777777" w:rsidR="003E6788" w:rsidRPr="005F263B" w:rsidRDefault="003E6788" w:rsidP="005F263B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Urba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6AC5A4CD" w14:textId="77777777" w:rsidR="003E6788" w:rsidRPr="005F263B" w:rsidRDefault="003E6788" w:rsidP="005F263B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Rural</w:t>
            </w:r>
          </w:p>
        </w:tc>
      </w:tr>
      <w:tr w:rsidR="003E6788" w:rsidRPr="005F263B" w14:paraId="763BFDE0" w14:textId="77777777" w:rsidTr="00FA11B3">
        <w:trPr>
          <w:trHeight w:val="20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</w:tcPr>
          <w:p w14:paraId="69D26147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Age (years)</w:t>
            </w:r>
          </w:p>
          <w:p w14:paraId="6E0A18F9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18-44 vs 65+</w:t>
            </w:r>
          </w:p>
          <w:p w14:paraId="4EFE3C89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45-64 vs 65+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14:paraId="0A37501D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0D1B5D80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10 (0.88-1.38)</w:t>
            </w:r>
          </w:p>
          <w:p w14:paraId="794B169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03 (0.89-1.1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14:paraId="5DAB6C7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1ADEF013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00 (0.64-1.59)</w:t>
            </w:r>
          </w:p>
          <w:p w14:paraId="56578472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4 (0.65-1.35)</w:t>
            </w:r>
          </w:p>
        </w:tc>
      </w:tr>
      <w:tr w:rsidR="003E6788" w:rsidRPr="005F263B" w14:paraId="7C6E232F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1A7FF3C2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Sex</w:t>
            </w:r>
          </w:p>
          <w:p w14:paraId="5B02E158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Female vs Male</w:t>
            </w:r>
          </w:p>
        </w:tc>
        <w:tc>
          <w:tcPr>
            <w:tcW w:w="1710" w:type="dxa"/>
            <w:shd w:val="clear" w:color="auto" w:fill="FFFFFF"/>
          </w:tcPr>
          <w:p w14:paraId="02EB378F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557208F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19 (1.06-1.34)</w:t>
            </w:r>
          </w:p>
        </w:tc>
        <w:tc>
          <w:tcPr>
            <w:tcW w:w="1710" w:type="dxa"/>
            <w:shd w:val="clear" w:color="auto" w:fill="FFFFFF"/>
          </w:tcPr>
          <w:p w14:paraId="6A05A809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5B898408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25 (0.98-1.59)</w:t>
            </w:r>
          </w:p>
        </w:tc>
      </w:tr>
      <w:tr w:rsidR="003E6788" w:rsidRPr="005F263B" w14:paraId="7AB13C43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5B39CE5D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Race/Ethnicity</w:t>
            </w:r>
          </w:p>
          <w:p w14:paraId="0EB26C2B" w14:textId="5607EFCE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304FA6CD">
              <w:rPr>
                <w:rFonts w:ascii="Arial" w:hAnsi="Arial"/>
                <w:sz w:val="20"/>
                <w:szCs w:val="20"/>
              </w:rPr>
              <w:t xml:space="preserve">   Non-Hispanic (NH) </w:t>
            </w:r>
            <w:r w:rsidR="3B9A9F9B" w:rsidRPr="304FA6CD">
              <w:rPr>
                <w:rFonts w:ascii="Arial" w:hAnsi="Arial"/>
                <w:sz w:val="20"/>
                <w:szCs w:val="20"/>
              </w:rPr>
              <w:t xml:space="preserve">Black </w:t>
            </w:r>
            <w:r w:rsidRPr="304FA6CD">
              <w:rPr>
                <w:rFonts w:ascii="Arial" w:hAnsi="Arial"/>
                <w:sz w:val="20"/>
                <w:szCs w:val="20"/>
              </w:rPr>
              <w:t>vs NH White</w:t>
            </w:r>
          </w:p>
          <w:p w14:paraId="2C526BB0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Hispanic vs NH White</w:t>
            </w:r>
          </w:p>
          <w:p w14:paraId="61CD0D72" w14:textId="24B3A2FE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304FA6CD">
              <w:rPr>
                <w:rFonts w:ascii="Arial" w:hAnsi="Arial"/>
                <w:sz w:val="20"/>
                <w:szCs w:val="20"/>
              </w:rPr>
              <w:t xml:space="preserve">   </w:t>
            </w:r>
            <w:r w:rsidR="2B7570BB" w:rsidRPr="304FA6CD">
              <w:rPr>
                <w:rFonts w:ascii="Arial" w:hAnsi="Arial"/>
                <w:sz w:val="20"/>
                <w:szCs w:val="20"/>
              </w:rPr>
              <w:t xml:space="preserve">NH </w:t>
            </w:r>
            <w:r w:rsidRPr="304FA6CD">
              <w:rPr>
                <w:rFonts w:ascii="Arial" w:hAnsi="Arial"/>
                <w:sz w:val="20"/>
                <w:szCs w:val="20"/>
              </w:rPr>
              <w:t>Other/Multiracial vs NH White</w:t>
            </w:r>
          </w:p>
        </w:tc>
        <w:tc>
          <w:tcPr>
            <w:tcW w:w="1710" w:type="dxa"/>
            <w:shd w:val="clear" w:color="auto" w:fill="FFFFFF"/>
          </w:tcPr>
          <w:p w14:paraId="5A39BBE3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6C1C3DA4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2 (0.</w:t>
            </w:r>
            <w:r>
              <w:rPr>
                <w:rFonts w:ascii="Arial" w:hAnsi="Arial"/>
                <w:sz w:val="20"/>
                <w:szCs w:val="20"/>
              </w:rPr>
              <w:t>80</w:t>
            </w:r>
            <w:r w:rsidRPr="005F263B">
              <w:rPr>
                <w:rFonts w:ascii="Arial" w:hAnsi="Arial"/>
                <w:sz w:val="20"/>
                <w:szCs w:val="20"/>
              </w:rPr>
              <w:t>-1.06)</w:t>
            </w:r>
          </w:p>
          <w:p w14:paraId="3FC077F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0 (0.7</w:t>
            </w:r>
            <w:r>
              <w:rPr>
                <w:rFonts w:ascii="Arial" w:hAnsi="Arial"/>
                <w:sz w:val="20"/>
                <w:szCs w:val="20"/>
              </w:rPr>
              <w:t>4</w:t>
            </w:r>
            <w:r w:rsidRPr="005F263B">
              <w:rPr>
                <w:rFonts w:ascii="Arial" w:hAnsi="Arial"/>
                <w:sz w:val="20"/>
                <w:szCs w:val="20"/>
              </w:rPr>
              <w:t>-1.10)</w:t>
            </w:r>
          </w:p>
          <w:p w14:paraId="6CEB7E86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05 (0.81-1.3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FFFFFF"/>
          </w:tcPr>
          <w:p w14:paraId="41C8F396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1744A327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09 (0.79-1.50)</w:t>
            </w:r>
          </w:p>
          <w:p w14:paraId="7AEE8553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82 (0.48-1.</w:t>
            </w:r>
            <w:r>
              <w:rPr>
                <w:rFonts w:ascii="Arial" w:hAnsi="Arial"/>
                <w:sz w:val="20"/>
                <w:szCs w:val="20"/>
              </w:rPr>
              <w:t>40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  <w:p w14:paraId="5461F6A8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4</w:t>
            </w:r>
            <w:r>
              <w:rPr>
                <w:rFonts w:ascii="Arial" w:hAnsi="Arial"/>
                <w:sz w:val="20"/>
                <w:szCs w:val="20"/>
              </w:rPr>
              <w:t>9</w:t>
            </w:r>
            <w:r w:rsidRPr="005F263B">
              <w:rPr>
                <w:rFonts w:ascii="Arial" w:hAnsi="Arial"/>
                <w:sz w:val="20"/>
                <w:szCs w:val="20"/>
              </w:rPr>
              <w:t xml:space="preserve"> (1.0</w:t>
            </w:r>
            <w:r>
              <w:rPr>
                <w:rFonts w:ascii="Arial" w:hAnsi="Arial"/>
                <w:sz w:val="20"/>
                <w:szCs w:val="20"/>
              </w:rPr>
              <w:t>3</w:t>
            </w:r>
            <w:r w:rsidRPr="005F263B">
              <w:rPr>
                <w:rFonts w:ascii="Arial" w:hAnsi="Arial"/>
                <w:sz w:val="20"/>
                <w:szCs w:val="20"/>
              </w:rPr>
              <w:t>-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5F263B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3E6788" w:rsidRPr="005F263B" w14:paraId="50239DAD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5D874040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Marital status</w:t>
            </w:r>
          </w:p>
          <w:p w14:paraId="48ECEC62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Divorced/Separated/Never married vs Couple</w:t>
            </w:r>
          </w:p>
          <w:p w14:paraId="4AB78C95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Widowed vs Couple</w:t>
            </w:r>
          </w:p>
        </w:tc>
        <w:tc>
          <w:tcPr>
            <w:tcW w:w="1710" w:type="dxa"/>
            <w:shd w:val="clear" w:color="auto" w:fill="FFFFFF"/>
          </w:tcPr>
          <w:p w14:paraId="72A3D3E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474C9F7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5 (0.83-1.09)</w:t>
            </w:r>
          </w:p>
          <w:p w14:paraId="67B8F78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86 (0.7</w:t>
            </w:r>
            <w:r>
              <w:rPr>
                <w:rFonts w:ascii="Arial" w:hAnsi="Arial"/>
                <w:sz w:val="20"/>
                <w:szCs w:val="20"/>
              </w:rPr>
              <w:t>4</w:t>
            </w:r>
            <w:r w:rsidRPr="005F263B">
              <w:rPr>
                <w:rFonts w:ascii="Arial" w:hAnsi="Arial"/>
                <w:sz w:val="20"/>
                <w:szCs w:val="20"/>
              </w:rPr>
              <w:t>-1.00)</w:t>
            </w:r>
          </w:p>
        </w:tc>
        <w:tc>
          <w:tcPr>
            <w:tcW w:w="1710" w:type="dxa"/>
            <w:shd w:val="clear" w:color="auto" w:fill="FFFFFF"/>
          </w:tcPr>
          <w:p w14:paraId="0D0B940D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4A0EE354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4 (0.49</w:t>
            </w:r>
            <w:r w:rsidRPr="005F263B">
              <w:rPr>
                <w:rFonts w:ascii="Arial" w:hAnsi="Arial"/>
                <w:sz w:val="20"/>
                <w:szCs w:val="20"/>
              </w:rPr>
              <w:t>-0.84)</w:t>
            </w:r>
          </w:p>
          <w:p w14:paraId="2208C789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6 (0.68-1.3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3E6788" w:rsidRPr="005F263B" w14:paraId="3E5C907E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69D0C959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Education</w:t>
            </w:r>
          </w:p>
          <w:p w14:paraId="1D2FE5A2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High school (HS) graduate vs &lt; HS </w:t>
            </w:r>
          </w:p>
          <w:p w14:paraId="7EB5EC8A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Some college/Technical vs &lt; HS</w:t>
            </w:r>
          </w:p>
          <w:p w14:paraId="6FCE4FDA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College graduate vs &lt; HS</w:t>
            </w:r>
          </w:p>
        </w:tc>
        <w:tc>
          <w:tcPr>
            <w:tcW w:w="1710" w:type="dxa"/>
            <w:shd w:val="clear" w:color="auto" w:fill="FFFFFF"/>
          </w:tcPr>
          <w:p w14:paraId="0E27B00A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58766C9E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1</w:t>
            </w:r>
            <w:r>
              <w:rPr>
                <w:rFonts w:ascii="Arial" w:hAnsi="Arial"/>
                <w:sz w:val="20"/>
                <w:szCs w:val="20"/>
              </w:rPr>
              <w:t>1</w:t>
            </w:r>
            <w:r w:rsidRPr="005F263B">
              <w:rPr>
                <w:rFonts w:ascii="Arial" w:hAnsi="Arial"/>
                <w:sz w:val="20"/>
                <w:szCs w:val="20"/>
              </w:rPr>
              <w:t xml:space="preserve"> (0.9</w:t>
            </w:r>
            <w:r>
              <w:rPr>
                <w:rFonts w:ascii="Arial" w:hAnsi="Arial"/>
                <w:sz w:val="20"/>
                <w:szCs w:val="20"/>
              </w:rPr>
              <w:t>3</w:t>
            </w:r>
            <w:r w:rsidRPr="005F263B">
              <w:rPr>
                <w:rFonts w:ascii="Arial" w:hAnsi="Arial"/>
                <w:sz w:val="20"/>
                <w:szCs w:val="20"/>
              </w:rPr>
              <w:t>-1.33)</w:t>
            </w:r>
          </w:p>
          <w:p w14:paraId="04E06837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</w:t>
            </w:r>
            <w:r>
              <w:rPr>
                <w:rFonts w:ascii="Arial" w:hAnsi="Arial"/>
                <w:sz w:val="20"/>
                <w:szCs w:val="20"/>
              </w:rPr>
              <w:t>30</w:t>
            </w:r>
            <w:r w:rsidRPr="005F263B">
              <w:rPr>
                <w:rFonts w:ascii="Arial" w:hAnsi="Arial"/>
                <w:sz w:val="20"/>
                <w:szCs w:val="20"/>
              </w:rPr>
              <w:t xml:space="preserve"> (1.08-1.56)</w:t>
            </w:r>
          </w:p>
          <w:p w14:paraId="40F5EC64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81 (1.48-2.2</w:t>
            </w:r>
            <w:r>
              <w:rPr>
                <w:rFonts w:ascii="Arial" w:hAnsi="Arial"/>
                <w:sz w:val="20"/>
                <w:szCs w:val="20"/>
              </w:rPr>
              <w:t>1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FFFFFF"/>
          </w:tcPr>
          <w:p w14:paraId="60061E4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23CCD52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16 (0.79-1.70)</w:t>
            </w:r>
          </w:p>
          <w:p w14:paraId="31C85A48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79 (1.15-2.79)</w:t>
            </w:r>
          </w:p>
          <w:p w14:paraId="5BD07240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2.4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5F263B">
              <w:rPr>
                <w:rFonts w:ascii="Arial" w:hAnsi="Arial"/>
                <w:sz w:val="20"/>
                <w:szCs w:val="20"/>
              </w:rPr>
              <w:t xml:space="preserve"> (1.5</w:t>
            </w:r>
            <w:r>
              <w:rPr>
                <w:rFonts w:ascii="Arial" w:hAnsi="Arial"/>
                <w:sz w:val="20"/>
                <w:szCs w:val="20"/>
              </w:rPr>
              <w:t>8</w:t>
            </w:r>
            <w:r w:rsidRPr="005F263B">
              <w:rPr>
                <w:rFonts w:ascii="Arial" w:hAnsi="Arial"/>
                <w:sz w:val="20"/>
                <w:szCs w:val="20"/>
              </w:rPr>
              <w:t>-3.84)</w:t>
            </w:r>
          </w:p>
        </w:tc>
      </w:tr>
      <w:tr w:rsidR="003E6788" w:rsidRPr="005F263B" w14:paraId="379D05A5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7EEC12DC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Income ($)</w:t>
            </w:r>
          </w:p>
          <w:p w14:paraId="707684FF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15,000-34,999 vs &lt;15,000</w:t>
            </w:r>
          </w:p>
          <w:p w14:paraId="1C7A0C38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35,000-49,999 vs &lt;15,000</w:t>
            </w:r>
          </w:p>
          <w:p w14:paraId="770200BD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50,000+ vs &lt;15,000</w:t>
            </w:r>
          </w:p>
        </w:tc>
        <w:tc>
          <w:tcPr>
            <w:tcW w:w="1710" w:type="dxa"/>
            <w:shd w:val="clear" w:color="auto" w:fill="FFFFFF"/>
          </w:tcPr>
          <w:p w14:paraId="44EAFD9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5533B5F2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10 (0.9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 w:rsidRPr="005F263B">
              <w:rPr>
                <w:rFonts w:ascii="Arial" w:hAnsi="Arial"/>
                <w:sz w:val="20"/>
                <w:szCs w:val="20"/>
              </w:rPr>
              <w:t>-1.31)</w:t>
            </w:r>
          </w:p>
          <w:p w14:paraId="2A0E1D81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37 (1.12-1.68)</w:t>
            </w:r>
          </w:p>
          <w:p w14:paraId="10F5660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2.27 (1.83-2.82)</w:t>
            </w:r>
          </w:p>
        </w:tc>
        <w:tc>
          <w:tcPr>
            <w:tcW w:w="1710" w:type="dxa"/>
            <w:shd w:val="clear" w:color="auto" w:fill="FFFFFF"/>
          </w:tcPr>
          <w:p w14:paraId="4B94D5A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01BE3E17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76 (0.5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5F263B">
              <w:rPr>
                <w:rFonts w:ascii="Arial" w:hAnsi="Arial"/>
                <w:sz w:val="20"/>
                <w:szCs w:val="20"/>
              </w:rPr>
              <w:t>-1.04)</w:t>
            </w:r>
          </w:p>
          <w:p w14:paraId="0665B26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72 (0.4</w:t>
            </w:r>
            <w:r>
              <w:rPr>
                <w:rFonts w:ascii="Arial" w:hAnsi="Arial"/>
                <w:sz w:val="20"/>
                <w:szCs w:val="20"/>
              </w:rPr>
              <w:t>7</w:t>
            </w:r>
            <w:r w:rsidRPr="005F263B">
              <w:rPr>
                <w:rFonts w:ascii="Arial" w:hAnsi="Arial"/>
                <w:sz w:val="20"/>
                <w:szCs w:val="20"/>
              </w:rPr>
              <w:t>-1.11)</w:t>
            </w:r>
          </w:p>
          <w:p w14:paraId="793A89B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30 (0.87-1.9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3E6788" w:rsidRPr="005F263B" w14:paraId="05443C5D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0F58A63F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Employment </w:t>
            </w:r>
          </w:p>
          <w:p w14:paraId="03F85107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Homemaker/Student/Retired vs Employed</w:t>
            </w:r>
          </w:p>
          <w:p w14:paraId="35110170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Not employed/ Unable to work vs Employed</w:t>
            </w:r>
          </w:p>
        </w:tc>
        <w:tc>
          <w:tcPr>
            <w:tcW w:w="1710" w:type="dxa"/>
            <w:shd w:val="clear" w:color="auto" w:fill="FFFFFF"/>
          </w:tcPr>
          <w:p w14:paraId="3DEEC669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5118C413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22 (1.05-1.4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  <w:p w14:paraId="5000CB07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0</w:t>
            </w:r>
            <w:r w:rsidRPr="005F263B">
              <w:rPr>
                <w:rFonts w:ascii="Arial" w:hAnsi="Arial"/>
                <w:sz w:val="20"/>
                <w:szCs w:val="20"/>
              </w:rPr>
              <w:t xml:space="preserve"> (0.8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5F263B">
              <w:rPr>
                <w:rFonts w:ascii="Arial" w:hAnsi="Arial"/>
                <w:sz w:val="20"/>
                <w:szCs w:val="20"/>
              </w:rPr>
              <w:t>-1.18)</w:t>
            </w:r>
          </w:p>
        </w:tc>
        <w:tc>
          <w:tcPr>
            <w:tcW w:w="1710" w:type="dxa"/>
            <w:shd w:val="clear" w:color="auto" w:fill="FFFFFF"/>
          </w:tcPr>
          <w:p w14:paraId="3656B9A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0E13DC62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8 (0.71-1.3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  <w:p w14:paraId="103F414F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86 (0.61-1.21)</w:t>
            </w:r>
          </w:p>
        </w:tc>
      </w:tr>
      <w:tr w:rsidR="003E6788" w:rsidRPr="005F263B" w14:paraId="0C45C95D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5E8D9E32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Healthcare coverage</w:t>
            </w:r>
            <w:r w:rsidRPr="005F263B">
              <w:rPr>
                <w:rFonts w:ascii="Arial" w:hAnsi="Arial"/>
                <w:bCs/>
                <w:sz w:val="18"/>
                <w:szCs w:val="18"/>
                <w:vertAlign w:val="superscript"/>
              </w:rPr>
              <w:t>†</w:t>
            </w:r>
          </w:p>
          <w:p w14:paraId="0C79AE3B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Yes vs No</w:t>
            </w:r>
          </w:p>
        </w:tc>
        <w:tc>
          <w:tcPr>
            <w:tcW w:w="1710" w:type="dxa"/>
            <w:shd w:val="clear" w:color="auto" w:fill="FFFFFF"/>
          </w:tcPr>
          <w:p w14:paraId="45FB0818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241DD80D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63 (1.29-2.06)</w:t>
            </w:r>
          </w:p>
        </w:tc>
        <w:tc>
          <w:tcPr>
            <w:tcW w:w="1710" w:type="dxa"/>
            <w:shd w:val="clear" w:color="auto" w:fill="FFFFFF"/>
          </w:tcPr>
          <w:p w14:paraId="049F31C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58A2597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2.44 (1.43-4.1</w:t>
            </w:r>
            <w:r>
              <w:rPr>
                <w:rFonts w:ascii="Arial" w:hAnsi="Arial"/>
                <w:sz w:val="20"/>
                <w:szCs w:val="20"/>
              </w:rPr>
              <w:t>6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3E6788" w:rsidRPr="005F263B" w14:paraId="0B453452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06C840E7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Personal doctor</w:t>
            </w:r>
            <w:r w:rsidRPr="005F263B">
              <w:rPr>
                <w:rFonts w:ascii="Arial" w:hAnsi="Arial"/>
                <w:sz w:val="20"/>
                <w:szCs w:val="20"/>
                <w:vertAlign w:val="superscript"/>
              </w:rPr>
              <w:t>‡</w:t>
            </w:r>
          </w:p>
          <w:p w14:paraId="3BAE261E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Yes vs No</w:t>
            </w:r>
          </w:p>
        </w:tc>
        <w:tc>
          <w:tcPr>
            <w:tcW w:w="1710" w:type="dxa"/>
            <w:shd w:val="clear" w:color="auto" w:fill="FFFFFF"/>
          </w:tcPr>
          <w:p w14:paraId="53128261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7E9DA979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41 (1.1</w:t>
            </w:r>
            <w:r>
              <w:rPr>
                <w:rFonts w:ascii="Arial" w:hAnsi="Arial"/>
                <w:sz w:val="20"/>
                <w:szCs w:val="20"/>
              </w:rPr>
              <w:t>4</w:t>
            </w:r>
            <w:r w:rsidRPr="005F263B">
              <w:rPr>
                <w:rFonts w:ascii="Arial" w:hAnsi="Arial"/>
                <w:sz w:val="20"/>
                <w:szCs w:val="20"/>
              </w:rPr>
              <w:t>-1.75)</w:t>
            </w:r>
          </w:p>
        </w:tc>
        <w:tc>
          <w:tcPr>
            <w:tcW w:w="1710" w:type="dxa"/>
            <w:shd w:val="clear" w:color="auto" w:fill="FFFFFF"/>
          </w:tcPr>
          <w:p w14:paraId="62486C0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2ABFD38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50 (0.94-2.40)</w:t>
            </w:r>
          </w:p>
        </w:tc>
      </w:tr>
      <w:tr w:rsidR="003E6788" w:rsidRPr="005F263B" w14:paraId="76392CF2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18B7427E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Medical cost</w:t>
            </w:r>
            <w:r w:rsidRPr="005F263B">
              <w:rPr>
                <w:rFonts w:ascii="Arial" w:hAnsi="Arial"/>
                <w:sz w:val="20"/>
                <w:szCs w:val="20"/>
                <w:vertAlign w:val="superscript"/>
              </w:rPr>
              <w:t>§</w:t>
            </w:r>
          </w:p>
          <w:p w14:paraId="72205D94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Yes vs No</w:t>
            </w:r>
          </w:p>
        </w:tc>
        <w:tc>
          <w:tcPr>
            <w:tcW w:w="1710" w:type="dxa"/>
            <w:shd w:val="clear" w:color="auto" w:fill="FFFFFF"/>
          </w:tcPr>
          <w:p w14:paraId="4101652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7A36B77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68 (0.57-0.81)</w:t>
            </w:r>
          </w:p>
        </w:tc>
        <w:tc>
          <w:tcPr>
            <w:tcW w:w="1710" w:type="dxa"/>
            <w:shd w:val="clear" w:color="auto" w:fill="FFFFFF"/>
          </w:tcPr>
          <w:p w14:paraId="4B99056E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01206137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76 (0.5</w:t>
            </w:r>
            <w:r>
              <w:rPr>
                <w:rFonts w:ascii="Arial" w:hAnsi="Arial"/>
                <w:sz w:val="20"/>
                <w:szCs w:val="20"/>
              </w:rPr>
              <w:t>7</w:t>
            </w:r>
            <w:r w:rsidRPr="005F263B">
              <w:rPr>
                <w:rFonts w:ascii="Arial" w:hAnsi="Arial"/>
                <w:sz w:val="20"/>
                <w:szCs w:val="20"/>
              </w:rPr>
              <w:t>-1.02)</w:t>
            </w:r>
          </w:p>
        </w:tc>
      </w:tr>
      <w:tr w:rsidR="003E6788" w:rsidRPr="005F263B" w14:paraId="786255B7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15BBD693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Self-reported general health</w:t>
            </w:r>
          </w:p>
          <w:p w14:paraId="28CC8151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Good/Better vs Fair/Poor</w:t>
            </w:r>
          </w:p>
        </w:tc>
        <w:tc>
          <w:tcPr>
            <w:tcW w:w="1710" w:type="dxa"/>
            <w:shd w:val="clear" w:color="auto" w:fill="FFFFFF"/>
          </w:tcPr>
          <w:p w14:paraId="1299C43A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741D8121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21 (1.0</w:t>
            </w:r>
            <w:r>
              <w:rPr>
                <w:rFonts w:ascii="Arial" w:hAnsi="Arial"/>
                <w:sz w:val="20"/>
                <w:szCs w:val="20"/>
              </w:rPr>
              <w:t>8</w:t>
            </w:r>
            <w:r w:rsidRPr="005F263B">
              <w:rPr>
                <w:rFonts w:ascii="Arial" w:hAnsi="Arial"/>
                <w:sz w:val="20"/>
                <w:szCs w:val="20"/>
              </w:rPr>
              <w:t>-1.36)</w:t>
            </w:r>
          </w:p>
        </w:tc>
        <w:tc>
          <w:tcPr>
            <w:tcW w:w="1710" w:type="dxa"/>
            <w:shd w:val="clear" w:color="auto" w:fill="FFFFFF"/>
          </w:tcPr>
          <w:p w14:paraId="4DDBEF00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4C9A5EA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13 (0.87-1.46)</w:t>
            </w:r>
          </w:p>
        </w:tc>
      </w:tr>
      <w:tr w:rsidR="003E6788" w:rsidRPr="005F263B" w14:paraId="74ADC364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73E80A02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Number of permanent teeth removed</w:t>
            </w:r>
          </w:p>
          <w:p w14:paraId="1A1AB8DE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1-5 vs None</w:t>
            </w:r>
          </w:p>
          <w:p w14:paraId="63F97871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6+ vs None</w:t>
            </w:r>
          </w:p>
          <w:p w14:paraId="49629581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All vs None</w:t>
            </w:r>
          </w:p>
        </w:tc>
        <w:tc>
          <w:tcPr>
            <w:tcW w:w="1710" w:type="dxa"/>
            <w:shd w:val="clear" w:color="auto" w:fill="FFFFFF"/>
          </w:tcPr>
          <w:p w14:paraId="3461D779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7C83CA9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02 (0.9</w:t>
            </w:r>
            <w:r>
              <w:rPr>
                <w:rFonts w:ascii="Arial" w:hAnsi="Arial"/>
                <w:sz w:val="20"/>
                <w:szCs w:val="20"/>
              </w:rPr>
              <w:t>0</w:t>
            </w:r>
            <w:r w:rsidRPr="005F263B">
              <w:rPr>
                <w:rFonts w:ascii="Arial" w:hAnsi="Arial"/>
                <w:sz w:val="20"/>
                <w:szCs w:val="20"/>
              </w:rPr>
              <w:t>-1.16)</w:t>
            </w:r>
          </w:p>
          <w:p w14:paraId="45627E48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82 (0.71-0.95)</w:t>
            </w:r>
          </w:p>
          <w:p w14:paraId="352EDBDE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27 (0.22-0.3</w:t>
            </w:r>
            <w:r>
              <w:rPr>
                <w:rFonts w:ascii="Arial" w:hAnsi="Arial"/>
                <w:sz w:val="20"/>
                <w:szCs w:val="20"/>
              </w:rPr>
              <w:t>3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FFFFFF"/>
          </w:tcPr>
          <w:p w14:paraId="3CF2D8B6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59AB7F4E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23 (0.88-1.7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  <w:p w14:paraId="4BD5E89F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8 (0.7</w:t>
            </w:r>
            <w:r>
              <w:rPr>
                <w:rFonts w:ascii="Arial" w:hAnsi="Arial"/>
                <w:sz w:val="20"/>
                <w:szCs w:val="20"/>
              </w:rPr>
              <w:t>1</w:t>
            </w:r>
            <w:r w:rsidRPr="005F263B">
              <w:rPr>
                <w:rFonts w:ascii="Arial" w:hAnsi="Arial"/>
                <w:sz w:val="20"/>
                <w:szCs w:val="20"/>
              </w:rPr>
              <w:t>-1.36)</w:t>
            </w:r>
          </w:p>
          <w:p w14:paraId="460BF99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25 (0.17-0.37)</w:t>
            </w:r>
          </w:p>
        </w:tc>
      </w:tr>
      <w:tr w:rsidR="003E6788" w:rsidRPr="005F263B" w14:paraId="2A30569C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3C1668B5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Smoking </w:t>
            </w:r>
            <w:proofErr w:type="spellStart"/>
            <w:r w:rsidRPr="005F263B">
              <w:rPr>
                <w:rFonts w:ascii="Arial" w:hAnsi="Arial"/>
                <w:sz w:val="20"/>
                <w:szCs w:val="20"/>
              </w:rPr>
              <w:t>status</w:t>
            </w:r>
            <w:r w:rsidRPr="005F263B">
              <w:rPr>
                <w:rFonts w:ascii="Arial" w:hAnsi="Arial"/>
                <w:sz w:val="20"/>
                <w:szCs w:val="20"/>
                <w:vertAlign w:val="superscript"/>
              </w:rPr>
              <w:t>ǁ</w:t>
            </w:r>
            <w:proofErr w:type="spellEnd"/>
          </w:p>
          <w:p w14:paraId="66739E43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Current vs Never</w:t>
            </w:r>
          </w:p>
          <w:p w14:paraId="6FDB8068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Former vs Never</w:t>
            </w:r>
          </w:p>
        </w:tc>
        <w:tc>
          <w:tcPr>
            <w:tcW w:w="1710" w:type="dxa"/>
            <w:shd w:val="clear" w:color="auto" w:fill="FFFFFF"/>
          </w:tcPr>
          <w:p w14:paraId="0FB78278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246705DD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</w:t>
            </w:r>
            <w:r>
              <w:rPr>
                <w:rFonts w:ascii="Arial" w:hAnsi="Arial"/>
                <w:sz w:val="20"/>
                <w:szCs w:val="20"/>
              </w:rPr>
              <w:t>70</w:t>
            </w:r>
            <w:r w:rsidRPr="005F263B">
              <w:rPr>
                <w:rFonts w:ascii="Arial" w:hAnsi="Arial"/>
                <w:sz w:val="20"/>
                <w:szCs w:val="20"/>
              </w:rPr>
              <w:t xml:space="preserve"> (0.5</w:t>
            </w:r>
            <w:r>
              <w:rPr>
                <w:rFonts w:ascii="Arial" w:hAnsi="Arial"/>
                <w:sz w:val="20"/>
                <w:szCs w:val="20"/>
              </w:rPr>
              <w:t>9</w:t>
            </w:r>
            <w:r w:rsidRPr="005F263B">
              <w:rPr>
                <w:rFonts w:ascii="Arial" w:hAnsi="Arial"/>
                <w:sz w:val="20"/>
                <w:szCs w:val="20"/>
              </w:rPr>
              <w:t>-0.83)</w:t>
            </w:r>
          </w:p>
          <w:p w14:paraId="31D8EC5F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</w:t>
            </w:r>
            <w:r>
              <w:rPr>
                <w:rFonts w:ascii="Arial" w:hAnsi="Arial"/>
                <w:sz w:val="20"/>
                <w:szCs w:val="20"/>
              </w:rPr>
              <w:t>0</w:t>
            </w:r>
            <w:r w:rsidRPr="005F263B">
              <w:rPr>
                <w:rFonts w:ascii="Arial" w:hAnsi="Arial"/>
                <w:sz w:val="20"/>
                <w:szCs w:val="20"/>
              </w:rPr>
              <w:t xml:space="preserve"> (0.80-1.01)</w:t>
            </w:r>
          </w:p>
        </w:tc>
        <w:tc>
          <w:tcPr>
            <w:tcW w:w="1710" w:type="dxa"/>
            <w:shd w:val="clear" w:color="auto" w:fill="FFFFFF"/>
          </w:tcPr>
          <w:p w14:paraId="1FC3994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6C7C2A9D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70 (0.51-0.96)</w:t>
            </w:r>
          </w:p>
          <w:p w14:paraId="295F739F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27 (0.98-1.64)</w:t>
            </w:r>
          </w:p>
        </w:tc>
      </w:tr>
      <w:tr w:rsidR="003E6788" w:rsidRPr="005F263B" w14:paraId="591DEE29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7873F3D1" w14:textId="78CFF98B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304FA6CD">
              <w:rPr>
                <w:rFonts w:ascii="Arial" w:hAnsi="Arial"/>
                <w:sz w:val="20"/>
                <w:szCs w:val="20"/>
              </w:rPr>
              <w:t>Average alcohol intake in past 30 days</w:t>
            </w:r>
          </w:p>
          <w:p w14:paraId="0FC91B40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 2+ drinks/day vs None</w:t>
            </w:r>
          </w:p>
          <w:p w14:paraId="441A3B79" w14:textId="77777777" w:rsidR="003E6788" w:rsidRPr="005F263B" w:rsidRDefault="003E6788" w:rsidP="005F263B">
            <w:pPr>
              <w:spacing w:after="0" w:line="240" w:lineRule="auto"/>
              <w:ind w:firstLine="216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 drink/day vs None</w:t>
            </w:r>
          </w:p>
        </w:tc>
        <w:tc>
          <w:tcPr>
            <w:tcW w:w="1710" w:type="dxa"/>
            <w:shd w:val="clear" w:color="auto" w:fill="FFFFFF"/>
          </w:tcPr>
          <w:p w14:paraId="0562CB0E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191FFCC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6 (0.83-1.11)</w:t>
            </w:r>
          </w:p>
          <w:p w14:paraId="7C5A5160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12 (0.9</w:t>
            </w:r>
            <w:r>
              <w:rPr>
                <w:rFonts w:ascii="Arial" w:hAnsi="Arial"/>
                <w:sz w:val="20"/>
                <w:szCs w:val="20"/>
              </w:rPr>
              <w:t>8</w:t>
            </w:r>
            <w:r w:rsidRPr="005F263B">
              <w:rPr>
                <w:rFonts w:ascii="Arial" w:hAnsi="Arial"/>
                <w:sz w:val="20"/>
                <w:szCs w:val="20"/>
              </w:rPr>
              <w:t>-1.28)</w:t>
            </w:r>
          </w:p>
        </w:tc>
        <w:tc>
          <w:tcPr>
            <w:tcW w:w="1710" w:type="dxa"/>
            <w:shd w:val="clear" w:color="auto" w:fill="FFFFFF"/>
          </w:tcPr>
          <w:p w14:paraId="34CE0A41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6DFA1B10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00 (0.7</w:t>
            </w:r>
            <w:r>
              <w:rPr>
                <w:rFonts w:ascii="Arial" w:hAnsi="Arial"/>
                <w:sz w:val="20"/>
                <w:szCs w:val="20"/>
              </w:rPr>
              <w:t>1</w:t>
            </w:r>
            <w:r w:rsidRPr="005F263B">
              <w:rPr>
                <w:rFonts w:ascii="Arial" w:hAnsi="Arial"/>
                <w:sz w:val="20"/>
                <w:szCs w:val="20"/>
              </w:rPr>
              <w:t>-1.40)</w:t>
            </w:r>
          </w:p>
          <w:p w14:paraId="71DED89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36 (1.03-1.</w:t>
            </w:r>
            <w:r>
              <w:rPr>
                <w:rFonts w:ascii="Arial" w:hAnsi="Arial"/>
                <w:sz w:val="20"/>
                <w:szCs w:val="20"/>
              </w:rPr>
              <w:t>80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3E6788" w:rsidRPr="005F263B" w14:paraId="0256959F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1B8C29CD" w14:textId="2FBCEC65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304FA6CD">
              <w:rPr>
                <w:rFonts w:ascii="Arial" w:hAnsi="Arial"/>
                <w:sz w:val="20"/>
                <w:szCs w:val="20"/>
              </w:rPr>
              <w:t>Poor mental health in past 30 days</w:t>
            </w:r>
          </w:p>
          <w:p w14:paraId="1539ACA9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Yes vs No</w:t>
            </w:r>
          </w:p>
        </w:tc>
        <w:tc>
          <w:tcPr>
            <w:tcW w:w="1710" w:type="dxa"/>
            <w:shd w:val="clear" w:color="auto" w:fill="FFFFFF"/>
          </w:tcPr>
          <w:p w14:paraId="62EBF3C5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0B51F3F7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4 (0.84-1.06)</w:t>
            </w:r>
          </w:p>
        </w:tc>
        <w:tc>
          <w:tcPr>
            <w:tcW w:w="1710" w:type="dxa"/>
            <w:shd w:val="clear" w:color="auto" w:fill="FFFFFF"/>
          </w:tcPr>
          <w:p w14:paraId="6D98A12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650B32C3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83 (0.61-1.11)</w:t>
            </w:r>
          </w:p>
        </w:tc>
      </w:tr>
      <w:tr w:rsidR="003E6788" w:rsidRPr="005F263B" w14:paraId="28B07CA9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7D7A5202" w14:textId="19B3B4E8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304FA6CD">
              <w:rPr>
                <w:rFonts w:ascii="Arial" w:hAnsi="Arial"/>
                <w:sz w:val="20"/>
                <w:szCs w:val="20"/>
              </w:rPr>
              <w:t>Poor physical health in past 30 days</w:t>
            </w:r>
          </w:p>
          <w:p w14:paraId="613B9040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Yes vs No</w:t>
            </w:r>
          </w:p>
        </w:tc>
        <w:tc>
          <w:tcPr>
            <w:tcW w:w="1710" w:type="dxa"/>
            <w:shd w:val="clear" w:color="auto" w:fill="FFFFFF"/>
          </w:tcPr>
          <w:p w14:paraId="2946DB82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4A1FB26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98 (0.8</w:t>
            </w:r>
            <w:r>
              <w:rPr>
                <w:rFonts w:ascii="Arial" w:hAnsi="Arial"/>
                <w:sz w:val="20"/>
                <w:szCs w:val="20"/>
              </w:rPr>
              <w:t>7</w:t>
            </w:r>
            <w:r w:rsidRPr="005F263B">
              <w:rPr>
                <w:rFonts w:ascii="Arial" w:hAnsi="Arial"/>
                <w:sz w:val="20"/>
                <w:szCs w:val="20"/>
              </w:rPr>
              <w:t>-1.10)</w:t>
            </w:r>
          </w:p>
        </w:tc>
        <w:tc>
          <w:tcPr>
            <w:tcW w:w="1710" w:type="dxa"/>
            <w:shd w:val="clear" w:color="auto" w:fill="FFFFFF"/>
          </w:tcPr>
          <w:p w14:paraId="5997CC1D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0FD7353B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7</w:t>
            </w:r>
            <w:r>
              <w:rPr>
                <w:rFonts w:ascii="Arial" w:hAnsi="Arial"/>
                <w:sz w:val="20"/>
                <w:szCs w:val="20"/>
              </w:rPr>
              <w:t>8</w:t>
            </w:r>
            <w:r w:rsidRPr="005F263B">
              <w:rPr>
                <w:rFonts w:ascii="Arial" w:hAnsi="Arial"/>
                <w:sz w:val="20"/>
                <w:szCs w:val="20"/>
              </w:rPr>
              <w:t xml:space="preserve"> (0.5</w:t>
            </w:r>
            <w:r>
              <w:rPr>
                <w:rFonts w:ascii="Arial" w:hAnsi="Arial"/>
                <w:sz w:val="20"/>
                <w:szCs w:val="20"/>
              </w:rPr>
              <w:t>8</w:t>
            </w:r>
            <w:r w:rsidRPr="005F263B">
              <w:rPr>
                <w:rFonts w:ascii="Arial" w:hAnsi="Arial"/>
                <w:sz w:val="20"/>
                <w:szCs w:val="20"/>
              </w:rPr>
              <w:t>-1.05)</w:t>
            </w:r>
          </w:p>
        </w:tc>
      </w:tr>
      <w:tr w:rsidR="003E6788" w:rsidRPr="005F263B" w14:paraId="090698F9" w14:textId="77777777" w:rsidTr="00FA11B3">
        <w:trPr>
          <w:trHeight w:val="20"/>
        </w:trPr>
        <w:tc>
          <w:tcPr>
            <w:tcW w:w="5670" w:type="dxa"/>
            <w:shd w:val="clear" w:color="auto" w:fill="FFFFFF"/>
          </w:tcPr>
          <w:p w14:paraId="46FFA8DE" w14:textId="798FD72A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304FA6CD">
              <w:rPr>
                <w:rFonts w:ascii="Arial" w:hAnsi="Arial"/>
                <w:sz w:val="20"/>
                <w:szCs w:val="20"/>
              </w:rPr>
              <w:t>Exercise in past 30 days</w:t>
            </w:r>
            <w:r w:rsidRPr="304FA6CD">
              <w:rPr>
                <w:rFonts w:ascii="Arial" w:hAnsi="Arial"/>
                <w:sz w:val="20"/>
                <w:szCs w:val="20"/>
                <w:vertAlign w:val="superscript"/>
              </w:rPr>
              <w:t>¶</w:t>
            </w:r>
          </w:p>
          <w:p w14:paraId="3D372452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Yes vs No</w:t>
            </w:r>
          </w:p>
        </w:tc>
        <w:tc>
          <w:tcPr>
            <w:tcW w:w="1710" w:type="dxa"/>
            <w:shd w:val="clear" w:color="auto" w:fill="FFFFFF"/>
          </w:tcPr>
          <w:p w14:paraId="110FFD37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4A7F347A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26 (1.1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 w:rsidRPr="005F263B">
              <w:rPr>
                <w:rFonts w:ascii="Arial" w:hAnsi="Arial"/>
                <w:sz w:val="20"/>
                <w:szCs w:val="20"/>
              </w:rPr>
              <w:t>-1.42)</w:t>
            </w:r>
          </w:p>
        </w:tc>
        <w:tc>
          <w:tcPr>
            <w:tcW w:w="1710" w:type="dxa"/>
            <w:shd w:val="clear" w:color="auto" w:fill="FFFFFF"/>
          </w:tcPr>
          <w:p w14:paraId="6B699379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3F4621EC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32 (1.04-1.6</w:t>
            </w:r>
            <w:r>
              <w:rPr>
                <w:rFonts w:ascii="Arial" w:hAnsi="Arial"/>
                <w:sz w:val="20"/>
                <w:szCs w:val="20"/>
              </w:rPr>
              <w:t>7</w:t>
            </w:r>
            <w:r w:rsidRPr="005F263B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3E6788" w:rsidRPr="005F263B" w14:paraId="24F48355" w14:textId="77777777" w:rsidTr="00FA11B3">
        <w:trPr>
          <w:trHeight w:val="20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</w:tcPr>
          <w:p w14:paraId="79C435FF" w14:textId="595D3171" w:rsidR="003E6788" w:rsidRPr="005F263B" w:rsidRDefault="00EA5806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Body </w:t>
            </w:r>
            <w:r w:rsidR="00FE60F6">
              <w:rPr>
                <w:rFonts w:ascii="Arial" w:hAnsi="Arial"/>
                <w:sz w:val="20"/>
                <w:szCs w:val="20"/>
              </w:rPr>
              <w:t>M</w:t>
            </w:r>
            <w:r>
              <w:rPr>
                <w:rFonts w:ascii="Arial" w:hAnsi="Arial"/>
                <w:sz w:val="20"/>
                <w:szCs w:val="20"/>
              </w:rPr>
              <w:t xml:space="preserve">ass </w:t>
            </w:r>
            <w:r w:rsidR="00FE60F6">
              <w:rPr>
                <w:rFonts w:ascii="Arial" w:hAnsi="Arial"/>
                <w:sz w:val="20"/>
                <w:szCs w:val="20"/>
              </w:rPr>
              <w:t>I</w:t>
            </w:r>
            <w:r>
              <w:rPr>
                <w:rFonts w:ascii="Arial" w:hAnsi="Arial"/>
                <w:sz w:val="20"/>
                <w:szCs w:val="20"/>
              </w:rPr>
              <w:t>ndex (</w:t>
            </w:r>
            <w:r w:rsidR="003E6788" w:rsidRPr="005F263B">
              <w:rPr>
                <w:rFonts w:ascii="Arial" w:hAnsi="Arial"/>
                <w:sz w:val="20"/>
                <w:szCs w:val="20"/>
              </w:rPr>
              <w:t>BMI</w:t>
            </w:r>
            <w:r>
              <w:rPr>
                <w:rFonts w:ascii="Arial" w:hAnsi="Arial"/>
                <w:sz w:val="20"/>
                <w:szCs w:val="20"/>
              </w:rPr>
              <w:t>)</w:t>
            </w:r>
            <w:r w:rsidR="003E6788" w:rsidRPr="005F263B">
              <w:rPr>
                <w:rFonts w:ascii="Arial" w:hAnsi="Arial"/>
                <w:bCs/>
                <w:sz w:val="20"/>
                <w:szCs w:val="20"/>
                <w:vertAlign w:val="superscript"/>
              </w:rPr>
              <w:t>#</w:t>
            </w:r>
          </w:p>
          <w:p w14:paraId="64BD2914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Underweight/Normal weight vs Obese</w:t>
            </w:r>
          </w:p>
          <w:p w14:paraId="60DC7542" w14:textId="77777777" w:rsidR="003E6788" w:rsidRPr="005F263B" w:rsidRDefault="003E6788" w:rsidP="005F263B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 xml:space="preserve">   Overweight vs Obe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3FE9F23F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51318C2F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21 (1.0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 w:rsidRPr="005F263B">
              <w:rPr>
                <w:rFonts w:ascii="Arial" w:hAnsi="Arial"/>
                <w:sz w:val="20"/>
                <w:szCs w:val="20"/>
              </w:rPr>
              <w:t>-1.43)</w:t>
            </w:r>
          </w:p>
          <w:p w14:paraId="6C606A93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1.18 (1.05-1.3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1F72F646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</w:p>
          <w:p w14:paraId="0C6601EA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69 (0.4</w:t>
            </w:r>
            <w:r>
              <w:rPr>
                <w:rFonts w:ascii="Arial" w:hAnsi="Arial"/>
                <w:sz w:val="20"/>
                <w:szCs w:val="20"/>
              </w:rPr>
              <w:t>7</w:t>
            </w:r>
            <w:r w:rsidRPr="005F263B">
              <w:rPr>
                <w:rFonts w:ascii="Arial" w:hAnsi="Arial"/>
                <w:sz w:val="20"/>
                <w:szCs w:val="20"/>
              </w:rPr>
              <w:t>-1.01)</w:t>
            </w:r>
          </w:p>
          <w:p w14:paraId="575A2D37" w14:textId="77777777" w:rsidR="003E6788" w:rsidRPr="005F263B" w:rsidRDefault="003E6788" w:rsidP="005F263B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</w:rPr>
            </w:pPr>
            <w:r w:rsidRPr="005F263B">
              <w:rPr>
                <w:rFonts w:ascii="Arial" w:hAnsi="Arial"/>
                <w:sz w:val="20"/>
                <w:szCs w:val="20"/>
              </w:rPr>
              <w:t>0.80 (0.6</w:t>
            </w:r>
            <w:r>
              <w:rPr>
                <w:rFonts w:ascii="Arial" w:hAnsi="Arial"/>
                <w:sz w:val="20"/>
                <w:szCs w:val="20"/>
              </w:rPr>
              <w:t>2</w:t>
            </w:r>
            <w:r w:rsidRPr="005F263B">
              <w:rPr>
                <w:rFonts w:ascii="Arial" w:hAnsi="Arial"/>
                <w:sz w:val="20"/>
                <w:szCs w:val="20"/>
              </w:rPr>
              <w:t>-1.03)</w:t>
            </w:r>
          </w:p>
        </w:tc>
      </w:tr>
    </w:tbl>
    <w:p w14:paraId="2A30EFC8" w14:textId="77777777" w:rsidR="003E6788" w:rsidRPr="00AC7347" w:rsidRDefault="003E6788" w:rsidP="00BA5CDA">
      <w:pPr>
        <w:spacing w:after="0" w:line="240" w:lineRule="auto"/>
        <w:rPr>
          <w:rFonts w:ascii="Arial" w:hAnsi="Arial"/>
          <w:sz w:val="20"/>
          <w:szCs w:val="20"/>
        </w:rPr>
      </w:pPr>
      <w:r w:rsidRPr="00AC7347">
        <w:rPr>
          <w:rFonts w:ascii="Arial" w:hAnsi="Arial"/>
          <w:sz w:val="20"/>
          <w:szCs w:val="20"/>
          <w:vertAlign w:val="superscript"/>
        </w:rPr>
        <w:lastRenderedPageBreak/>
        <w:t>*</w:t>
      </w:r>
      <w:r w:rsidRPr="00AC7347">
        <w:rPr>
          <w:rFonts w:ascii="Arial" w:hAnsi="Arial"/>
          <w:sz w:val="20"/>
          <w:szCs w:val="20"/>
        </w:rPr>
        <w:t>O</w:t>
      </w:r>
      <w:r>
        <w:rPr>
          <w:rFonts w:ascii="Arial" w:hAnsi="Arial"/>
          <w:sz w:val="20"/>
          <w:szCs w:val="20"/>
        </w:rPr>
        <w:t>dds ratios (O</w:t>
      </w:r>
      <w:r w:rsidRPr="00AC7347">
        <w:rPr>
          <w:rFonts w:ascii="Arial" w:hAnsi="Arial"/>
          <w:sz w:val="20"/>
          <w:szCs w:val="20"/>
        </w:rPr>
        <w:t>R</w:t>
      </w:r>
      <w:r>
        <w:rPr>
          <w:rFonts w:ascii="Arial" w:hAnsi="Arial"/>
          <w:sz w:val="20"/>
          <w:szCs w:val="20"/>
        </w:rPr>
        <w:t>)</w:t>
      </w:r>
      <w:r w:rsidRPr="00AC7347">
        <w:rPr>
          <w:rFonts w:ascii="Arial" w:hAnsi="Arial"/>
          <w:sz w:val="20"/>
          <w:szCs w:val="20"/>
        </w:rPr>
        <w:t xml:space="preserve"> and 95% CI are adjusted for all the variables listed in the column</w:t>
      </w:r>
      <w:r>
        <w:rPr>
          <w:rFonts w:ascii="Arial" w:hAnsi="Arial"/>
          <w:sz w:val="20"/>
          <w:szCs w:val="20"/>
        </w:rPr>
        <w:t xml:space="preserve"> and</w:t>
      </w:r>
      <w:r w:rsidRPr="00AC7347">
        <w:rPr>
          <w:rFonts w:ascii="Arial" w:hAnsi="Arial"/>
          <w:sz w:val="20"/>
          <w:szCs w:val="20"/>
        </w:rPr>
        <w:t xml:space="preserve"> the complex sampling design.</w:t>
      </w:r>
    </w:p>
    <w:p w14:paraId="3E2A170C" w14:textId="77777777" w:rsidR="003E6788" w:rsidRPr="00AC7347" w:rsidRDefault="003E6788" w:rsidP="00BA5CDA">
      <w:pPr>
        <w:pStyle w:val="Default"/>
        <w:spacing w:line="276" w:lineRule="auto"/>
        <w:jc w:val="both"/>
        <w:rPr>
          <w:rFonts w:ascii="Arial" w:hAnsi="Arial" w:cs="Arial"/>
          <w:color w:val="auto"/>
          <w:sz w:val="20"/>
          <w:szCs w:val="20"/>
        </w:rPr>
      </w:pPr>
      <w:r w:rsidRPr="00AC7347">
        <w:rPr>
          <w:rFonts w:ascii="Arial" w:hAnsi="Arial" w:cs="Arial"/>
          <w:color w:val="auto"/>
          <w:sz w:val="20"/>
          <w:szCs w:val="20"/>
          <w:vertAlign w:val="superscript"/>
        </w:rPr>
        <w:t>†</w:t>
      </w:r>
      <w:r w:rsidRPr="00AC7347">
        <w:rPr>
          <w:rFonts w:ascii="Arial" w:hAnsi="Arial" w:cs="Arial"/>
          <w:color w:val="auto"/>
          <w:sz w:val="20"/>
          <w:szCs w:val="20"/>
        </w:rPr>
        <w:t xml:space="preserve">Healthcare coverage: Has any kind of health care coverage, including health insurance, prepaid plans such as health maintenance organization (HMO), or government plans such as Medicare, or Indian Health Service. </w:t>
      </w:r>
    </w:p>
    <w:p w14:paraId="45FD128F" w14:textId="77777777" w:rsidR="003E6788" w:rsidRPr="00AC7347" w:rsidRDefault="003E6788" w:rsidP="00BA5CDA">
      <w:pPr>
        <w:pStyle w:val="Default"/>
        <w:spacing w:line="276" w:lineRule="auto"/>
        <w:jc w:val="both"/>
        <w:rPr>
          <w:rFonts w:ascii="Arial" w:hAnsi="Arial" w:cs="Arial"/>
          <w:color w:val="FF0000"/>
          <w:sz w:val="20"/>
          <w:szCs w:val="20"/>
        </w:rPr>
      </w:pPr>
      <w:r w:rsidRPr="00AC7347">
        <w:rPr>
          <w:rFonts w:ascii="Arial" w:hAnsi="Arial" w:cs="Arial"/>
          <w:color w:val="auto"/>
          <w:sz w:val="20"/>
          <w:szCs w:val="20"/>
          <w:vertAlign w:val="superscript"/>
        </w:rPr>
        <w:t>╪</w:t>
      </w:r>
      <w:r w:rsidRPr="00AC7347">
        <w:rPr>
          <w:rFonts w:ascii="Arial" w:hAnsi="Arial" w:cs="Arial"/>
          <w:color w:val="auto"/>
          <w:sz w:val="20"/>
          <w:szCs w:val="20"/>
        </w:rPr>
        <w:t>Personal doctor: Has a personal doctor or health care provider.</w:t>
      </w:r>
    </w:p>
    <w:p w14:paraId="51696972" w14:textId="77777777" w:rsidR="003E6788" w:rsidRPr="00AC7347" w:rsidRDefault="003E6788" w:rsidP="00BA5CDA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AC7347">
        <w:rPr>
          <w:rFonts w:ascii="Arial" w:hAnsi="Arial" w:cs="Arial"/>
          <w:bCs/>
          <w:sz w:val="20"/>
          <w:szCs w:val="20"/>
          <w:vertAlign w:val="superscript"/>
        </w:rPr>
        <w:t>§</w:t>
      </w:r>
      <w:r w:rsidRPr="00AC7347">
        <w:rPr>
          <w:rFonts w:ascii="Arial" w:hAnsi="Arial" w:cs="Arial"/>
          <w:color w:val="auto"/>
          <w:sz w:val="20"/>
          <w:szCs w:val="20"/>
        </w:rPr>
        <w:t>Medical cost: Could not see a doctor because of cost</w:t>
      </w:r>
    </w:p>
    <w:p w14:paraId="5FF3FA4B" w14:textId="77777777" w:rsidR="003E6788" w:rsidRPr="00AC7347" w:rsidRDefault="003E6788" w:rsidP="00BA5CDA">
      <w:pPr>
        <w:pStyle w:val="Default"/>
        <w:spacing w:line="276" w:lineRule="auto"/>
        <w:jc w:val="both"/>
        <w:rPr>
          <w:rFonts w:ascii="Arial" w:hAnsi="Arial" w:cs="Arial"/>
          <w:color w:val="auto"/>
          <w:sz w:val="20"/>
          <w:szCs w:val="20"/>
        </w:rPr>
      </w:pPr>
      <w:proofErr w:type="spellStart"/>
      <w:r w:rsidRPr="00AC7347">
        <w:rPr>
          <w:rFonts w:ascii="Arial" w:hAnsi="Arial" w:cs="Arial"/>
          <w:bCs/>
          <w:sz w:val="20"/>
          <w:szCs w:val="20"/>
          <w:vertAlign w:val="superscript"/>
        </w:rPr>
        <w:t>ǁ</w:t>
      </w:r>
      <w:r w:rsidRPr="00AC7347">
        <w:rPr>
          <w:rFonts w:ascii="Arial" w:hAnsi="Arial" w:cs="Arial"/>
          <w:color w:val="auto"/>
          <w:sz w:val="20"/>
          <w:szCs w:val="20"/>
        </w:rPr>
        <w:t>Smoking</w:t>
      </w:r>
      <w:proofErr w:type="spellEnd"/>
      <w:r w:rsidRPr="00AC7347">
        <w:rPr>
          <w:rFonts w:ascii="Arial" w:hAnsi="Arial" w:cs="Arial"/>
          <w:color w:val="auto"/>
          <w:sz w:val="20"/>
          <w:szCs w:val="20"/>
        </w:rPr>
        <w:t xml:space="preserve"> status:  Current: smokes every day or some days, Former: smoked before, Never</w:t>
      </w:r>
      <w:r>
        <w:rPr>
          <w:rFonts w:ascii="Arial" w:hAnsi="Arial" w:cs="Arial"/>
          <w:color w:val="auto"/>
          <w:sz w:val="20"/>
          <w:szCs w:val="20"/>
        </w:rPr>
        <w:t>: never</w:t>
      </w:r>
      <w:r w:rsidRPr="00AC7347">
        <w:rPr>
          <w:rFonts w:ascii="Arial" w:hAnsi="Arial" w:cs="Arial"/>
          <w:color w:val="auto"/>
          <w:sz w:val="20"/>
          <w:szCs w:val="20"/>
        </w:rPr>
        <w:t xml:space="preserve"> smoked.</w:t>
      </w:r>
    </w:p>
    <w:p w14:paraId="099EEF97" w14:textId="77777777" w:rsidR="003E6788" w:rsidRPr="00AC7347" w:rsidRDefault="003E6788" w:rsidP="00BA5CDA">
      <w:pPr>
        <w:pStyle w:val="Default"/>
        <w:spacing w:line="276" w:lineRule="auto"/>
        <w:jc w:val="both"/>
        <w:rPr>
          <w:rFonts w:ascii="Arial" w:hAnsi="Arial" w:cs="Arial"/>
          <w:color w:val="auto"/>
          <w:sz w:val="20"/>
          <w:szCs w:val="20"/>
        </w:rPr>
      </w:pPr>
      <w:r w:rsidRPr="00AC7347">
        <w:rPr>
          <w:rFonts w:ascii="Arial" w:hAnsi="Arial" w:cs="Arial"/>
          <w:bCs/>
          <w:sz w:val="20"/>
          <w:szCs w:val="20"/>
          <w:vertAlign w:val="superscript"/>
        </w:rPr>
        <w:t>¶</w:t>
      </w:r>
      <w:r w:rsidRPr="00AC7347">
        <w:rPr>
          <w:rFonts w:ascii="Arial" w:hAnsi="Arial" w:cs="Arial"/>
          <w:color w:val="auto"/>
          <w:sz w:val="20"/>
          <w:szCs w:val="20"/>
        </w:rPr>
        <w:t>Exercise: Participated in any physical activities or exercises such as running, calisthenics, golf, gardening, or walking for exercise in the past 30 days.</w:t>
      </w:r>
    </w:p>
    <w:p w14:paraId="58AA58F2" w14:textId="77777777" w:rsidR="003E6788" w:rsidRPr="00AC7347" w:rsidRDefault="003E6788" w:rsidP="00BA5CDA">
      <w:pPr>
        <w:pStyle w:val="Caption"/>
        <w:keepNext/>
        <w:spacing w:after="0" w:line="276" w:lineRule="auto"/>
        <w:jc w:val="both"/>
        <w:rPr>
          <w:rFonts w:ascii="Arial" w:hAnsi="Arial"/>
          <w:b w:val="0"/>
          <w:bCs w:val="0"/>
          <w:color w:val="auto"/>
          <w:sz w:val="20"/>
          <w:szCs w:val="20"/>
        </w:rPr>
      </w:pPr>
      <w:r w:rsidRPr="00AC7347">
        <w:rPr>
          <w:rFonts w:ascii="Arial" w:hAnsi="Arial"/>
          <w:b w:val="0"/>
          <w:color w:val="000000"/>
          <w:sz w:val="20"/>
          <w:szCs w:val="20"/>
          <w:vertAlign w:val="superscript"/>
        </w:rPr>
        <w:t>#</w:t>
      </w:r>
      <w:r w:rsidRPr="00AC7347">
        <w:rPr>
          <w:rFonts w:ascii="Arial" w:hAnsi="Arial"/>
          <w:b w:val="0"/>
          <w:bCs w:val="0"/>
          <w:color w:val="auto"/>
          <w:sz w:val="20"/>
          <w:szCs w:val="20"/>
        </w:rPr>
        <w:t>BMI; Underweight/Normal weight: BMI&lt;25, Overweight: 25≤BMI &lt;30, Obese: BMI≥30</w:t>
      </w:r>
    </w:p>
    <w:sectPr w:rsidR="003E6788" w:rsidRPr="00AC7347" w:rsidSect="0051450D">
      <w:footerReference w:type="default" r:id="rId7"/>
      <w:endnotePr>
        <w:numFmt w:val="decimal"/>
      </w:endnotePr>
      <w:pgSz w:w="12240" w:h="15840"/>
      <w:pgMar w:top="1440" w:right="198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35DC3A" w14:textId="77777777" w:rsidR="0083018C" w:rsidRDefault="0083018C">
      <w:pPr>
        <w:spacing w:after="0" w:line="240" w:lineRule="auto"/>
      </w:pPr>
      <w:r>
        <w:separator/>
      </w:r>
    </w:p>
  </w:endnote>
  <w:endnote w:type="continuationSeparator" w:id="0">
    <w:p w14:paraId="63222A85" w14:textId="77777777" w:rsidR="0083018C" w:rsidRDefault="0083018C">
      <w:pPr>
        <w:spacing w:after="0" w:line="240" w:lineRule="auto"/>
      </w:pPr>
      <w:r>
        <w:continuationSeparator/>
      </w:r>
    </w:p>
  </w:endnote>
  <w:endnote w:type="continuationNotice" w:id="1">
    <w:p w14:paraId="3C93E342" w14:textId="77777777" w:rsidR="0083018C" w:rsidRDefault="008301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9841BE" w14:textId="77777777" w:rsidR="003E6788" w:rsidRDefault="003E678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08CE6F91" w14:textId="77777777" w:rsidR="003E6788" w:rsidRDefault="003E67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163C6" w14:textId="77777777" w:rsidR="0083018C" w:rsidRDefault="0083018C">
      <w:pPr>
        <w:spacing w:after="0" w:line="240" w:lineRule="auto"/>
      </w:pPr>
      <w:r>
        <w:separator/>
      </w:r>
    </w:p>
  </w:footnote>
  <w:footnote w:type="continuationSeparator" w:id="0">
    <w:p w14:paraId="681F0004" w14:textId="77777777" w:rsidR="0083018C" w:rsidRDefault="0083018C">
      <w:pPr>
        <w:spacing w:after="0" w:line="240" w:lineRule="auto"/>
      </w:pPr>
      <w:r>
        <w:continuationSeparator/>
      </w:r>
    </w:p>
  </w:footnote>
  <w:footnote w:type="continuationNotice" w:id="1">
    <w:p w14:paraId="14801219" w14:textId="77777777" w:rsidR="0083018C" w:rsidRDefault="0083018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C33D3"/>
    <w:multiLevelType w:val="multilevel"/>
    <w:tmpl w:val="B046ECF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116C084C"/>
    <w:multiLevelType w:val="hybridMultilevel"/>
    <w:tmpl w:val="11461072"/>
    <w:lvl w:ilvl="0" w:tplc="A0A0A84C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E94A76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31266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76E6E1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22A3F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AD6F5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AE699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8405B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09EAE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1A810C1"/>
    <w:multiLevelType w:val="hybridMultilevel"/>
    <w:tmpl w:val="CB7041E4"/>
    <w:lvl w:ilvl="0" w:tplc="47642BE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BF64D45E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C4CC6586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FE4AE2E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AD64805E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DC8D122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A9245588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92DC998A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6DC8E90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4BB0FE4"/>
    <w:multiLevelType w:val="hybridMultilevel"/>
    <w:tmpl w:val="C0D424B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E153D44"/>
    <w:multiLevelType w:val="hybridMultilevel"/>
    <w:tmpl w:val="4BE032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06905CC"/>
    <w:multiLevelType w:val="hybridMultilevel"/>
    <w:tmpl w:val="321CDF8C"/>
    <w:lvl w:ilvl="0" w:tplc="9C980E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4AF4F1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0EC73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F1ACF4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7E20C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DAE1F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8DC2DB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C5C30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10468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25933C37"/>
    <w:multiLevelType w:val="hybridMultilevel"/>
    <w:tmpl w:val="843201F2"/>
    <w:lvl w:ilvl="0" w:tplc="E774C9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CA63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46A2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502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E0B8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482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3A8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78CC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E0D7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292C69"/>
    <w:multiLevelType w:val="hybridMultilevel"/>
    <w:tmpl w:val="FFFFFFFF"/>
    <w:lvl w:ilvl="0" w:tplc="C92C3F46">
      <w:start w:val="2"/>
      <w:numFmt w:val="decimal"/>
      <w:lvlText w:val="%1 .2  | "/>
      <w:lvlJc w:val="left"/>
      <w:pPr>
        <w:ind w:left="720" w:hanging="360"/>
      </w:pPr>
      <w:rPr>
        <w:rFonts w:cs="Times New Roman"/>
      </w:rPr>
    </w:lvl>
    <w:lvl w:ilvl="1" w:tplc="E6EA62C2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214032C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7EE9634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CC6CF358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08E65D2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9EE2CC44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E0FE10F2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6083B7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BC864FA"/>
    <w:multiLevelType w:val="hybridMultilevel"/>
    <w:tmpl w:val="15DE2450"/>
    <w:lvl w:ilvl="0" w:tplc="84A8B9FC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E42F98A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C76C16BE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65E2552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ECCA4AA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06CE074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2B43EEE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86BEAA6E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DD78EF24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C062A91"/>
    <w:multiLevelType w:val="hybridMultilevel"/>
    <w:tmpl w:val="2FC860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66C4D"/>
    <w:multiLevelType w:val="hybridMultilevel"/>
    <w:tmpl w:val="4E56CF6E"/>
    <w:lvl w:ilvl="0" w:tplc="08865C7E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E20A15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DBCCA4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A66041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B7011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A32EAC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6A666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98E01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964B3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2F446E31"/>
    <w:multiLevelType w:val="hybridMultilevel"/>
    <w:tmpl w:val="59E4EE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1357670"/>
    <w:multiLevelType w:val="hybridMultilevel"/>
    <w:tmpl w:val="3E48D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A5530E"/>
    <w:multiLevelType w:val="hybridMultilevel"/>
    <w:tmpl w:val="FFFFFFFF"/>
    <w:lvl w:ilvl="0" w:tplc="231A0572">
      <w:start w:val="2"/>
      <w:numFmt w:val="decimal"/>
      <w:lvlText w:val="%1 .4  | "/>
      <w:lvlJc w:val="left"/>
      <w:pPr>
        <w:ind w:left="720" w:hanging="360"/>
      </w:pPr>
      <w:rPr>
        <w:rFonts w:cs="Times New Roman"/>
      </w:rPr>
    </w:lvl>
    <w:lvl w:ilvl="1" w:tplc="678CDA84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8618DA9E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57FCE688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2E01DDC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CEEE2B14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2E3834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7B20E2A2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A48563A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56F1BA6"/>
    <w:multiLevelType w:val="hybridMultilevel"/>
    <w:tmpl w:val="DE70325C"/>
    <w:lvl w:ilvl="0" w:tplc="F94EABF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72273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8A72E2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42E92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46DE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682CB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C88079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8B088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BD0DC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 w15:restartNumberingAfterBreak="0">
    <w:nsid w:val="379C1A91"/>
    <w:multiLevelType w:val="hybridMultilevel"/>
    <w:tmpl w:val="FFFFFFFF"/>
    <w:lvl w:ilvl="0" w:tplc="DD6E815C">
      <w:start w:val="2"/>
      <w:numFmt w:val="decimal"/>
      <w:lvlText w:val="%1 .3  | "/>
      <w:lvlJc w:val="left"/>
      <w:pPr>
        <w:ind w:left="720" w:hanging="360"/>
      </w:pPr>
      <w:rPr>
        <w:rFonts w:cs="Times New Roman"/>
      </w:rPr>
    </w:lvl>
    <w:lvl w:ilvl="1" w:tplc="373C8258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D6144CE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422BEC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7ABE7020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3C6B654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A1EC610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D5A81B72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5D921A1E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384E4DDC"/>
    <w:multiLevelType w:val="hybridMultilevel"/>
    <w:tmpl w:val="51E2A2C2"/>
    <w:lvl w:ilvl="0" w:tplc="45F6828E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C6EC6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F0E29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27A2DE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6FBCFA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4A61E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7C287A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4C2C8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BAC31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 w15:restartNumberingAfterBreak="0">
    <w:nsid w:val="3BC355EE"/>
    <w:multiLevelType w:val="hybridMultilevel"/>
    <w:tmpl w:val="56FE9F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C0143BB"/>
    <w:multiLevelType w:val="hybridMultilevel"/>
    <w:tmpl w:val="3B70A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91281"/>
    <w:multiLevelType w:val="hybridMultilevel"/>
    <w:tmpl w:val="0A525CEE"/>
    <w:lvl w:ilvl="0" w:tplc="879256FC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52FE52C2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734EF2D6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B9AF66E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76CAA4A8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EDCD842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E35E2C30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951610C0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FA6BAB0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9FD2229"/>
    <w:multiLevelType w:val="hybridMultilevel"/>
    <w:tmpl w:val="63925ACC"/>
    <w:lvl w:ilvl="0" w:tplc="B4D03EC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A867898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DE1A277E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785AAC5E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9CA41FE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FCC641A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A3FC8C9A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92809B58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5740D6A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AEC02C3"/>
    <w:multiLevelType w:val="hybridMultilevel"/>
    <w:tmpl w:val="5CBC2026"/>
    <w:lvl w:ilvl="0" w:tplc="04EADFA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AF1446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A5095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69C9F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8A3A65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AC886B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C50A9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B1285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5EAF3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4CF8787D"/>
    <w:multiLevelType w:val="hybridMultilevel"/>
    <w:tmpl w:val="4F4A3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9C5A03"/>
    <w:multiLevelType w:val="hybridMultilevel"/>
    <w:tmpl w:val="D1C87F6E"/>
    <w:lvl w:ilvl="0" w:tplc="7A1286B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A7853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EC8CB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8398DA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5DCF1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EA6DE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AD651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91C11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3C024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57E83AB9"/>
    <w:multiLevelType w:val="hybridMultilevel"/>
    <w:tmpl w:val="F1F00DE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E45434"/>
    <w:multiLevelType w:val="hybridMultilevel"/>
    <w:tmpl w:val="31D2D5D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9D6132"/>
    <w:multiLevelType w:val="hybridMultilevel"/>
    <w:tmpl w:val="022CC98E"/>
    <w:lvl w:ilvl="0" w:tplc="31285054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5ACFC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C4D481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C6439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03828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16A1F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2E2814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7E428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8E9D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 w15:restartNumberingAfterBreak="0">
    <w:nsid w:val="68AB24C9"/>
    <w:multiLevelType w:val="hybridMultilevel"/>
    <w:tmpl w:val="B75828E4"/>
    <w:lvl w:ilvl="0" w:tplc="7BC6F43A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88CD4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824C3E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1867D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EBADD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A4C49D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798A2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30C34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9769C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 w15:restartNumberingAfterBreak="0">
    <w:nsid w:val="6AC310E4"/>
    <w:multiLevelType w:val="hybridMultilevel"/>
    <w:tmpl w:val="6A56FCEE"/>
    <w:lvl w:ilvl="0" w:tplc="33E42358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654EFA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CAF6DD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65167F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C87026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2236F27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2292C8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4B482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79895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9" w15:restartNumberingAfterBreak="0">
    <w:nsid w:val="6C47224C"/>
    <w:multiLevelType w:val="hybridMultilevel"/>
    <w:tmpl w:val="EF22B4BC"/>
    <w:lvl w:ilvl="0" w:tplc="5F92CB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BF2450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918C6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B4FA63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ED6B8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1F886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2306F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B8435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2F453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0" w15:restartNumberingAfterBreak="0">
    <w:nsid w:val="6C670980"/>
    <w:multiLevelType w:val="hybridMultilevel"/>
    <w:tmpl w:val="2AA2E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340868"/>
    <w:multiLevelType w:val="hybridMultilevel"/>
    <w:tmpl w:val="FFFFFFFF"/>
    <w:lvl w:ilvl="0" w:tplc="5E2AF2B2">
      <w:start w:val="2"/>
      <w:numFmt w:val="decimal"/>
      <w:lvlText w:val="%1 .1  | "/>
      <w:lvlJc w:val="left"/>
      <w:pPr>
        <w:ind w:left="720" w:hanging="360"/>
      </w:pPr>
      <w:rPr>
        <w:rFonts w:cs="Times New Roman"/>
      </w:rPr>
    </w:lvl>
    <w:lvl w:ilvl="1" w:tplc="24E4C04E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EE92F3BA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4C068C0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9F4D1D8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C24A08E6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CE06652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BD285964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AAC266BC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6E586340"/>
    <w:multiLevelType w:val="hybridMultilevel"/>
    <w:tmpl w:val="A8B6DCBA"/>
    <w:lvl w:ilvl="0" w:tplc="E444B3E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F9468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F2043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80C0D1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862AA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8282C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FDD80D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508EA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9D36A3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3" w15:restartNumberingAfterBreak="0">
    <w:nsid w:val="7760749A"/>
    <w:multiLevelType w:val="hybridMultilevel"/>
    <w:tmpl w:val="F080E3C2"/>
    <w:lvl w:ilvl="0" w:tplc="6250EBE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708B7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B3EA84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7C4E44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DB477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A12A6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688B0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F643A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E6813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4" w15:restartNumberingAfterBreak="0">
    <w:nsid w:val="779E328F"/>
    <w:multiLevelType w:val="hybridMultilevel"/>
    <w:tmpl w:val="A7C2371C"/>
    <w:lvl w:ilvl="0" w:tplc="352AF458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A62E5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DA104B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06059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B06C8E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BCC30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437C55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CAAD8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71EE56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5" w15:restartNumberingAfterBreak="0">
    <w:nsid w:val="7ED205A9"/>
    <w:multiLevelType w:val="hybridMultilevel"/>
    <w:tmpl w:val="8F983AA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9"/>
  </w:num>
  <w:num w:numId="3">
    <w:abstractNumId w:val="6"/>
  </w:num>
  <w:num w:numId="4">
    <w:abstractNumId w:val="8"/>
  </w:num>
  <w:num w:numId="5">
    <w:abstractNumId w:val="22"/>
  </w:num>
  <w:num w:numId="6">
    <w:abstractNumId w:val="13"/>
  </w:num>
  <w:num w:numId="7">
    <w:abstractNumId w:val="15"/>
  </w:num>
  <w:num w:numId="8">
    <w:abstractNumId w:val="7"/>
  </w:num>
  <w:num w:numId="9">
    <w:abstractNumId w:val="31"/>
  </w:num>
  <w:num w:numId="10">
    <w:abstractNumId w:val="12"/>
  </w:num>
  <w:num w:numId="11">
    <w:abstractNumId w:val="30"/>
  </w:num>
  <w:num w:numId="12">
    <w:abstractNumId w:val="25"/>
  </w:num>
  <w:num w:numId="13">
    <w:abstractNumId w:val="18"/>
  </w:num>
  <w:num w:numId="14">
    <w:abstractNumId w:val="11"/>
  </w:num>
  <w:num w:numId="15">
    <w:abstractNumId w:val="5"/>
  </w:num>
  <w:num w:numId="16">
    <w:abstractNumId w:val="16"/>
  </w:num>
  <w:num w:numId="17">
    <w:abstractNumId w:val="28"/>
  </w:num>
  <w:num w:numId="18">
    <w:abstractNumId w:val="21"/>
  </w:num>
  <w:num w:numId="19">
    <w:abstractNumId w:val="9"/>
  </w:num>
  <w:num w:numId="20">
    <w:abstractNumId w:val="20"/>
  </w:num>
  <w:num w:numId="21">
    <w:abstractNumId w:val="17"/>
  </w:num>
  <w:num w:numId="22">
    <w:abstractNumId w:val="29"/>
  </w:num>
  <w:num w:numId="23">
    <w:abstractNumId w:val="33"/>
  </w:num>
  <w:num w:numId="24">
    <w:abstractNumId w:val="14"/>
  </w:num>
  <w:num w:numId="25">
    <w:abstractNumId w:val="10"/>
  </w:num>
  <w:num w:numId="26">
    <w:abstractNumId w:val="23"/>
  </w:num>
  <w:num w:numId="27">
    <w:abstractNumId w:val="27"/>
  </w:num>
  <w:num w:numId="28">
    <w:abstractNumId w:val="32"/>
  </w:num>
  <w:num w:numId="29">
    <w:abstractNumId w:val="1"/>
  </w:num>
  <w:num w:numId="30">
    <w:abstractNumId w:val="26"/>
  </w:num>
  <w:num w:numId="31">
    <w:abstractNumId w:val="0"/>
  </w:num>
  <w:num w:numId="32">
    <w:abstractNumId w:val="34"/>
  </w:num>
  <w:num w:numId="33">
    <w:abstractNumId w:val="24"/>
  </w:num>
  <w:num w:numId="34">
    <w:abstractNumId w:val="3"/>
  </w:num>
  <w:num w:numId="35">
    <w:abstractNumId w:val="4"/>
  </w:num>
  <w:num w:numId="36">
    <w:abstractNumId w:val="3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u, Fang">
    <w15:presenceInfo w15:providerId="AD" w15:userId="S::fangyu@unmc.edu::b5da0364-00b4-4902-9c5f-ac99e2b7b7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revisionView w:markup="0"/>
  <w:trackRevisions/>
  <w:doNotTrackMoves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0MjQwNTUzMTW0MLRQ0lEKTi0uzszPAykwNKsFANIUTX4tAAAA"/>
  </w:docVars>
  <w:rsids>
    <w:rsidRoot w:val="00151451"/>
    <w:rsid w:val="0000266F"/>
    <w:rsid w:val="000026BC"/>
    <w:rsid w:val="000026C0"/>
    <w:rsid w:val="000032D9"/>
    <w:rsid w:val="00003FA4"/>
    <w:rsid w:val="00004E9B"/>
    <w:rsid w:val="00005771"/>
    <w:rsid w:val="000124B7"/>
    <w:rsid w:val="00012DFF"/>
    <w:rsid w:val="000138DB"/>
    <w:rsid w:val="00013A65"/>
    <w:rsid w:val="0001548E"/>
    <w:rsid w:val="000174FF"/>
    <w:rsid w:val="00017EA4"/>
    <w:rsid w:val="00021E62"/>
    <w:rsid w:val="00022075"/>
    <w:rsid w:val="0002242B"/>
    <w:rsid w:val="000231A3"/>
    <w:rsid w:val="000241E3"/>
    <w:rsid w:val="00024BB2"/>
    <w:rsid w:val="00030DB2"/>
    <w:rsid w:val="0003127E"/>
    <w:rsid w:val="0003377B"/>
    <w:rsid w:val="000364A9"/>
    <w:rsid w:val="0003729C"/>
    <w:rsid w:val="00040409"/>
    <w:rsid w:val="00041344"/>
    <w:rsid w:val="00041AC8"/>
    <w:rsid w:val="000421E6"/>
    <w:rsid w:val="00043091"/>
    <w:rsid w:val="0004332A"/>
    <w:rsid w:val="00043F1C"/>
    <w:rsid w:val="000450B2"/>
    <w:rsid w:val="00045FD9"/>
    <w:rsid w:val="0004711D"/>
    <w:rsid w:val="0004745D"/>
    <w:rsid w:val="00047902"/>
    <w:rsid w:val="000503EE"/>
    <w:rsid w:val="00051245"/>
    <w:rsid w:val="00052123"/>
    <w:rsid w:val="000525F7"/>
    <w:rsid w:val="00054544"/>
    <w:rsid w:val="00054B3D"/>
    <w:rsid w:val="00057CAA"/>
    <w:rsid w:val="000615EF"/>
    <w:rsid w:val="000617DE"/>
    <w:rsid w:val="0006223E"/>
    <w:rsid w:val="00062DC4"/>
    <w:rsid w:val="000635D0"/>
    <w:rsid w:val="0006560F"/>
    <w:rsid w:val="00065F6A"/>
    <w:rsid w:val="00067B6C"/>
    <w:rsid w:val="00070432"/>
    <w:rsid w:val="0007046C"/>
    <w:rsid w:val="00072399"/>
    <w:rsid w:val="000735AF"/>
    <w:rsid w:val="00073E3A"/>
    <w:rsid w:val="00073EF4"/>
    <w:rsid w:val="00074ED9"/>
    <w:rsid w:val="00075264"/>
    <w:rsid w:val="000752B0"/>
    <w:rsid w:val="000757B0"/>
    <w:rsid w:val="00076FC4"/>
    <w:rsid w:val="00077324"/>
    <w:rsid w:val="00077CFE"/>
    <w:rsid w:val="00080170"/>
    <w:rsid w:val="0008150A"/>
    <w:rsid w:val="0008282C"/>
    <w:rsid w:val="00082DA3"/>
    <w:rsid w:val="00083A49"/>
    <w:rsid w:val="00083C78"/>
    <w:rsid w:val="00083F88"/>
    <w:rsid w:val="00083F95"/>
    <w:rsid w:val="00084269"/>
    <w:rsid w:val="00084870"/>
    <w:rsid w:val="00086151"/>
    <w:rsid w:val="00086236"/>
    <w:rsid w:val="00086D12"/>
    <w:rsid w:val="00087516"/>
    <w:rsid w:val="000903EA"/>
    <w:rsid w:val="00090B2E"/>
    <w:rsid w:val="000916E2"/>
    <w:rsid w:val="00091E18"/>
    <w:rsid w:val="00093419"/>
    <w:rsid w:val="00096EF8"/>
    <w:rsid w:val="00097387"/>
    <w:rsid w:val="000A0277"/>
    <w:rsid w:val="000A12AF"/>
    <w:rsid w:val="000A545F"/>
    <w:rsid w:val="000A5462"/>
    <w:rsid w:val="000A66AE"/>
    <w:rsid w:val="000B28E8"/>
    <w:rsid w:val="000B2CBB"/>
    <w:rsid w:val="000B3AE5"/>
    <w:rsid w:val="000B4042"/>
    <w:rsid w:val="000C0AA4"/>
    <w:rsid w:val="000C0AE7"/>
    <w:rsid w:val="000C0F41"/>
    <w:rsid w:val="000C13AB"/>
    <w:rsid w:val="000C1EC2"/>
    <w:rsid w:val="000C37BB"/>
    <w:rsid w:val="000C392F"/>
    <w:rsid w:val="000C61FC"/>
    <w:rsid w:val="000D10E6"/>
    <w:rsid w:val="000D1357"/>
    <w:rsid w:val="000D2B1E"/>
    <w:rsid w:val="000D3230"/>
    <w:rsid w:val="000D3E5F"/>
    <w:rsid w:val="000D707D"/>
    <w:rsid w:val="000E007F"/>
    <w:rsid w:val="000E0D52"/>
    <w:rsid w:val="000E1A3A"/>
    <w:rsid w:val="000E1D71"/>
    <w:rsid w:val="000E3CD6"/>
    <w:rsid w:val="000E3FFE"/>
    <w:rsid w:val="000E6469"/>
    <w:rsid w:val="000E749E"/>
    <w:rsid w:val="000E7D4E"/>
    <w:rsid w:val="000F0355"/>
    <w:rsid w:val="000F0B06"/>
    <w:rsid w:val="000F1F2B"/>
    <w:rsid w:val="000F4749"/>
    <w:rsid w:val="00100CD3"/>
    <w:rsid w:val="0010289C"/>
    <w:rsid w:val="00103B05"/>
    <w:rsid w:val="0010683B"/>
    <w:rsid w:val="0010689B"/>
    <w:rsid w:val="00106DF0"/>
    <w:rsid w:val="00107274"/>
    <w:rsid w:val="0010795E"/>
    <w:rsid w:val="0011010B"/>
    <w:rsid w:val="0011132C"/>
    <w:rsid w:val="0011173A"/>
    <w:rsid w:val="00112B02"/>
    <w:rsid w:val="00112D43"/>
    <w:rsid w:val="00115447"/>
    <w:rsid w:val="00115AB8"/>
    <w:rsid w:val="001160CD"/>
    <w:rsid w:val="001163A9"/>
    <w:rsid w:val="00116438"/>
    <w:rsid w:val="0011753E"/>
    <w:rsid w:val="00120B84"/>
    <w:rsid w:val="001231DC"/>
    <w:rsid w:val="001236E0"/>
    <w:rsid w:val="00124061"/>
    <w:rsid w:val="00124271"/>
    <w:rsid w:val="00124BC7"/>
    <w:rsid w:val="00124E10"/>
    <w:rsid w:val="00125580"/>
    <w:rsid w:val="0012568C"/>
    <w:rsid w:val="001271E3"/>
    <w:rsid w:val="00130028"/>
    <w:rsid w:val="00130B09"/>
    <w:rsid w:val="00132289"/>
    <w:rsid w:val="00133F1E"/>
    <w:rsid w:val="00134436"/>
    <w:rsid w:val="00134908"/>
    <w:rsid w:val="00134B74"/>
    <w:rsid w:val="001362EC"/>
    <w:rsid w:val="001370A4"/>
    <w:rsid w:val="00137F8A"/>
    <w:rsid w:val="00145CC1"/>
    <w:rsid w:val="0014703D"/>
    <w:rsid w:val="00150AF7"/>
    <w:rsid w:val="00150FE2"/>
    <w:rsid w:val="001511F0"/>
    <w:rsid w:val="00151451"/>
    <w:rsid w:val="00151A7D"/>
    <w:rsid w:val="00151D80"/>
    <w:rsid w:val="00152544"/>
    <w:rsid w:val="0015292D"/>
    <w:rsid w:val="001537F6"/>
    <w:rsid w:val="00154F1B"/>
    <w:rsid w:val="00155910"/>
    <w:rsid w:val="00155D6E"/>
    <w:rsid w:val="00156334"/>
    <w:rsid w:val="001566C0"/>
    <w:rsid w:val="00157909"/>
    <w:rsid w:val="00157F07"/>
    <w:rsid w:val="0016155C"/>
    <w:rsid w:val="0016241B"/>
    <w:rsid w:val="00162835"/>
    <w:rsid w:val="00162ED7"/>
    <w:rsid w:val="001634D6"/>
    <w:rsid w:val="00164F42"/>
    <w:rsid w:val="0016607B"/>
    <w:rsid w:val="00166B24"/>
    <w:rsid w:val="00166C47"/>
    <w:rsid w:val="001678C3"/>
    <w:rsid w:val="0017085F"/>
    <w:rsid w:val="0017586B"/>
    <w:rsid w:val="00180DB5"/>
    <w:rsid w:val="001827AC"/>
    <w:rsid w:val="001829B0"/>
    <w:rsid w:val="00182DAA"/>
    <w:rsid w:val="00184469"/>
    <w:rsid w:val="001847EA"/>
    <w:rsid w:val="00184AE3"/>
    <w:rsid w:val="001863C7"/>
    <w:rsid w:val="00186940"/>
    <w:rsid w:val="00186C94"/>
    <w:rsid w:val="0018769F"/>
    <w:rsid w:val="001906A6"/>
    <w:rsid w:val="00190A0B"/>
    <w:rsid w:val="0019240B"/>
    <w:rsid w:val="001926FB"/>
    <w:rsid w:val="0019310F"/>
    <w:rsid w:val="00194845"/>
    <w:rsid w:val="00195704"/>
    <w:rsid w:val="00196A9A"/>
    <w:rsid w:val="00196E17"/>
    <w:rsid w:val="00197CF6"/>
    <w:rsid w:val="001A1CE8"/>
    <w:rsid w:val="001A26C1"/>
    <w:rsid w:val="001A2B1D"/>
    <w:rsid w:val="001A30E5"/>
    <w:rsid w:val="001A326A"/>
    <w:rsid w:val="001A3BD0"/>
    <w:rsid w:val="001A4466"/>
    <w:rsid w:val="001A740B"/>
    <w:rsid w:val="001A7A3E"/>
    <w:rsid w:val="001B13F9"/>
    <w:rsid w:val="001B34CE"/>
    <w:rsid w:val="001B4BF6"/>
    <w:rsid w:val="001B6181"/>
    <w:rsid w:val="001B6B1B"/>
    <w:rsid w:val="001B7211"/>
    <w:rsid w:val="001C047E"/>
    <w:rsid w:val="001C0B72"/>
    <w:rsid w:val="001C1922"/>
    <w:rsid w:val="001C2F74"/>
    <w:rsid w:val="001C31A8"/>
    <w:rsid w:val="001C3813"/>
    <w:rsid w:val="001C38C7"/>
    <w:rsid w:val="001C3C85"/>
    <w:rsid w:val="001C432C"/>
    <w:rsid w:val="001C60CA"/>
    <w:rsid w:val="001C6757"/>
    <w:rsid w:val="001CA24C"/>
    <w:rsid w:val="001D0C4C"/>
    <w:rsid w:val="001D2551"/>
    <w:rsid w:val="001D2CCC"/>
    <w:rsid w:val="001D3861"/>
    <w:rsid w:val="001D45D4"/>
    <w:rsid w:val="001D4905"/>
    <w:rsid w:val="001D541D"/>
    <w:rsid w:val="001D544D"/>
    <w:rsid w:val="001D7964"/>
    <w:rsid w:val="001D796E"/>
    <w:rsid w:val="001D7C82"/>
    <w:rsid w:val="001E0A52"/>
    <w:rsid w:val="001E1190"/>
    <w:rsid w:val="001E146B"/>
    <w:rsid w:val="001E3A3A"/>
    <w:rsid w:val="001E46A0"/>
    <w:rsid w:val="001E4935"/>
    <w:rsid w:val="001E5362"/>
    <w:rsid w:val="001E58D2"/>
    <w:rsid w:val="001E60A4"/>
    <w:rsid w:val="001E6E0F"/>
    <w:rsid w:val="001E701E"/>
    <w:rsid w:val="001E72B6"/>
    <w:rsid w:val="001F0972"/>
    <w:rsid w:val="001F1B54"/>
    <w:rsid w:val="001F2058"/>
    <w:rsid w:val="001F38F1"/>
    <w:rsid w:val="001F40D8"/>
    <w:rsid w:val="001F56B7"/>
    <w:rsid w:val="001F7644"/>
    <w:rsid w:val="001F7AC7"/>
    <w:rsid w:val="001F7E1C"/>
    <w:rsid w:val="00200503"/>
    <w:rsid w:val="00204D41"/>
    <w:rsid w:val="00205402"/>
    <w:rsid w:val="00206B15"/>
    <w:rsid w:val="002105B9"/>
    <w:rsid w:val="0021196D"/>
    <w:rsid w:val="00211B98"/>
    <w:rsid w:val="002132CE"/>
    <w:rsid w:val="00213655"/>
    <w:rsid w:val="002136C8"/>
    <w:rsid w:val="002140D2"/>
    <w:rsid w:val="00214E10"/>
    <w:rsid w:val="002158B2"/>
    <w:rsid w:val="00215A9B"/>
    <w:rsid w:val="002172A1"/>
    <w:rsid w:val="00220B0B"/>
    <w:rsid w:val="00225103"/>
    <w:rsid w:val="00227712"/>
    <w:rsid w:val="00230B68"/>
    <w:rsid w:val="00230C00"/>
    <w:rsid w:val="00231DAC"/>
    <w:rsid w:val="0023211D"/>
    <w:rsid w:val="00232184"/>
    <w:rsid w:val="0023274E"/>
    <w:rsid w:val="00232FD4"/>
    <w:rsid w:val="00233169"/>
    <w:rsid w:val="00234BE7"/>
    <w:rsid w:val="00235D88"/>
    <w:rsid w:val="002377D0"/>
    <w:rsid w:val="002401FE"/>
    <w:rsid w:val="00240B8C"/>
    <w:rsid w:val="00240C6A"/>
    <w:rsid w:val="0024178E"/>
    <w:rsid w:val="002447CB"/>
    <w:rsid w:val="002449AD"/>
    <w:rsid w:val="00244F33"/>
    <w:rsid w:val="002455B6"/>
    <w:rsid w:val="002503C7"/>
    <w:rsid w:val="0025164B"/>
    <w:rsid w:val="00253071"/>
    <w:rsid w:val="002532EA"/>
    <w:rsid w:val="00254C3D"/>
    <w:rsid w:val="00254E67"/>
    <w:rsid w:val="00257681"/>
    <w:rsid w:val="00263AF7"/>
    <w:rsid w:val="00263ECC"/>
    <w:rsid w:val="002664DC"/>
    <w:rsid w:val="00266EC9"/>
    <w:rsid w:val="002672EF"/>
    <w:rsid w:val="00270C37"/>
    <w:rsid w:val="00271BF9"/>
    <w:rsid w:val="00271EFE"/>
    <w:rsid w:val="0027255B"/>
    <w:rsid w:val="00273499"/>
    <w:rsid w:val="00273E23"/>
    <w:rsid w:val="00273FA3"/>
    <w:rsid w:val="00274C91"/>
    <w:rsid w:val="00275E84"/>
    <w:rsid w:val="00277793"/>
    <w:rsid w:val="00277C37"/>
    <w:rsid w:val="0028068C"/>
    <w:rsid w:val="00280F85"/>
    <w:rsid w:val="00281269"/>
    <w:rsid w:val="002816EB"/>
    <w:rsid w:val="002831CD"/>
    <w:rsid w:val="002835C7"/>
    <w:rsid w:val="00283AAD"/>
    <w:rsid w:val="00283B52"/>
    <w:rsid w:val="002845DB"/>
    <w:rsid w:val="002853B3"/>
    <w:rsid w:val="0028780E"/>
    <w:rsid w:val="002907F2"/>
    <w:rsid w:val="00291AD2"/>
    <w:rsid w:val="00292205"/>
    <w:rsid w:val="0029224B"/>
    <w:rsid w:val="00293874"/>
    <w:rsid w:val="0029426B"/>
    <w:rsid w:val="0029471A"/>
    <w:rsid w:val="00296EB7"/>
    <w:rsid w:val="00297038"/>
    <w:rsid w:val="002974DA"/>
    <w:rsid w:val="0029753A"/>
    <w:rsid w:val="00297D8C"/>
    <w:rsid w:val="002A0142"/>
    <w:rsid w:val="002A0C69"/>
    <w:rsid w:val="002A1974"/>
    <w:rsid w:val="002B105A"/>
    <w:rsid w:val="002B1BC9"/>
    <w:rsid w:val="002B4407"/>
    <w:rsid w:val="002B561F"/>
    <w:rsid w:val="002B672E"/>
    <w:rsid w:val="002B68FF"/>
    <w:rsid w:val="002B6E4F"/>
    <w:rsid w:val="002B6FDE"/>
    <w:rsid w:val="002B7721"/>
    <w:rsid w:val="002B7AF3"/>
    <w:rsid w:val="002B7DAC"/>
    <w:rsid w:val="002C12D5"/>
    <w:rsid w:val="002C15AD"/>
    <w:rsid w:val="002C434B"/>
    <w:rsid w:val="002C54FF"/>
    <w:rsid w:val="002C6230"/>
    <w:rsid w:val="002C6D62"/>
    <w:rsid w:val="002C6E85"/>
    <w:rsid w:val="002C7779"/>
    <w:rsid w:val="002C7F0E"/>
    <w:rsid w:val="002CB5D0"/>
    <w:rsid w:val="002D0645"/>
    <w:rsid w:val="002D0A03"/>
    <w:rsid w:val="002D1661"/>
    <w:rsid w:val="002D1EEB"/>
    <w:rsid w:val="002D1FCD"/>
    <w:rsid w:val="002D2833"/>
    <w:rsid w:val="002D2984"/>
    <w:rsid w:val="002D3ED1"/>
    <w:rsid w:val="002D48B9"/>
    <w:rsid w:val="002D58C0"/>
    <w:rsid w:val="002D6972"/>
    <w:rsid w:val="002D7398"/>
    <w:rsid w:val="002E1556"/>
    <w:rsid w:val="002E1FC5"/>
    <w:rsid w:val="002E48D2"/>
    <w:rsid w:val="002E5761"/>
    <w:rsid w:val="002F0BC1"/>
    <w:rsid w:val="002F0D73"/>
    <w:rsid w:val="002F0E91"/>
    <w:rsid w:val="002F1362"/>
    <w:rsid w:val="002F24FD"/>
    <w:rsid w:val="002F2E10"/>
    <w:rsid w:val="002F3DBD"/>
    <w:rsid w:val="002F5A7A"/>
    <w:rsid w:val="002F5D95"/>
    <w:rsid w:val="002F6272"/>
    <w:rsid w:val="002F7053"/>
    <w:rsid w:val="00300AAE"/>
    <w:rsid w:val="00302C3D"/>
    <w:rsid w:val="003030C0"/>
    <w:rsid w:val="00303A17"/>
    <w:rsid w:val="00303DE1"/>
    <w:rsid w:val="0030563C"/>
    <w:rsid w:val="00305E07"/>
    <w:rsid w:val="003104F3"/>
    <w:rsid w:val="003106B2"/>
    <w:rsid w:val="003130F4"/>
    <w:rsid w:val="00313477"/>
    <w:rsid w:val="00315CD4"/>
    <w:rsid w:val="003164F1"/>
    <w:rsid w:val="00322A42"/>
    <w:rsid w:val="00322A96"/>
    <w:rsid w:val="003236A7"/>
    <w:rsid w:val="00323A7D"/>
    <w:rsid w:val="003259AF"/>
    <w:rsid w:val="00325E7B"/>
    <w:rsid w:val="003261AC"/>
    <w:rsid w:val="00326450"/>
    <w:rsid w:val="003279B1"/>
    <w:rsid w:val="003300FF"/>
    <w:rsid w:val="0033105C"/>
    <w:rsid w:val="0033157C"/>
    <w:rsid w:val="00332165"/>
    <w:rsid w:val="00332995"/>
    <w:rsid w:val="0033401A"/>
    <w:rsid w:val="00335F6C"/>
    <w:rsid w:val="0033703B"/>
    <w:rsid w:val="00337912"/>
    <w:rsid w:val="00340271"/>
    <w:rsid w:val="00342039"/>
    <w:rsid w:val="003433D6"/>
    <w:rsid w:val="00344FE7"/>
    <w:rsid w:val="0034585B"/>
    <w:rsid w:val="00345DDB"/>
    <w:rsid w:val="0034632E"/>
    <w:rsid w:val="00346EE9"/>
    <w:rsid w:val="003472C4"/>
    <w:rsid w:val="0034F4F3"/>
    <w:rsid w:val="00350778"/>
    <w:rsid w:val="00351B05"/>
    <w:rsid w:val="00352E06"/>
    <w:rsid w:val="00352F9E"/>
    <w:rsid w:val="00354281"/>
    <w:rsid w:val="00354666"/>
    <w:rsid w:val="00360059"/>
    <w:rsid w:val="0036031D"/>
    <w:rsid w:val="0036035E"/>
    <w:rsid w:val="00360733"/>
    <w:rsid w:val="003608A5"/>
    <w:rsid w:val="003621AD"/>
    <w:rsid w:val="003630CE"/>
    <w:rsid w:val="0036333D"/>
    <w:rsid w:val="0036398C"/>
    <w:rsid w:val="003640D7"/>
    <w:rsid w:val="00364A05"/>
    <w:rsid w:val="00364D8C"/>
    <w:rsid w:val="00364F04"/>
    <w:rsid w:val="00364FFE"/>
    <w:rsid w:val="00366D80"/>
    <w:rsid w:val="00373EAF"/>
    <w:rsid w:val="0037633C"/>
    <w:rsid w:val="0038083B"/>
    <w:rsid w:val="00384F5B"/>
    <w:rsid w:val="00386D3F"/>
    <w:rsid w:val="00386F8F"/>
    <w:rsid w:val="00390D15"/>
    <w:rsid w:val="00391AB2"/>
    <w:rsid w:val="0039285D"/>
    <w:rsid w:val="0039392B"/>
    <w:rsid w:val="00393CA6"/>
    <w:rsid w:val="00396760"/>
    <w:rsid w:val="003967F8"/>
    <w:rsid w:val="00397EA0"/>
    <w:rsid w:val="003A1ACE"/>
    <w:rsid w:val="003A25B3"/>
    <w:rsid w:val="003A3EF6"/>
    <w:rsid w:val="003A5A9A"/>
    <w:rsid w:val="003A6A95"/>
    <w:rsid w:val="003A7E3D"/>
    <w:rsid w:val="003B1BA5"/>
    <w:rsid w:val="003B28A7"/>
    <w:rsid w:val="003B2AD9"/>
    <w:rsid w:val="003B2B1F"/>
    <w:rsid w:val="003B393C"/>
    <w:rsid w:val="003B3B24"/>
    <w:rsid w:val="003B439C"/>
    <w:rsid w:val="003B4954"/>
    <w:rsid w:val="003B4C95"/>
    <w:rsid w:val="003B527D"/>
    <w:rsid w:val="003B5FD6"/>
    <w:rsid w:val="003B79B9"/>
    <w:rsid w:val="003B7FEF"/>
    <w:rsid w:val="003C0845"/>
    <w:rsid w:val="003C0D06"/>
    <w:rsid w:val="003C131C"/>
    <w:rsid w:val="003C15C8"/>
    <w:rsid w:val="003C2498"/>
    <w:rsid w:val="003C48FD"/>
    <w:rsid w:val="003C4BBC"/>
    <w:rsid w:val="003C5541"/>
    <w:rsid w:val="003C5719"/>
    <w:rsid w:val="003C58FB"/>
    <w:rsid w:val="003C63E9"/>
    <w:rsid w:val="003C63EC"/>
    <w:rsid w:val="003C73FD"/>
    <w:rsid w:val="003C7632"/>
    <w:rsid w:val="003D032D"/>
    <w:rsid w:val="003D23BE"/>
    <w:rsid w:val="003D3730"/>
    <w:rsid w:val="003D56B8"/>
    <w:rsid w:val="003D793F"/>
    <w:rsid w:val="003E034B"/>
    <w:rsid w:val="003E0CB6"/>
    <w:rsid w:val="003E1112"/>
    <w:rsid w:val="003E21D0"/>
    <w:rsid w:val="003E28FC"/>
    <w:rsid w:val="003E6788"/>
    <w:rsid w:val="003E6CFD"/>
    <w:rsid w:val="003F0CC8"/>
    <w:rsid w:val="003F461C"/>
    <w:rsid w:val="003F4FF1"/>
    <w:rsid w:val="003F501F"/>
    <w:rsid w:val="004009F0"/>
    <w:rsid w:val="0040131D"/>
    <w:rsid w:val="00403541"/>
    <w:rsid w:val="004048AD"/>
    <w:rsid w:val="00405F31"/>
    <w:rsid w:val="004060B9"/>
    <w:rsid w:val="00406AB9"/>
    <w:rsid w:val="00406D73"/>
    <w:rsid w:val="00407C42"/>
    <w:rsid w:val="00407F03"/>
    <w:rsid w:val="0040AE0E"/>
    <w:rsid w:val="00417934"/>
    <w:rsid w:val="0041CCA7"/>
    <w:rsid w:val="0042274D"/>
    <w:rsid w:val="00423E00"/>
    <w:rsid w:val="00424CA9"/>
    <w:rsid w:val="004264A8"/>
    <w:rsid w:val="004272BB"/>
    <w:rsid w:val="004279D2"/>
    <w:rsid w:val="0043029D"/>
    <w:rsid w:val="00432130"/>
    <w:rsid w:val="0043278C"/>
    <w:rsid w:val="0043291A"/>
    <w:rsid w:val="00432B37"/>
    <w:rsid w:val="00433F13"/>
    <w:rsid w:val="00434A79"/>
    <w:rsid w:val="004360DF"/>
    <w:rsid w:val="00437F49"/>
    <w:rsid w:val="00445CC7"/>
    <w:rsid w:val="00445ED8"/>
    <w:rsid w:val="00450C11"/>
    <w:rsid w:val="00450FFE"/>
    <w:rsid w:val="004510F9"/>
    <w:rsid w:val="00451F72"/>
    <w:rsid w:val="00452181"/>
    <w:rsid w:val="00453632"/>
    <w:rsid w:val="0045374B"/>
    <w:rsid w:val="00454356"/>
    <w:rsid w:val="00454BB1"/>
    <w:rsid w:val="00454CD9"/>
    <w:rsid w:val="00456C8B"/>
    <w:rsid w:val="0045741E"/>
    <w:rsid w:val="004605D6"/>
    <w:rsid w:val="00460920"/>
    <w:rsid w:val="0046193F"/>
    <w:rsid w:val="00461F54"/>
    <w:rsid w:val="004633FD"/>
    <w:rsid w:val="00463D73"/>
    <w:rsid w:val="00464071"/>
    <w:rsid w:val="0046430C"/>
    <w:rsid w:val="00464EB0"/>
    <w:rsid w:val="00466034"/>
    <w:rsid w:val="00466986"/>
    <w:rsid w:val="004673AA"/>
    <w:rsid w:val="0047064F"/>
    <w:rsid w:val="00472A61"/>
    <w:rsid w:val="004732B5"/>
    <w:rsid w:val="00474382"/>
    <w:rsid w:val="00474BAF"/>
    <w:rsid w:val="00474CB4"/>
    <w:rsid w:val="00475603"/>
    <w:rsid w:val="0047663D"/>
    <w:rsid w:val="004776FE"/>
    <w:rsid w:val="00480BC7"/>
    <w:rsid w:val="00480EED"/>
    <w:rsid w:val="00481651"/>
    <w:rsid w:val="00481A4C"/>
    <w:rsid w:val="00483376"/>
    <w:rsid w:val="004836EB"/>
    <w:rsid w:val="00483E5D"/>
    <w:rsid w:val="0048442A"/>
    <w:rsid w:val="00484F79"/>
    <w:rsid w:val="004856FE"/>
    <w:rsid w:val="00486C50"/>
    <w:rsid w:val="00486F6D"/>
    <w:rsid w:val="00487D14"/>
    <w:rsid w:val="00487DA4"/>
    <w:rsid w:val="00487DBA"/>
    <w:rsid w:val="0049091F"/>
    <w:rsid w:val="00491E8B"/>
    <w:rsid w:val="004A01F2"/>
    <w:rsid w:val="004A213F"/>
    <w:rsid w:val="004A3D3D"/>
    <w:rsid w:val="004A3F88"/>
    <w:rsid w:val="004A4A46"/>
    <w:rsid w:val="004A4A5C"/>
    <w:rsid w:val="004A71E9"/>
    <w:rsid w:val="004B29BF"/>
    <w:rsid w:val="004B2FD8"/>
    <w:rsid w:val="004B479A"/>
    <w:rsid w:val="004B5070"/>
    <w:rsid w:val="004B65C2"/>
    <w:rsid w:val="004B6C96"/>
    <w:rsid w:val="004B7B76"/>
    <w:rsid w:val="004C08C5"/>
    <w:rsid w:val="004C2830"/>
    <w:rsid w:val="004C534E"/>
    <w:rsid w:val="004C5824"/>
    <w:rsid w:val="004C679D"/>
    <w:rsid w:val="004C691C"/>
    <w:rsid w:val="004C7ED8"/>
    <w:rsid w:val="004CFB35"/>
    <w:rsid w:val="004D0068"/>
    <w:rsid w:val="004D117A"/>
    <w:rsid w:val="004D15A7"/>
    <w:rsid w:val="004D204B"/>
    <w:rsid w:val="004D2125"/>
    <w:rsid w:val="004D2988"/>
    <w:rsid w:val="004D3198"/>
    <w:rsid w:val="004D375B"/>
    <w:rsid w:val="004D3F34"/>
    <w:rsid w:val="004D44A8"/>
    <w:rsid w:val="004D66EA"/>
    <w:rsid w:val="004D6CC4"/>
    <w:rsid w:val="004D6E17"/>
    <w:rsid w:val="004E041F"/>
    <w:rsid w:val="004E046A"/>
    <w:rsid w:val="004E22AA"/>
    <w:rsid w:val="004E5B61"/>
    <w:rsid w:val="004E66A8"/>
    <w:rsid w:val="004E7582"/>
    <w:rsid w:val="004E7678"/>
    <w:rsid w:val="004E78B4"/>
    <w:rsid w:val="004E7B3D"/>
    <w:rsid w:val="004F0330"/>
    <w:rsid w:val="004F03CF"/>
    <w:rsid w:val="004F2545"/>
    <w:rsid w:val="004F26D4"/>
    <w:rsid w:val="004F445B"/>
    <w:rsid w:val="004F5E9F"/>
    <w:rsid w:val="004F62C2"/>
    <w:rsid w:val="004F73C4"/>
    <w:rsid w:val="005015DA"/>
    <w:rsid w:val="00501D1B"/>
    <w:rsid w:val="00506ADF"/>
    <w:rsid w:val="005112E9"/>
    <w:rsid w:val="00511FDF"/>
    <w:rsid w:val="00512788"/>
    <w:rsid w:val="00513B1B"/>
    <w:rsid w:val="0051430D"/>
    <w:rsid w:val="00514480"/>
    <w:rsid w:val="0051450D"/>
    <w:rsid w:val="0051533D"/>
    <w:rsid w:val="005174B0"/>
    <w:rsid w:val="00517C79"/>
    <w:rsid w:val="0051C6E1"/>
    <w:rsid w:val="00521445"/>
    <w:rsid w:val="00523AEF"/>
    <w:rsid w:val="0052586F"/>
    <w:rsid w:val="00526B9B"/>
    <w:rsid w:val="00526F6E"/>
    <w:rsid w:val="00527C0F"/>
    <w:rsid w:val="00530160"/>
    <w:rsid w:val="005312C8"/>
    <w:rsid w:val="00531671"/>
    <w:rsid w:val="005346EA"/>
    <w:rsid w:val="005346F9"/>
    <w:rsid w:val="005350AA"/>
    <w:rsid w:val="00536311"/>
    <w:rsid w:val="0053641D"/>
    <w:rsid w:val="0053753F"/>
    <w:rsid w:val="00540D52"/>
    <w:rsid w:val="00543A79"/>
    <w:rsid w:val="00544931"/>
    <w:rsid w:val="005449B6"/>
    <w:rsid w:val="00544C85"/>
    <w:rsid w:val="005467A3"/>
    <w:rsid w:val="00547558"/>
    <w:rsid w:val="00551152"/>
    <w:rsid w:val="00551F33"/>
    <w:rsid w:val="00553ECC"/>
    <w:rsid w:val="00553FD3"/>
    <w:rsid w:val="0055491A"/>
    <w:rsid w:val="00556332"/>
    <w:rsid w:val="00556CAE"/>
    <w:rsid w:val="00560162"/>
    <w:rsid w:val="005607C5"/>
    <w:rsid w:val="00560DC4"/>
    <w:rsid w:val="0056211C"/>
    <w:rsid w:val="00562ABE"/>
    <w:rsid w:val="0056460B"/>
    <w:rsid w:val="005669CE"/>
    <w:rsid w:val="0057080E"/>
    <w:rsid w:val="00570964"/>
    <w:rsid w:val="0057281A"/>
    <w:rsid w:val="00573373"/>
    <w:rsid w:val="00573BB4"/>
    <w:rsid w:val="00573CA0"/>
    <w:rsid w:val="00573F50"/>
    <w:rsid w:val="005747B0"/>
    <w:rsid w:val="00576E22"/>
    <w:rsid w:val="00577D5A"/>
    <w:rsid w:val="00580010"/>
    <w:rsid w:val="0058148F"/>
    <w:rsid w:val="00582840"/>
    <w:rsid w:val="0058415C"/>
    <w:rsid w:val="00587E53"/>
    <w:rsid w:val="00590397"/>
    <w:rsid w:val="0059087C"/>
    <w:rsid w:val="005925AB"/>
    <w:rsid w:val="00592C48"/>
    <w:rsid w:val="005936BF"/>
    <w:rsid w:val="00596245"/>
    <w:rsid w:val="005966E5"/>
    <w:rsid w:val="005A1F30"/>
    <w:rsid w:val="005A20F9"/>
    <w:rsid w:val="005A2721"/>
    <w:rsid w:val="005A472F"/>
    <w:rsid w:val="005A4DFF"/>
    <w:rsid w:val="005A5388"/>
    <w:rsid w:val="005A60AA"/>
    <w:rsid w:val="005A620D"/>
    <w:rsid w:val="005A6708"/>
    <w:rsid w:val="005A6C5F"/>
    <w:rsid w:val="005A74AD"/>
    <w:rsid w:val="005AFFF9"/>
    <w:rsid w:val="005B010F"/>
    <w:rsid w:val="005B16DE"/>
    <w:rsid w:val="005B2275"/>
    <w:rsid w:val="005B24A4"/>
    <w:rsid w:val="005B3512"/>
    <w:rsid w:val="005B4074"/>
    <w:rsid w:val="005B41D3"/>
    <w:rsid w:val="005B4353"/>
    <w:rsid w:val="005B4EB7"/>
    <w:rsid w:val="005B5D7B"/>
    <w:rsid w:val="005BB1B8"/>
    <w:rsid w:val="005C0998"/>
    <w:rsid w:val="005C2F6D"/>
    <w:rsid w:val="005C30CA"/>
    <w:rsid w:val="005C3EE3"/>
    <w:rsid w:val="005C47BF"/>
    <w:rsid w:val="005C4CB1"/>
    <w:rsid w:val="005C4E85"/>
    <w:rsid w:val="005C5100"/>
    <w:rsid w:val="005C57F6"/>
    <w:rsid w:val="005C5F8D"/>
    <w:rsid w:val="005C717C"/>
    <w:rsid w:val="005C7578"/>
    <w:rsid w:val="005D1781"/>
    <w:rsid w:val="005D1C39"/>
    <w:rsid w:val="005D4DF8"/>
    <w:rsid w:val="005D5527"/>
    <w:rsid w:val="005D5867"/>
    <w:rsid w:val="005D5F8D"/>
    <w:rsid w:val="005D5FD4"/>
    <w:rsid w:val="005D63C7"/>
    <w:rsid w:val="005D6FF8"/>
    <w:rsid w:val="005E0CC1"/>
    <w:rsid w:val="005E1390"/>
    <w:rsid w:val="005E1B83"/>
    <w:rsid w:val="005E1DED"/>
    <w:rsid w:val="005E3077"/>
    <w:rsid w:val="005E38AE"/>
    <w:rsid w:val="005E565A"/>
    <w:rsid w:val="005E59BC"/>
    <w:rsid w:val="005E5D10"/>
    <w:rsid w:val="005F0AF5"/>
    <w:rsid w:val="005F0BD6"/>
    <w:rsid w:val="005F1485"/>
    <w:rsid w:val="005F263B"/>
    <w:rsid w:val="005F2F4E"/>
    <w:rsid w:val="005F33A9"/>
    <w:rsid w:val="005F4C10"/>
    <w:rsid w:val="005F5324"/>
    <w:rsid w:val="005F570A"/>
    <w:rsid w:val="0060055E"/>
    <w:rsid w:val="00600681"/>
    <w:rsid w:val="006007A0"/>
    <w:rsid w:val="00600C75"/>
    <w:rsid w:val="00600CBF"/>
    <w:rsid w:val="00602574"/>
    <w:rsid w:val="006039FC"/>
    <w:rsid w:val="00603AF2"/>
    <w:rsid w:val="00603D21"/>
    <w:rsid w:val="00603D49"/>
    <w:rsid w:val="00604013"/>
    <w:rsid w:val="00605297"/>
    <w:rsid w:val="00606B4B"/>
    <w:rsid w:val="00606C7F"/>
    <w:rsid w:val="0061358C"/>
    <w:rsid w:val="006140AA"/>
    <w:rsid w:val="00614218"/>
    <w:rsid w:val="0061475D"/>
    <w:rsid w:val="0061479A"/>
    <w:rsid w:val="00615E73"/>
    <w:rsid w:val="0061704A"/>
    <w:rsid w:val="006177B1"/>
    <w:rsid w:val="0061A3D7"/>
    <w:rsid w:val="00620A50"/>
    <w:rsid w:val="00620AED"/>
    <w:rsid w:val="006216C5"/>
    <w:rsid w:val="00622BEA"/>
    <w:rsid w:val="00622DCA"/>
    <w:rsid w:val="00622F29"/>
    <w:rsid w:val="0062381C"/>
    <w:rsid w:val="006243AB"/>
    <w:rsid w:val="00624B1B"/>
    <w:rsid w:val="00625169"/>
    <w:rsid w:val="006272CF"/>
    <w:rsid w:val="00630958"/>
    <w:rsid w:val="00631886"/>
    <w:rsid w:val="0063261C"/>
    <w:rsid w:val="00637095"/>
    <w:rsid w:val="00640D80"/>
    <w:rsid w:val="00643D0A"/>
    <w:rsid w:val="00645CCC"/>
    <w:rsid w:val="00646118"/>
    <w:rsid w:val="00646B64"/>
    <w:rsid w:val="006472E0"/>
    <w:rsid w:val="006505CC"/>
    <w:rsid w:val="00651A73"/>
    <w:rsid w:val="0065457C"/>
    <w:rsid w:val="006547C1"/>
    <w:rsid w:val="00655013"/>
    <w:rsid w:val="006556A1"/>
    <w:rsid w:val="00655A2E"/>
    <w:rsid w:val="00655F46"/>
    <w:rsid w:val="006563F5"/>
    <w:rsid w:val="006572A6"/>
    <w:rsid w:val="00661386"/>
    <w:rsid w:val="00661FA1"/>
    <w:rsid w:val="006633F0"/>
    <w:rsid w:val="00663F57"/>
    <w:rsid w:val="006646AE"/>
    <w:rsid w:val="0066747D"/>
    <w:rsid w:val="006701CD"/>
    <w:rsid w:val="006724FB"/>
    <w:rsid w:val="00673560"/>
    <w:rsid w:val="0067368D"/>
    <w:rsid w:val="00673BB2"/>
    <w:rsid w:val="00673D8A"/>
    <w:rsid w:val="00674558"/>
    <w:rsid w:val="00675323"/>
    <w:rsid w:val="006763B6"/>
    <w:rsid w:val="006766B0"/>
    <w:rsid w:val="00676F0F"/>
    <w:rsid w:val="00677F42"/>
    <w:rsid w:val="00681050"/>
    <w:rsid w:val="00681230"/>
    <w:rsid w:val="00681FAF"/>
    <w:rsid w:val="00682942"/>
    <w:rsid w:val="0068406D"/>
    <w:rsid w:val="0068666F"/>
    <w:rsid w:val="0068685C"/>
    <w:rsid w:val="00687760"/>
    <w:rsid w:val="006907CD"/>
    <w:rsid w:val="00692A21"/>
    <w:rsid w:val="00694493"/>
    <w:rsid w:val="00694A97"/>
    <w:rsid w:val="006953CB"/>
    <w:rsid w:val="0069550B"/>
    <w:rsid w:val="00696E14"/>
    <w:rsid w:val="006A0D7D"/>
    <w:rsid w:val="006A1558"/>
    <w:rsid w:val="006A1AFE"/>
    <w:rsid w:val="006A1B5F"/>
    <w:rsid w:val="006A22F4"/>
    <w:rsid w:val="006A247E"/>
    <w:rsid w:val="006A2C92"/>
    <w:rsid w:val="006A2E22"/>
    <w:rsid w:val="006A5F8B"/>
    <w:rsid w:val="006A7DCA"/>
    <w:rsid w:val="006AE4EF"/>
    <w:rsid w:val="006B0EDC"/>
    <w:rsid w:val="006B6170"/>
    <w:rsid w:val="006B7881"/>
    <w:rsid w:val="006C2E7B"/>
    <w:rsid w:val="006C37A4"/>
    <w:rsid w:val="006C383B"/>
    <w:rsid w:val="006C3CFD"/>
    <w:rsid w:val="006C457F"/>
    <w:rsid w:val="006C495F"/>
    <w:rsid w:val="006C49B3"/>
    <w:rsid w:val="006C76E9"/>
    <w:rsid w:val="006C7AC7"/>
    <w:rsid w:val="006D052A"/>
    <w:rsid w:val="006D0D6D"/>
    <w:rsid w:val="006D1D49"/>
    <w:rsid w:val="006D2694"/>
    <w:rsid w:val="006D2764"/>
    <w:rsid w:val="006D2874"/>
    <w:rsid w:val="006D2E55"/>
    <w:rsid w:val="006D31CA"/>
    <w:rsid w:val="006D371A"/>
    <w:rsid w:val="006D39C2"/>
    <w:rsid w:val="006D43D4"/>
    <w:rsid w:val="006D5746"/>
    <w:rsid w:val="006D5819"/>
    <w:rsid w:val="006D60CB"/>
    <w:rsid w:val="006D6AC4"/>
    <w:rsid w:val="006D6DBA"/>
    <w:rsid w:val="006E0B5A"/>
    <w:rsid w:val="006E123A"/>
    <w:rsid w:val="006E36D5"/>
    <w:rsid w:val="006E37DA"/>
    <w:rsid w:val="006E40D3"/>
    <w:rsid w:val="006E41FD"/>
    <w:rsid w:val="006E4DF7"/>
    <w:rsid w:val="006E5BCA"/>
    <w:rsid w:val="006E6304"/>
    <w:rsid w:val="006E66DF"/>
    <w:rsid w:val="006F2388"/>
    <w:rsid w:val="006F34FA"/>
    <w:rsid w:val="006F35C5"/>
    <w:rsid w:val="006F3DD3"/>
    <w:rsid w:val="006F4EEC"/>
    <w:rsid w:val="006F6297"/>
    <w:rsid w:val="006F692F"/>
    <w:rsid w:val="006F7621"/>
    <w:rsid w:val="00700ABC"/>
    <w:rsid w:val="0070254B"/>
    <w:rsid w:val="00702841"/>
    <w:rsid w:val="00703DBF"/>
    <w:rsid w:val="00704BDA"/>
    <w:rsid w:val="00704E08"/>
    <w:rsid w:val="00705406"/>
    <w:rsid w:val="007067D2"/>
    <w:rsid w:val="00706958"/>
    <w:rsid w:val="00706E0C"/>
    <w:rsid w:val="0071077C"/>
    <w:rsid w:val="00711124"/>
    <w:rsid w:val="00711B6F"/>
    <w:rsid w:val="007127D1"/>
    <w:rsid w:val="00712CA2"/>
    <w:rsid w:val="007144F9"/>
    <w:rsid w:val="007149AB"/>
    <w:rsid w:val="0071571E"/>
    <w:rsid w:val="0071623E"/>
    <w:rsid w:val="00721235"/>
    <w:rsid w:val="00721431"/>
    <w:rsid w:val="00721714"/>
    <w:rsid w:val="00722455"/>
    <w:rsid w:val="007230AC"/>
    <w:rsid w:val="007237D7"/>
    <w:rsid w:val="00724CA5"/>
    <w:rsid w:val="00725702"/>
    <w:rsid w:val="007261B8"/>
    <w:rsid w:val="0072634E"/>
    <w:rsid w:val="00726CEE"/>
    <w:rsid w:val="00727C55"/>
    <w:rsid w:val="00730025"/>
    <w:rsid w:val="00730366"/>
    <w:rsid w:val="00732AB8"/>
    <w:rsid w:val="00733127"/>
    <w:rsid w:val="00733DB6"/>
    <w:rsid w:val="0073517E"/>
    <w:rsid w:val="00736092"/>
    <w:rsid w:val="00736BF3"/>
    <w:rsid w:val="007401B5"/>
    <w:rsid w:val="007403F4"/>
    <w:rsid w:val="00740771"/>
    <w:rsid w:val="007414B2"/>
    <w:rsid w:val="007423A1"/>
    <w:rsid w:val="0074252D"/>
    <w:rsid w:val="00743813"/>
    <w:rsid w:val="007448BB"/>
    <w:rsid w:val="00747D21"/>
    <w:rsid w:val="00747F6B"/>
    <w:rsid w:val="0075070E"/>
    <w:rsid w:val="007522A2"/>
    <w:rsid w:val="007526BA"/>
    <w:rsid w:val="0075299C"/>
    <w:rsid w:val="00752AA5"/>
    <w:rsid w:val="00753DB7"/>
    <w:rsid w:val="0075435A"/>
    <w:rsid w:val="00755499"/>
    <w:rsid w:val="007559E1"/>
    <w:rsid w:val="00756349"/>
    <w:rsid w:val="00756754"/>
    <w:rsid w:val="00756882"/>
    <w:rsid w:val="00757026"/>
    <w:rsid w:val="00757B76"/>
    <w:rsid w:val="00757BA8"/>
    <w:rsid w:val="00760E88"/>
    <w:rsid w:val="007612B1"/>
    <w:rsid w:val="007614EA"/>
    <w:rsid w:val="007625CD"/>
    <w:rsid w:val="0076269E"/>
    <w:rsid w:val="007643CE"/>
    <w:rsid w:val="0076510C"/>
    <w:rsid w:val="0076523D"/>
    <w:rsid w:val="0076576E"/>
    <w:rsid w:val="00765ADC"/>
    <w:rsid w:val="007670AB"/>
    <w:rsid w:val="00770185"/>
    <w:rsid w:val="00770394"/>
    <w:rsid w:val="00770743"/>
    <w:rsid w:val="00771C0A"/>
    <w:rsid w:val="00772026"/>
    <w:rsid w:val="007726E4"/>
    <w:rsid w:val="007738B0"/>
    <w:rsid w:val="00774217"/>
    <w:rsid w:val="00776D2A"/>
    <w:rsid w:val="00781384"/>
    <w:rsid w:val="007826E8"/>
    <w:rsid w:val="00782827"/>
    <w:rsid w:val="0078455A"/>
    <w:rsid w:val="00784BEA"/>
    <w:rsid w:val="007861BA"/>
    <w:rsid w:val="007865DD"/>
    <w:rsid w:val="007869DC"/>
    <w:rsid w:val="00792282"/>
    <w:rsid w:val="00792911"/>
    <w:rsid w:val="00793D71"/>
    <w:rsid w:val="00793F75"/>
    <w:rsid w:val="007946CD"/>
    <w:rsid w:val="00795AB8"/>
    <w:rsid w:val="00795AD3"/>
    <w:rsid w:val="007967E9"/>
    <w:rsid w:val="00796D57"/>
    <w:rsid w:val="00797354"/>
    <w:rsid w:val="00797DCC"/>
    <w:rsid w:val="0079C5E6"/>
    <w:rsid w:val="007A0C58"/>
    <w:rsid w:val="007A1D36"/>
    <w:rsid w:val="007A4D49"/>
    <w:rsid w:val="007A5919"/>
    <w:rsid w:val="007A5ED4"/>
    <w:rsid w:val="007A6902"/>
    <w:rsid w:val="007A6A2A"/>
    <w:rsid w:val="007A7107"/>
    <w:rsid w:val="007A77BC"/>
    <w:rsid w:val="007A7BD2"/>
    <w:rsid w:val="007B0735"/>
    <w:rsid w:val="007B1B86"/>
    <w:rsid w:val="007B36D1"/>
    <w:rsid w:val="007B5242"/>
    <w:rsid w:val="007B649A"/>
    <w:rsid w:val="007B692E"/>
    <w:rsid w:val="007B6B64"/>
    <w:rsid w:val="007B78E5"/>
    <w:rsid w:val="007C1196"/>
    <w:rsid w:val="007C488C"/>
    <w:rsid w:val="007C532C"/>
    <w:rsid w:val="007C684D"/>
    <w:rsid w:val="007C6A90"/>
    <w:rsid w:val="007D2960"/>
    <w:rsid w:val="007D426A"/>
    <w:rsid w:val="007D4FD2"/>
    <w:rsid w:val="007D5162"/>
    <w:rsid w:val="007D580E"/>
    <w:rsid w:val="007D5E89"/>
    <w:rsid w:val="007D5EC4"/>
    <w:rsid w:val="007D7138"/>
    <w:rsid w:val="007D7FFA"/>
    <w:rsid w:val="007E004E"/>
    <w:rsid w:val="007E0921"/>
    <w:rsid w:val="007E09A8"/>
    <w:rsid w:val="007E0EC5"/>
    <w:rsid w:val="007E291A"/>
    <w:rsid w:val="007E33A7"/>
    <w:rsid w:val="007E3F4F"/>
    <w:rsid w:val="007E4DCB"/>
    <w:rsid w:val="007E4E7E"/>
    <w:rsid w:val="007E4F89"/>
    <w:rsid w:val="007E51FC"/>
    <w:rsid w:val="007E527F"/>
    <w:rsid w:val="007F14C2"/>
    <w:rsid w:val="007F1B65"/>
    <w:rsid w:val="007F1FF8"/>
    <w:rsid w:val="007F4083"/>
    <w:rsid w:val="007F5A7B"/>
    <w:rsid w:val="007F5D94"/>
    <w:rsid w:val="007F6689"/>
    <w:rsid w:val="007F697D"/>
    <w:rsid w:val="007F7656"/>
    <w:rsid w:val="007F8AD2"/>
    <w:rsid w:val="00801A6A"/>
    <w:rsid w:val="00801ADC"/>
    <w:rsid w:val="00801E99"/>
    <w:rsid w:val="00802C71"/>
    <w:rsid w:val="0080722E"/>
    <w:rsid w:val="0080795E"/>
    <w:rsid w:val="00807F19"/>
    <w:rsid w:val="008105BC"/>
    <w:rsid w:val="008109A7"/>
    <w:rsid w:val="00810DA2"/>
    <w:rsid w:val="00810F69"/>
    <w:rsid w:val="00811191"/>
    <w:rsid w:val="008117F3"/>
    <w:rsid w:val="00811936"/>
    <w:rsid w:val="00811A09"/>
    <w:rsid w:val="00813C38"/>
    <w:rsid w:val="00814C2A"/>
    <w:rsid w:val="00814E70"/>
    <w:rsid w:val="008154A3"/>
    <w:rsid w:val="00815763"/>
    <w:rsid w:val="00815BAC"/>
    <w:rsid w:val="00816475"/>
    <w:rsid w:val="0082058F"/>
    <w:rsid w:val="0082095A"/>
    <w:rsid w:val="00822C76"/>
    <w:rsid w:val="0082350F"/>
    <w:rsid w:val="00824579"/>
    <w:rsid w:val="00826896"/>
    <w:rsid w:val="00827FA8"/>
    <w:rsid w:val="0083018C"/>
    <w:rsid w:val="00830600"/>
    <w:rsid w:val="008329F6"/>
    <w:rsid w:val="008332D7"/>
    <w:rsid w:val="00835677"/>
    <w:rsid w:val="00836562"/>
    <w:rsid w:val="00837B14"/>
    <w:rsid w:val="00840EE9"/>
    <w:rsid w:val="00841A4C"/>
    <w:rsid w:val="00841C1B"/>
    <w:rsid w:val="00842128"/>
    <w:rsid w:val="00842ED7"/>
    <w:rsid w:val="008432C9"/>
    <w:rsid w:val="00843351"/>
    <w:rsid w:val="0084362B"/>
    <w:rsid w:val="00843D22"/>
    <w:rsid w:val="00844D20"/>
    <w:rsid w:val="00844FEF"/>
    <w:rsid w:val="00845102"/>
    <w:rsid w:val="008456E9"/>
    <w:rsid w:val="00846155"/>
    <w:rsid w:val="00847D82"/>
    <w:rsid w:val="00852167"/>
    <w:rsid w:val="0085216A"/>
    <w:rsid w:val="00853584"/>
    <w:rsid w:val="00853F1D"/>
    <w:rsid w:val="00854349"/>
    <w:rsid w:val="0085539B"/>
    <w:rsid w:val="00855932"/>
    <w:rsid w:val="00857572"/>
    <w:rsid w:val="00857861"/>
    <w:rsid w:val="0086020F"/>
    <w:rsid w:val="0086139F"/>
    <w:rsid w:val="008613C0"/>
    <w:rsid w:val="008646CE"/>
    <w:rsid w:val="008653D9"/>
    <w:rsid w:val="00866D60"/>
    <w:rsid w:val="00867952"/>
    <w:rsid w:val="00870E4B"/>
    <w:rsid w:val="0087262D"/>
    <w:rsid w:val="0087288C"/>
    <w:rsid w:val="0087447A"/>
    <w:rsid w:val="008755AC"/>
    <w:rsid w:val="00876834"/>
    <w:rsid w:val="008773C7"/>
    <w:rsid w:val="008775F6"/>
    <w:rsid w:val="0088056A"/>
    <w:rsid w:val="00880CAD"/>
    <w:rsid w:val="00881A57"/>
    <w:rsid w:val="00882062"/>
    <w:rsid w:val="008824ED"/>
    <w:rsid w:val="008826B9"/>
    <w:rsid w:val="008830B4"/>
    <w:rsid w:val="00886314"/>
    <w:rsid w:val="00886689"/>
    <w:rsid w:val="00886D1D"/>
    <w:rsid w:val="0088782A"/>
    <w:rsid w:val="00890ABB"/>
    <w:rsid w:val="00890AC2"/>
    <w:rsid w:val="00891BCC"/>
    <w:rsid w:val="00895178"/>
    <w:rsid w:val="0089525D"/>
    <w:rsid w:val="00895742"/>
    <w:rsid w:val="00895D16"/>
    <w:rsid w:val="008963A6"/>
    <w:rsid w:val="00896738"/>
    <w:rsid w:val="008A1C26"/>
    <w:rsid w:val="008A26C3"/>
    <w:rsid w:val="008A2D2C"/>
    <w:rsid w:val="008A3305"/>
    <w:rsid w:val="008A3452"/>
    <w:rsid w:val="008A3B84"/>
    <w:rsid w:val="008A3FB2"/>
    <w:rsid w:val="008B280D"/>
    <w:rsid w:val="008B3C41"/>
    <w:rsid w:val="008B3E37"/>
    <w:rsid w:val="008B40D5"/>
    <w:rsid w:val="008B5244"/>
    <w:rsid w:val="008B72F1"/>
    <w:rsid w:val="008BA044"/>
    <w:rsid w:val="008C171A"/>
    <w:rsid w:val="008C30A8"/>
    <w:rsid w:val="008C46A9"/>
    <w:rsid w:val="008C51E7"/>
    <w:rsid w:val="008C5973"/>
    <w:rsid w:val="008D0DE3"/>
    <w:rsid w:val="008D1786"/>
    <w:rsid w:val="008D1C30"/>
    <w:rsid w:val="008D3891"/>
    <w:rsid w:val="008D3FB4"/>
    <w:rsid w:val="008D4478"/>
    <w:rsid w:val="008D4C01"/>
    <w:rsid w:val="008D533C"/>
    <w:rsid w:val="008D6633"/>
    <w:rsid w:val="008D6DB7"/>
    <w:rsid w:val="008D6E91"/>
    <w:rsid w:val="008D7059"/>
    <w:rsid w:val="008E02AC"/>
    <w:rsid w:val="008E0D64"/>
    <w:rsid w:val="008E1E6E"/>
    <w:rsid w:val="008E2B57"/>
    <w:rsid w:val="008E4163"/>
    <w:rsid w:val="008E46E2"/>
    <w:rsid w:val="008E6381"/>
    <w:rsid w:val="008F0DB3"/>
    <w:rsid w:val="008F40D8"/>
    <w:rsid w:val="008F47B9"/>
    <w:rsid w:val="008F567D"/>
    <w:rsid w:val="008F5BD7"/>
    <w:rsid w:val="008F6D60"/>
    <w:rsid w:val="008F791B"/>
    <w:rsid w:val="00900327"/>
    <w:rsid w:val="0090109D"/>
    <w:rsid w:val="009026D8"/>
    <w:rsid w:val="0090301C"/>
    <w:rsid w:val="00903F56"/>
    <w:rsid w:val="00906015"/>
    <w:rsid w:val="0090618F"/>
    <w:rsid w:val="00906556"/>
    <w:rsid w:val="00911890"/>
    <w:rsid w:val="0091375A"/>
    <w:rsid w:val="00913C50"/>
    <w:rsid w:val="00915D24"/>
    <w:rsid w:val="00921372"/>
    <w:rsid w:val="00922BE2"/>
    <w:rsid w:val="00923793"/>
    <w:rsid w:val="00923E0B"/>
    <w:rsid w:val="00923EB2"/>
    <w:rsid w:val="00925619"/>
    <w:rsid w:val="00925A6B"/>
    <w:rsid w:val="0092733F"/>
    <w:rsid w:val="009301CE"/>
    <w:rsid w:val="00930688"/>
    <w:rsid w:val="00930D63"/>
    <w:rsid w:val="009310E9"/>
    <w:rsid w:val="00933972"/>
    <w:rsid w:val="009339F9"/>
    <w:rsid w:val="00933B5D"/>
    <w:rsid w:val="00933E9A"/>
    <w:rsid w:val="009366CD"/>
    <w:rsid w:val="0093702A"/>
    <w:rsid w:val="00937584"/>
    <w:rsid w:val="0094068F"/>
    <w:rsid w:val="0094263B"/>
    <w:rsid w:val="009428B3"/>
    <w:rsid w:val="00943641"/>
    <w:rsid w:val="00944569"/>
    <w:rsid w:val="009451FA"/>
    <w:rsid w:val="00950188"/>
    <w:rsid w:val="009517EB"/>
    <w:rsid w:val="00952718"/>
    <w:rsid w:val="00952E3D"/>
    <w:rsid w:val="00953142"/>
    <w:rsid w:val="00953A6F"/>
    <w:rsid w:val="00957212"/>
    <w:rsid w:val="00957F47"/>
    <w:rsid w:val="00960C61"/>
    <w:rsid w:val="0096126D"/>
    <w:rsid w:val="00962FD2"/>
    <w:rsid w:val="009639D2"/>
    <w:rsid w:val="00967C4D"/>
    <w:rsid w:val="0097314D"/>
    <w:rsid w:val="00973413"/>
    <w:rsid w:val="009735AD"/>
    <w:rsid w:val="00974F23"/>
    <w:rsid w:val="00975AF3"/>
    <w:rsid w:val="00976BE4"/>
    <w:rsid w:val="00976F5B"/>
    <w:rsid w:val="00980751"/>
    <w:rsid w:val="00981F50"/>
    <w:rsid w:val="0098290E"/>
    <w:rsid w:val="00983430"/>
    <w:rsid w:val="0098615A"/>
    <w:rsid w:val="009861BD"/>
    <w:rsid w:val="0098714D"/>
    <w:rsid w:val="00987474"/>
    <w:rsid w:val="00987556"/>
    <w:rsid w:val="00987810"/>
    <w:rsid w:val="00990AE1"/>
    <w:rsid w:val="00991D90"/>
    <w:rsid w:val="00991F47"/>
    <w:rsid w:val="00993A5E"/>
    <w:rsid w:val="00993D98"/>
    <w:rsid w:val="009950A8"/>
    <w:rsid w:val="009950B9"/>
    <w:rsid w:val="009952FD"/>
    <w:rsid w:val="0099533B"/>
    <w:rsid w:val="00997DCC"/>
    <w:rsid w:val="009A0B7F"/>
    <w:rsid w:val="009A2FD0"/>
    <w:rsid w:val="009A3C66"/>
    <w:rsid w:val="009A634E"/>
    <w:rsid w:val="009A6DD2"/>
    <w:rsid w:val="009A7828"/>
    <w:rsid w:val="009A7DA6"/>
    <w:rsid w:val="009B1CB6"/>
    <w:rsid w:val="009B40D5"/>
    <w:rsid w:val="009B64E6"/>
    <w:rsid w:val="009B6F07"/>
    <w:rsid w:val="009B6FD9"/>
    <w:rsid w:val="009C0D29"/>
    <w:rsid w:val="009C1C91"/>
    <w:rsid w:val="009C230A"/>
    <w:rsid w:val="009C23A3"/>
    <w:rsid w:val="009C3691"/>
    <w:rsid w:val="009C4E1F"/>
    <w:rsid w:val="009C4FCC"/>
    <w:rsid w:val="009D2B5A"/>
    <w:rsid w:val="009D2FFB"/>
    <w:rsid w:val="009D4724"/>
    <w:rsid w:val="009D4A6B"/>
    <w:rsid w:val="009D4BB4"/>
    <w:rsid w:val="009D4E62"/>
    <w:rsid w:val="009D6A64"/>
    <w:rsid w:val="009D7464"/>
    <w:rsid w:val="009D7FF4"/>
    <w:rsid w:val="009E0541"/>
    <w:rsid w:val="009E1451"/>
    <w:rsid w:val="009E22B7"/>
    <w:rsid w:val="009E2A17"/>
    <w:rsid w:val="009E2E53"/>
    <w:rsid w:val="009E3B54"/>
    <w:rsid w:val="009E73E8"/>
    <w:rsid w:val="009F096E"/>
    <w:rsid w:val="009F09C5"/>
    <w:rsid w:val="009F13B9"/>
    <w:rsid w:val="009F19A2"/>
    <w:rsid w:val="009F228C"/>
    <w:rsid w:val="009F3412"/>
    <w:rsid w:val="009F5191"/>
    <w:rsid w:val="009F59A2"/>
    <w:rsid w:val="009F66FF"/>
    <w:rsid w:val="009F672D"/>
    <w:rsid w:val="00A008CF"/>
    <w:rsid w:val="00A00AAD"/>
    <w:rsid w:val="00A0120B"/>
    <w:rsid w:val="00A01BF7"/>
    <w:rsid w:val="00A039DA"/>
    <w:rsid w:val="00A05DDE"/>
    <w:rsid w:val="00A0635A"/>
    <w:rsid w:val="00A1211C"/>
    <w:rsid w:val="00A13396"/>
    <w:rsid w:val="00A179E4"/>
    <w:rsid w:val="00A2110E"/>
    <w:rsid w:val="00A213CF"/>
    <w:rsid w:val="00A24B42"/>
    <w:rsid w:val="00A26615"/>
    <w:rsid w:val="00A276C9"/>
    <w:rsid w:val="00A277C8"/>
    <w:rsid w:val="00A279E4"/>
    <w:rsid w:val="00A27CBE"/>
    <w:rsid w:val="00A32B48"/>
    <w:rsid w:val="00A35380"/>
    <w:rsid w:val="00A374D5"/>
    <w:rsid w:val="00A3770E"/>
    <w:rsid w:val="00A40AC5"/>
    <w:rsid w:val="00A40B93"/>
    <w:rsid w:val="00A4124D"/>
    <w:rsid w:val="00A41585"/>
    <w:rsid w:val="00A420F6"/>
    <w:rsid w:val="00A44ADF"/>
    <w:rsid w:val="00A44B73"/>
    <w:rsid w:val="00A45CE6"/>
    <w:rsid w:val="00A47049"/>
    <w:rsid w:val="00A47CA3"/>
    <w:rsid w:val="00A4A756"/>
    <w:rsid w:val="00A5214A"/>
    <w:rsid w:val="00A52F3A"/>
    <w:rsid w:val="00A5539D"/>
    <w:rsid w:val="00A554CB"/>
    <w:rsid w:val="00A5593D"/>
    <w:rsid w:val="00A55A3D"/>
    <w:rsid w:val="00A56503"/>
    <w:rsid w:val="00A571C9"/>
    <w:rsid w:val="00A60762"/>
    <w:rsid w:val="00A60E10"/>
    <w:rsid w:val="00A60F1F"/>
    <w:rsid w:val="00A626F4"/>
    <w:rsid w:val="00A627F6"/>
    <w:rsid w:val="00A633E8"/>
    <w:rsid w:val="00A64CE5"/>
    <w:rsid w:val="00A650AE"/>
    <w:rsid w:val="00A65D61"/>
    <w:rsid w:val="00A71DDC"/>
    <w:rsid w:val="00A72934"/>
    <w:rsid w:val="00A72FD6"/>
    <w:rsid w:val="00A7384C"/>
    <w:rsid w:val="00A745F6"/>
    <w:rsid w:val="00A76A2E"/>
    <w:rsid w:val="00A7755D"/>
    <w:rsid w:val="00A77D46"/>
    <w:rsid w:val="00A83C8C"/>
    <w:rsid w:val="00A83D20"/>
    <w:rsid w:val="00A844D9"/>
    <w:rsid w:val="00A85EA6"/>
    <w:rsid w:val="00A86AE0"/>
    <w:rsid w:val="00A86E7E"/>
    <w:rsid w:val="00A87297"/>
    <w:rsid w:val="00A87455"/>
    <w:rsid w:val="00A87754"/>
    <w:rsid w:val="00A90FF5"/>
    <w:rsid w:val="00A91B0C"/>
    <w:rsid w:val="00A91CC6"/>
    <w:rsid w:val="00A91CD4"/>
    <w:rsid w:val="00A91FFF"/>
    <w:rsid w:val="00A924D0"/>
    <w:rsid w:val="00A962FA"/>
    <w:rsid w:val="00A96D35"/>
    <w:rsid w:val="00A97A23"/>
    <w:rsid w:val="00A97BBD"/>
    <w:rsid w:val="00AA0648"/>
    <w:rsid w:val="00AA2358"/>
    <w:rsid w:val="00AA23DE"/>
    <w:rsid w:val="00AA2D56"/>
    <w:rsid w:val="00AA33ED"/>
    <w:rsid w:val="00AA430F"/>
    <w:rsid w:val="00AA4D79"/>
    <w:rsid w:val="00AA5C10"/>
    <w:rsid w:val="00AA755B"/>
    <w:rsid w:val="00AA7DAE"/>
    <w:rsid w:val="00AB03A5"/>
    <w:rsid w:val="00AB0668"/>
    <w:rsid w:val="00AB14F9"/>
    <w:rsid w:val="00AB2A1C"/>
    <w:rsid w:val="00AB2DC4"/>
    <w:rsid w:val="00AB3571"/>
    <w:rsid w:val="00AB483A"/>
    <w:rsid w:val="00AB4BF3"/>
    <w:rsid w:val="00AB5E09"/>
    <w:rsid w:val="00AB780D"/>
    <w:rsid w:val="00AC0361"/>
    <w:rsid w:val="00AC0975"/>
    <w:rsid w:val="00AC15DB"/>
    <w:rsid w:val="00AC1843"/>
    <w:rsid w:val="00AC3D87"/>
    <w:rsid w:val="00AC7347"/>
    <w:rsid w:val="00AC7E06"/>
    <w:rsid w:val="00AD1054"/>
    <w:rsid w:val="00AD1EF4"/>
    <w:rsid w:val="00AD24D4"/>
    <w:rsid w:val="00AD33A1"/>
    <w:rsid w:val="00AD3698"/>
    <w:rsid w:val="00AD435C"/>
    <w:rsid w:val="00AD44FB"/>
    <w:rsid w:val="00AD4883"/>
    <w:rsid w:val="00AD4CE1"/>
    <w:rsid w:val="00AE022F"/>
    <w:rsid w:val="00AE048E"/>
    <w:rsid w:val="00AE0534"/>
    <w:rsid w:val="00AE05D2"/>
    <w:rsid w:val="00AE096A"/>
    <w:rsid w:val="00AE1860"/>
    <w:rsid w:val="00AE27F2"/>
    <w:rsid w:val="00AE3007"/>
    <w:rsid w:val="00AE33CD"/>
    <w:rsid w:val="00AE37AA"/>
    <w:rsid w:val="00AE3886"/>
    <w:rsid w:val="00AE3913"/>
    <w:rsid w:val="00AE5A62"/>
    <w:rsid w:val="00AE6D7E"/>
    <w:rsid w:val="00AF113F"/>
    <w:rsid w:val="00AF16F9"/>
    <w:rsid w:val="00AF791A"/>
    <w:rsid w:val="00B0163D"/>
    <w:rsid w:val="00B033D5"/>
    <w:rsid w:val="00B044D7"/>
    <w:rsid w:val="00B046EF"/>
    <w:rsid w:val="00B0598B"/>
    <w:rsid w:val="00B06671"/>
    <w:rsid w:val="00B06B93"/>
    <w:rsid w:val="00B06D06"/>
    <w:rsid w:val="00B11515"/>
    <w:rsid w:val="00B1171B"/>
    <w:rsid w:val="00B1290F"/>
    <w:rsid w:val="00B13191"/>
    <w:rsid w:val="00B14A97"/>
    <w:rsid w:val="00B164B5"/>
    <w:rsid w:val="00B16987"/>
    <w:rsid w:val="00B16DFE"/>
    <w:rsid w:val="00B20178"/>
    <w:rsid w:val="00B202FA"/>
    <w:rsid w:val="00B21E8A"/>
    <w:rsid w:val="00B227E6"/>
    <w:rsid w:val="00B23551"/>
    <w:rsid w:val="00B23E28"/>
    <w:rsid w:val="00B26B6F"/>
    <w:rsid w:val="00B3104B"/>
    <w:rsid w:val="00B313FE"/>
    <w:rsid w:val="00B3260B"/>
    <w:rsid w:val="00B338E3"/>
    <w:rsid w:val="00B34CD4"/>
    <w:rsid w:val="00B3518D"/>
    <w:rsid w:val="00B366DC"/>
    <w:rsid w:val="00B37603"/>
    <w:rsid w:val="00B40936"/>
    <w:rsid w:val="00B413E1"/>
    <w:rsid w:val="00B42C65"/>
    <w:rsid w:val="00B42F86"/>
    <w:rsid w:val="00B43590"/>
    <w:rsid w:val="00B44F4D"/>
    <w:rsid w:val="00B47086"/>
    <w:rsid w:val="00B4721B"/>
    <w:rsid w:val="00B47D3D"/>
    <w:rsid w:val="00B509D3"/>
    <w:rsid w:val="00B518FD"/>
    <w:rsid w:val="00B522CF"/>
    <w:rsid w:val="00B531D6"/>
    <w:rsid w:val="00B540D8"/>
    <w:rsid w:val="00B55174"/>
    <w:rsid w:val="00B55F55"/>
    <w:rsid w:val="00B567A9"/>
    <w:rsid w:val="00B56BF5"/>
    <w:rsid w:val="00B574FC"/>
    <w:rsid w:val="00B61415"/>
    <w:rsid w:val="00B63846"/>
    <w:rsid w:val="00B64A65"/>
    <w:rsid w:val="00B64B4E"/>
    <w:rsid w:val="00B663C0"/>
    <w:rsid w:val="00B67DFB"/>
    <w:rsid w:val="00B70076"/>
    <w:rsid w:val="00B71413"/>
    <w:rsid w:val="00B721BE"/>
    <w:rsid w:val="00B72C9B"/>
    <w:rsid w:val="00B74899"/>
    <w:rsid w:val="00B766C2"/>
    <w:rsid w:val="00B776F1"/>
    <w:rsid w:val="00B77CFF"/>
    <w:rsid w:val="00B8234D"/>
    <w:rsid w:val="00B842BD"/>
    <w:rsid w:val="00B85E61"/>
    <w:rsid w:val="00B86794"/>
    <w:rsid w:val="00B86A3B"/>
    <w:rsid w:val="00B86F10"/>
    <w:rsid w:val="00B90BAB"/>
    <w:rsid w:val="00B91493"/>
    <w:rsid w:val="00B92130"/>
    <w:rsid w:val="00B93E30"/>
    <w:rsid w:val="00B94ED5"/>
    <w:rsid w:val="00B9528B"/>
    <w:rsid w:val="00B95887"/>
    <w:rsid w:val="00B96980"/>
    <w:rsid w:val="00B97278"/>
    <w:rsid w:val="00B97C24"/>
    <w:rsid w:val="00BA15A0"/>
    <w:rsid w:val="00BA1855"/>
    <w:rsid w:val="00BA45AB"/>
    <w:rsid w:val="00BA5CDA"/>
    <w:rsid w:val="00BA7A46"/>
    <w:rsid w:val="00BB0092"/>
    <w:rsid w:val="00BB2362"/>
    <w:rsid w:val="00BB2AE9"/>
    <w:rsid w:val="00BB3293"/>
    <w:rsid w:val="00BB3BE5"/>
    <w:rsid w:val="00BB573C"/>
    <w:rsid w:val="00BB7AB1"/>
    <w:rsid w:val="00BC090E"/>
    <w:rsid w:val="00BC20FE"/>
    <w:rsid w:val="00BC275D"/>
    <w:rsid w:val="00BC3D88"/>
    <w:rsid w:val="00BC4BBE"/>
    <w:rsid w:val="00BC4CE2"/>
    <w:rsid w:val="00BC4E69"/>
    <w:rsid w:val="00BC5EC3"/>
    <w:rsid w:val="00BC5FA2"/>
    <w:rsid w:val="00BC6C92"/>
    <w:rsid w:val="00BC7B6C"/>
    <w:rsid w:val="00BD1B5F"/>
    <w:rsid w:val="00BD1F16"/>
    <w:rsid w:val="00BD4F5C"/>
    <w:rsid w:val="00BD7180"/>
    <w:rsid w:val="00BD7BC2"/>
    <w:rsid w:val="00BE06AF"/>
    <w:rsid w:val="00BE2C8B"/>
    <w:rsid w:val="00BE3A2E"/>
    <w:rsid w:val="00BE3D2E"/>
    <w:rsid w:val="00BE4229"/>
    <w:rsid w:val="00BE49E1"/>
    <w:rsid w:val="00BE578C"/>
    <w:rsid w:val="00BE632F"/>
    <w:rsid w:val="00BF033F"/>
    <w:rsid w:val="00BF3130"/>
    <w:rsid w:val="00BF3556"/>
    <w:rsid w:val="00BF387E"/>
    <w:rsid w:val="00BF4009"/>
    <w:rsid w:val="00BF4651"/>
    <w:rsid w:val="00BF4FE4"/>
    <w:rsid w:val="00BF698A"/>
    <w:rsid w:val="00BF6EAC"/>
    <w:rsid w:val="00C01DCE"/>
    <w:rsid w:val="00C02156"/>
    <w:rsid w:val="00C0238F"/>
    <w:rsid w:val="00C03050"/>
    <w:rsid w:val="00C0391E"/>
    <w:rsid w:val="00C04053"/>
    <w:rsid w:val="00C048E7"/>
    <w:rsid w:val="00C052D5"/>
    <w:rsid w:val="00C05846"/>
    <w:rsid w:val="00C10020"/>
    <w:rsid w:val="00C11470"/>
    <w:rsid w:val="00C12533"/>
    <w:rsid w:val="00C132D5"/>
    <w:rsid w:val="00C13518"/>
    <w:rsid w:val="00C14B6E"/>
    <w:rsid w:val="00C14F82"/>
    <w:rsid w:val="00C15C4B"/>
    <w:rsid w:val="00C1695A"/>
    <w:rsid w:val="00C17F4E"/>
    <w:rsid w:val="00C22B7F"/>
    <w:rsid w:val="00C22DB6"/>
    <w:rsid w:val="00C23303"/>
    <w:rsid w:val="00C23305"/>
    <w:rsid w:val="00C26201"/>
    <w:rsid w:val="00C27883"/>
    <w:rsid w:val="00C30D1D"/>
    <w:rsid w:val="00C31216"/>
    <w:rsid w:val="00C31C16"/>
    <w:rsid w:val="00C33166"/>
    <w:rsid w:val="00C33976"/>
    <w:rsid w:val="00C33980"/>
    <w:rsid w:val="00C33BA5"/>
    <w:rsid w:val="00C345E5"/>
    <w:rsid w:val="00C358D5"/>
    <w:rsid w:val="00C36CE2"/>
    <w:rsid w:val="00C372CD"/>
    <w:rsid w:val="00C433E6"/>
    <w:rsid w:val="00C44532"/>
    <w:rsid w:val="00C44FA7"/>
    <w:rsid w:val="00C466B4"/>
    <w:rsid w:val="00C4704E"/>
    <w:rsid w:val="00C476B3"/>
    <w:rsid w:val="00C47773"/>
    <w:rsid w:val="00C50826"/>
    <w:rsid w:val="00C5130C"/>
    <w:rsid w:val="00C513BE"/>
    <w:rsid w:val="00C51482"/>
    <w:rsid w:val="00C519DF"/>
    <w:rsid w:val="00C51D1A"/>
    <w:rsid w:val="00C5205B"/>
    <w:rsid w:val="00C5229F"/>
    <w:rsid w:val="00C523E7"/>
    <w:rsid w:val="00C53DAA"/>
    <w:rsid w:val="00C5772F"/>
    <w:rsid w:val="00C577CC"/>
    <w:rsid w:val="00C57A42"/>
    <w:rsid w:val="00C57E46"/>
    <w:rsid w:val="00C60D60"/>
    <w:rsid w:val="00C60EE7"/>
    <w:rsid w:val="00C622DE"/>
    <w:rsid w:val="00C62EA5"/>
    <w:rsid w:val="00C6349A"/>
    <w:rsid w:val="00C642A3"/>
    <w:rsid w:val="00C651EF"/>
    <w:rsid w:val="00C661B1"/>
    <w:rsid w:val="00C70A2C"/>
    <w:rsid w:val="00C71F3E"/>
    <w:rsid w:val="00C72A3D"/>
    <w:rsid w:val="00C731C5"/>
    <w:rsid w:val="00C7416A"/>
    <w:rsid w:val="00C7605D"/>
    <w:rsid w:val="00C77106"/>
    <w:rsid w:val="00C77AD6"/>
    <w:rsid w:val="00C77CEC"/>
    <w:rsid w:val="00C77E2E"/>
    <w:rsid w:val="00C804FC"/>
    <w:rsid w:val="00C814D0"/>
    <w:rsid w:val="00C81E9B"/>
    <w:rsid w:val="00C823AF"/>
    <w:rsid w:val="00C82609"/>
    <w:rsid w:val="00C83BE6"/>
    <w:rsid w:val="00C841EC"/>
    <w:rsid w:val="00C8432B"/>
    <w:rsid w:val="00C856B4"/>
    <w:rsid w:val="00C85C8A"/>
    <w:rsid w:val="00C86C46"/>
    <w:rsid w:val="00C86CDE"/>
    <w:rsid w:val="00C86EF9"/>
    <w:rsid w:val="00C9090D"/>
    <w:rsid w:val="00C90D5C"/>
    <w:rsid w:val="00C92BCF"/>
    <w:rsid w:val="00C93199"/>
    <w:rsid w:val="00C9323B"/>
    <w:rsid w:val="00C932E3"/>
    <w:rsid w:val="00C94855"/>
    <w:rsid w:val="00C94F25"/>
    <w:rsid w:val="00CA004D"/>
    <w:rsid w:val="00CA0169"/>
    <w:rsid w:val="00CA0635"/>
    <w:rsid w:val="00CA0F17"/>
    <w:rsid w:val="00CA12D8"/>
    <w:rsid w:val="00CA1D80"/>
    <w:rsid w:val="00CA5A3D"/>
    <w:rsid w:val="00CA60C8"/>
    <w:rsid w:val="00CA6726"/>
    <w:rsid w:val="00CA77BD"/>
    <w:rsid w:val="00CA78E8"/>
    <w:rsid w:val="00CA79AD"/>
    <w:rsid w:val="00CB1783"/>
    <w:rsid w:val="00CB1B8B"/>
    <w:rsid w:val="00CB384C"/>
    <w:rsid w:val="00CB5A10"/>
    <w:rsid w:val="00CB6377"/>
    <w:rsid w:val="00CB6923"/>
    <w:rsid w:val="00CB6E25"/>
    <w:rsid w:val="00CC05EB"/>
    <w:rsid w:val="00CC0DA0"/>
    <w:rsid w:val="00CC2020"/>
    <w:rsid w:val="00CC4706"/>
    <w:rsid w:val="00CC4B7E"/>
    <w:rsid w:val="00CC7727"/>
    <w:rsid w:val="00CD0CAB"/>
    <w:rsid w:val="00CD173C"/>
    <w:rsid w:val="00CD2ACA"/>
    <w:rsid w:val="00CD2B57"/>
    <w:rsid w:val="00CD30B5"/>
    <w:rsid w:val="00CD4A09"/>
    <w:rsid w:val="00CD5309"/>
    <w:rsid w:val="00CD67FF"/>
    <w:rsid w:val="00CD6FC8"/>
    <w:rsid w:val="00CE047D"/>
    <w:rsid w:val="00CE1B29"/>
    <w:rsid w:val="00CE2A6E"/>
    <w:rsid w:val="00CE3066"/>
    <w:rsid w:val="00CE4DA7"/>
    <w:rsid w:val="00CF0238"/>
    <w:rsid w:val="00CF03FD"/>
    <w:rsid w:val="00CF0C55"/>
    <w:rsid w:val="00CF13D3"/>
    <w:rsid w:val="00CF153B"/>
    <w:rsid w:val="00CF26F5"/>
    <w:rsid w:val="00CF2D51"/>
    <w:rsid w:val="00CF42E3"/>
    <w:rsid w:val="00CF4BAD"/>
    <w:rsid w:val="00CF78B0"/>
    <w:rsid w:val="00CF7C31"/>
    <w:rsid w:val="00D00AD2"/>
    <w:rsid w:val="00D00ED8"/>
    <w:rsid w:val="00D013CB"/>
    <w:rsid w:val="00D02E4B"/>
    <w:rsid w:val="00D02FE6"/>
    <w:rsid w:val="00D06020"/>
    <w:rsid w:val="00D1186E"/>
    <w:rsid w:val="00D11A65"/>
    <w:rsid w:val="00D11D22"/>
    <w:rsid w:val="00D1355B"/>
    <w:rsid w:val="00D151D1"/>
    <w:rsid w:val="00D17052"/>
    <w:rsid w:val="00D171BC"/>
    <w:rsid w:val="00D20323"/>
    <w:rsid w:val="00D21EDF"/>
    <w:rsid w:val="00D22C3B"/>
    <w:rsid w:val="00D234DB"/>
    <w:rsid w:val="00D24F66"/>
    <w:rsid w:val="00D25EBC"/>
    <w:rsid w:val="00D27BD3"/>
    <w:rsid w:val="00D3213C"/>
    <w:rsid w:val="00D3250C"/>
    <w:rsid w:val="00D3316A"/>
    <w:rsid w:val="00D3343C"/>
    <w:rsid w:val="00D34040"/>
    <w:rsid w:val="00D34A01"/>
    <w:rsid w:val="00D3529D"/>
    <w:rsid w:val="00D352A7"/>
    <w:rsid w:val="00D35FD8"/>
    <w:rsid w:val="00D36680"/>
    <w:rsid w:val="00D36803"/>
    <w:rsid w:val="00D36DBF"/>
    <w:rsid w:val="00D37110"/>
    <w:rsid w:val="00D400B6"/>
    <w:rsid w:val="00D40226"/>
    <w:rsid w:val="00D40ABF"/>
    <w:rsid w:val="00D41188"/>
    <w:rsid w:val="00D433A8"/>
    <w:rsid w:val="00D45F3D"/>
    <w:rsid w:val="00D469FE"/>
    <w:rsid w:val="00D51A71"/>
    <w:rsid w:val="00D51DC3"/>
    <w:rsid w:val="00D52F52"/>
    <w:rsid w:val="00D548C2"/>
    <w:rsid w:val="00D55759"/>
    <w:rsid w:val="00D55FCF"/>
    <w:rsid w:val="00D600E3"/>
    <w:rsid w:val="00D603E8"/>
    <w:rsid w:val="00D606D8"/>
    <w:rsid w:val="00D60A8A"/>
    <w:rsid w:val="00D616BB"/>
    <w:rsid w:val="00D621C6"/>
    <w:rsid w:val="00D631C1"/>
    <w:rsid w:val="00D63246"/>
    <w:rsid w:val="00D659E0"/>
    <w:rsid w:val="00D67491"/>
    <w:rsid w:val="00D713FF"/>
    <w:rsid w:val="00D71C7C"/>
    <w:rsid w:val="00D73A96"/>
    <w:rsid w:val="00D7417B"/>
    <w:rsid w:val="00D741AD"/>
    <w:rsid w:val="00D81FE9"/>
    <w:rsid w:val="00D83E5A"/>
    <w:rsid w:val="00D84DFF"/>
    <w:rsid w:val="00D8596A"/>
    <w:rsid w:val="00D85ACB"/>
    <w:rsid w:val="00D85F0D"/>
    <w:rsid w:val="00D85F8C"/>
    <w:rsid w:val="00D86F4B"/>
    <w:rsid w:val="00D87391"/>
    <w:rsid w:val="00D876C0"/>
    <w:rsid w:val="00D87A63"/>
    <w:rsid w:val="00D90078"/>
    <w:rsid w:val="00D92A96"/>
    <w:rsid w:val="00D93AB5"/>
    <w:rsid w:val="00D93E6A"/>
    <w:rsid w:val="00D9447F"/>
    <w:rsid w:val="00D96213"/>
    <w:rsid w:val="00D96DC1"/>
    <w:rsid w:val="00DA0243"/>
    <w:rsid w:val="00DA0345"/>
    <w:rsid w:val="00DA159D"/>
    <w:rsid w:val="00DA268E"/>
    <w:rsid w:val="00DA2EB9"/>
    <w:rsid w:val="00DA2FBC"/>
    <w:rsid w:val="00DA37FE"/>
    <w:rsid w:val="00DA4063"/>
    <w:rsid w:val="00DA47E5"/>
    <w:rsid w:val="00DA4C1E"/>
    <w:rsid w:val="00DA4EB0"/>
    <w:rsid w:val="00DA5445"/>
    <w:rsid w:val="00DA570C"/>
    <w:rsid w:val="00DB04B2"/>
    <w:rsid w:val="00DB0B5E"/>
    <w:rsid w:val="00DB6FC7"/>
    <w:rsid w:val="00DC147A"/>
    <w:rsid w:val="00DC37BB"/>
    <w:rsid w:val="00DC6833"/>
    <w:rsid w:val="00DD1AE0"/>
    <w:rsid w:val="00DD2408"/>
    <w:rsid w:val="00DD3B98"/>
    <w:rsid w:val="00DD3E9A"/>
    <w:rsid w:val="00DD42E2"/>
    <w:rsid w:val="00DD516E"/>
    <w:rsid w:val="00DD579C"/>
    <w:rsid w:val="00DD5E5B"/>
    <w:rsid w:val="00DD65F2"/>
    <w:rsid w:val="00DD68F9"/>
    <w:rsid w:val="00DD7880"/>
    <w:rsid w:val="00DE043F"/>
    <w:rsid w:val="00DE071F"/>
    <w:rsid w:val="00DE2495"/>
    <w:rsid w:val="00DE3D00"/>
    <w:rsid w:val="00DE4134"/>
    <w:rsid w:val="00DE4B91"/>
    <w:rsid w:val="00DE5D97"/>
    <w:rsid w:val="00DF3FEC"/>
    <w:rsid w:val="00DF6200"/>
    <w:rsid w:val="00DF67EB"/>
    <w:rsid w:val="00DF6E93"/>
    <w:rsid w:val="00E0115E"/>
    <w:rsid w:val="00E01269"/>
    <w:rsid w:val="00E017B0"/>
    <w:rsid w:val="00E017B7"/>
    <w:rsid w:val="00E01E4B"/>
    <w:rsid w:val="00E02076"/>
    <w:rsid w:val="00E027C7"/>
    <w:rsid w:val="00E02BD2"/>
    <w:rsid w:val="00E03DEC"/>
    <w:rsid w:val="00E1008E"/>
    <w:rsid w:val="00E1026A"/>
    <w:rsid w:val="00E103D5"/>
    <w:rsid w:val="00E10BE2"/>
    <w:rsid w:val="00E11757"/>
    <w:rsid w:val="00E12477"/>
    <w:rsid w:val="00E12FFE"/>
    <w:rsid w:val="00E1588E"/>
    <w:rsid w:val="00E15B53"/>
    <w:rsid w:val="00E164CD"/>
    <w:rsid w:val="00E16CE0"/>
    <w:rsid w:val="00E202CF"/>
    <w:rsid w:val="00E206FA"/>
    <w:rsid w:val="00E20828"/>
    <w:rsid w:val="00E2185A"/>
    <w:rsid w:val="00E229B7"/>
    <w:rsid w:val="00E22B42"/>
    <w:rsid w:val="00E24487"/>
    <w:rsid w:val="00E24CE0"/>
    <w:rsid w:val="00E26A7F"/>
    <w:rsid w:val="00E26DE2"/>
    <w:rsid w:val="00E31EA2"/>
    <w:rsid w:val="00E34004"/>
    <w:rsid w:val="00E36086"/>
    <w:rsid w:val="00E3651B"/>
    <w:rsid w:val="00E37A07"/>
    <w:rsid w:val="00E37B66"/>
    <w:rsid w:val="00E37C46"/>
    <w:rsid w:val="00E40C0A"/>
    <w:rsid w:val="00E4127A"/>
    <w:rsid w:val="00E4129E"/>
    <w:rsid w:val="00E41CE6"/>
    <w:rsid w:val="00E4203F"/>
    <w:rsid w:val="00E421ED"/>
    <w:rsid w:val="00E42E14"/>
    <w:rsid w:val="00E43582"/>
    <w:rsid w:val="00E45B77"/>
    <w:rsid w:val="00E500E6"/>
    <w:rsid w:val="00E509C1"/>
    <w:rsid w:val="00E518DA"/>
    <w:rsid w:val="00E52C86"/>
    <w:rsid w:val="00E5347C"/>
    <w:rsid w:val="00E53AF3"/>
    <w:rsid w:val="00E5498D"/>
    <w:rsid w:val="00E56444"/>
    <w:rsid w:val="00E57643"/>
    <w:rsid w:val="00E60A4A"/>
    <w:rsid w:val="00E60F0A"/>
    <w:rsid w:val="00E61BA7"/>
    <w:rsid w:val="00E61FBA"/>
    <w:rsid w:val="00E62651"/>
    <w:rsid w:val="00E626B1"/>
    <w:rsid w:val="00E64839"/>
    <w:rsid w:val="00E64884"/>
    <w:rsid w:val="00E65793"/>
    <w:rsid w:val="00E66363"/>
    <w:rsid w:val="00E66E11"/>
    <w:rsid w:val="00E67198"/>
    <w:rsid w:val="00E67C85"/>
    <w:rsid w:val="00E701AB"/>
    <w:rsid w:val="00E70B8F"/>
    <w:rsid w:val="00E70C1C"/>
    <w:rsid w:val="00E70DE1"/>
    <w:rsid w:val="00E70E3B"/>
    <w:rsid w:val="00E713B2"/>
    <w:rsid w:val="00E716CF"/>
    <w:rsid w:val="00E71B18"/>
    <w:rsid w:val="00E71B43"/>
    <w:rsid w:val="00E71C98"/>
    <w:rsid w:val="00E72412"/>
    <w:rsid w:val="00E7285E"/>
    <w:rsid w:val="00E73BE5"/>
    <w:rsid w:val="00E75150"/>
    <w:rsid w:val="00E76712"/>
    <w:rsid w:val="00E76EEC"/>
    <w:rsid w:val="00E77AB2"/>
    <w:rsid w:val="00E802E2"/>
    <w:rsid w:val="00E82D7C"/>
    <w:rsid w:val="00E83193"/>
    <w:rsid w:val="00E848F9"/>
    <w:rsid w:val="00E85BE3"/>
    <w:rsid w:val="00E8725F"/>
    <w:rsid w:val="00E90390"/>
    <w:rsid w:val="00E92C99"/>
    <w:rsid w:val="00E93366"/>
    <w:rsid w:val="00E9598F"/>
    <w:rsid w:val="00E95A65"/>
    <w:rsid w:val="00E97BBA"/>
    <w:rsid w:val="00EA031F"/>
    <w:rsid w:val="00EA05D3"/>
    <w:rsid w:val="00EA0C88"/>
    <w:rsid w:val="00EA10CC"/>
    <w:rsid w:val="00EA24EC"/>
    <w:rsid w:val="00EA2F13"/>
    <w:rsid w:val="00EA355D"/>
    <w:rsid w:val="00EA39D7"/>
    <w:rsid w:val="00EA3E1C"/>
    <w:rsid w:val="00EA5806"/>
    <w:rsid w:val="00EA60FB"/>
    <w:rsid w:val="00EA767C"/>
    <w:rsid w:val="00EB0B40"/>
    <w:rsid w:val="00EB1841"/>
    <w:rsid w:val="00EB2B84"/>
    <w:rsid w:val="00EB2D52"/>
    <w:rsid w:val="00EB3535"/>
    <w:rsid w:val="00EB5969"/>
    <w:rsid w:val="00EB6EC1"/>
    <w:rsid w:val="00EB774B"/>
    <w:rsid w:val="00EB796E"/>
    <w:rsid w:val="00EC0472"/>
    <w:rsid w:val="00EC2265"/>
    <w:rsid w:val="00EC2CA3"/>
    <w:rsid w:val="00EC4BE8"/>
    <w:rsid w:val="00EC5309"/>
    <w:rsid w:val="00EC5616"/>
    <w:rsid w:val="00EC6C42"/>
    <w:rsid w:val="00EC795A"/>
    <w:rsid w:val="00ED3D8C"/>
    <w:rsid w:val="00ED3F97"/>
    <w:rsid w:val="00ED5083"/>
    <w:rsid w:val="00ED6C8F"/>
    <w:rsid w:val="00ED74A5"/>
    <w:rsid w:val="00EE2235"/>
    <w:rsid w:val="00EE2285"/>
    <w:rsid w:val="00EE2809"/>
    <w:rsid w:val="00EE55B2"/>
    <w:rsid w:val="00EE63B0"/>
    <w:rsid w:val="00EF1A26"/>
    <w:rsid w:val="00EF31DA"/>
    <w:rsid w:val="00EF4100"/>
    <w:rsid w:val="00EF4C0D"/>
    <w:rsid w:val="00EF5803"/>
    <w:rsid w:val="00EF647C"/>
    <w:rsid w:val="00EF656F"/>
    <w:rsid w:val="00EF76C0"/>
    <w:rsid w:val="00F00D79"/>
    <w:rsid w:val="00F00EDE"/>
    <w:rsid w:val="00F02A94"/>
    <w:rsid w:val="00F032B2"/>
    <w:rsid w:val="00F033AD"/>
    <w:rsid w:val="00F05CA1"/>
    <w:rsid w:val="00F060BF"/>
    <w:rsid w:val="00F066D4"/>
    <w:rsid w:val="00F0769D"/>
    <w:rsid w:val="00F10188"/>
    <w:rsid w:val="00F11855"/>
    <w:rsid w:val="00F1224C"/>
    <w:rsid w:val="00F161E6"/>
    <w:rsid w:val="00F17430"/>
    <w:rsid w:val="00F2058A"/>
    <w:rsid w:val="00F22063"/>
    <w:rsid w:val="00F22C45"/>
    <w:rsid w:val="00F22E9B"/>
    <w:rsid w:val="00F232D3"/>
    <w:rsid w:val="00F233E2"/>
    <w:rsid w:val="00F24821"/>
    <w:rsid w:val="00F24A30"/>
    <w:rsid w:val="00F24D47"/>
    <w:rsid w:val="00F24EAB"/>
    <w:rsid w:val="00F31742"/>
    <w:rsid w:val="00F31CBB"/>
    <w:rsid w:val="00F31F4F"/>
    <w:rsid w:val="00F373E2"/>
    <w:rsid w:val="00F40BC0"/>
    <w:rsid w:val="00F4105E"/>
    <w:rsid w:val="00F412B1"/>
    <w:rsid w:val="00F41458"/>
    <w:rsid w:val="00F42A09"/>
    <w:rsid w:val="00F431A8"/>
    <w:rsid w:val="00F43247"/>
    <w:rsid w:val="00F4536F"/>
    <w:rsid w:val="00F46DD3"/>
    <w:rsid w:val="00F47069"/>
    <w:rsid w:val="00F473B7"/>
    <w:rsid w:val="00F47D93"/>
    <w:rsid w:val="00F4F880"/>
    <w:rsid w:val="00F5204C"/>
    <w:rsid w:val="00F522A7"/>
    <w:rsid w:val="00F529A5"/>
    <w:rsid w:val="00F52CCB"/>
    <w:rsid w:val="00F52F3E"/>
    <w:rsid w:val="00F531AB"/>
    <w:rsid w:val="00F531DC"/>
    <w:rsid w:val="00F5422B"/>
    <w:rsid w:val="00F542EF"/>
    <w:rsid w:val="00F548AE"/>
    <w:rsid w:val="00F552F0"/>
    <w:rsid w:val="00F556B2"/>
    <w:rsid w:val="00F55DAF"/>
    <w:rsid w:val="00F6207C"/>
    <w:rsid w:val="00F6321A"/>
    <w:rsid w:val="00F634C6"/>
    <w:rsid w:val="00F64315"/>
    <w:rsid w:val="00F650E4"/>
    <w:rsid w:val="00F65711"/>
    <w:rsid w:val="00F65731"/>
    <w:rsid w:val="00F65FA7"/>
    <w:rsid w:val="00F678BE"/>
    <w:rsid w:val="00F67E76"/>
    <w:rsid w:val="00F70A46"/>
    <w:rsid w:val="00F70CA5"/>
    <w:rsid w:val="00F70DFE"/>
    <w:rsid w:val="00F718DC"/>
    <w:rsid w:val="00F72E8D"/>
    <w:rsid w:val="00F732B6"/>
    <w:rsid w:val="00F73515"/>
    <w:rsid w:val="00F73DB0"/>
    <w:rsid w:val="00F75975"/>
    <w:rsid w:val="00F7E05A"/>
    <w:rsid w:val="00F820E0"/>
    <w:rsid w:val="00F831EC"/>
    <w:rsid w:val="00F83436"/>
    <w:rsid w:val="00F8349D"/>
    <w:rsid w:val="00F84B9B"/>
    <w:rsid w:val="00F85BC9"/>
    <w:rsid w:val="00F87537"/>
    <w:rsid w:val="00F87D6D"/>
    <w:rsid w:val="00F92C89"/>
    <w:rsid w:val="00F95124"/>
    <w:rsid w:val="00F9557D"/>
    <w:rsid w:val="00F96740"/>
    <w:rsid w:val="00FA00EE"/>
    <w:rsid w:val="00FA11B3"/>
    <w:rsid w:val="00FA44E2"/>
    <w:rsid w:val="00FA4AFA"/>
    <w:rsid w:val="00FA604D"/>
    <w:rsid w:val="00FA71B2"/>
    <w:rsid w:val="00FB0310"/>
    <w:rsid w:val="00FB0EF8"/>
    <w:rsid w:val="00FB1F70"/>
    <w:rsid w:val="00FB2277"/>
    <w:rsid w:val="00FB32ED"/>
    <w:rsid w:val="00FB6071"/>
    <w:rsid w:val="00FB7E13"/>
    <w:rsid w:val="00FB7E9E"/>
    <w:rsid w:val="00FC11CE"/>
    <w:rsid w:val="00FC2B53"/>
    <w:rsid w:val="00FC2BE7"/>
    <w:rsid w:val="00FC34AC"/>
    <w:rsid w:val="00FC35CB"/>
    <w:rsid w:val="00FC3D38"/>
    <w:rsid w:val="00FC61D0"/>
    <w:rsid w:val="00FC624D"/>
    <w:rsid w:val="00FC7FD7"/>
    <w:rsid w:val="00FC81B9"/>
    <w:rsid w:val="00FD0078"/>
    <w:rsid w:val="00FD2828"/>
    <w:rsid w:val="00FD369D"/>
    <w:rsid w:val="00FD3A87"/>
    <w:rsid w:val="00FD4792"/>
    <w:rsid w:val="00FD566B"/>
    <w:rsid w:val="00FD79C0"/>
    <w:rsid w:val="00FD7A52"/>
    <w:rsid w:val="00FD7B8C"/>
    <w:rsid w:val="00FE0B0F"/>
    <w:rsid w:val="00FE1484"/>
    <w:rsid w:val="00FE2641"/>
    <w:rsid w:val="00FE36DF"/>
    <w:rsid w:val="00FE3DB9"/>
    <w:rsid w:val="00FE60F6"/>
    <w:rsid w:val="00FE67FB"/>
    <w:rsid w:val="00FE7ACE"/>
    <w:rsid w:val="00FF1055"/>
    <w:rsid w:val="00FF16E5"/>
    <w:rsid w:val="00FF2BF5"/>
    <w:rsid w:val="00FF2C65"/>
    <w:rsid w:val="00FF38CF"/>
    <w:rsid w:val="00FF52C3"/>
    <w:rsid w:val="00FF530C"/>
    <w:rsid w:val="00FF5B82"/>
    <w:rsid w:val="00FF5C1D"/>
    <w:rsid w:val="00FF5FD2"/>
    <w:rsid w:val="00FF749A"/>
    <w:rsid w:val="0117257F"/>
    <w:rsid w:val="01396A92"/>
    <w:rsid w:val="0148C973"/>
    <w:rsid w:val="014DDB1E"/>
    <w:rsid w:val="015CAC60"/>
    <w:rsid w:val="0161D7E2"/>
    <w:rsid w:val="0167E7EF"/>
    <w:rsid w:val="016B2D3F"/>
    <w:rsid w:val="01887536"/>
    <w:rsid w:val="019268A5"/>
    <w:rsid w:val="0192DC85"/>
    <w:rsid w:val="01A75C33"/>
    <w:rsid w:val="01B5C2A4"/>
    <w:rsid w:val="01B73925"/>
    <w:rsid w:val="01B75BAE"/>
    <w:rsid w:val="01B872AD"/>
    <w:rsid w:val="01C0E9BB"/>
    <w:rsid w:val="01CBD893"/>
    <w:rsid w:val="01D71B0B"/>
    <w:rsid w:val="01E85726"/>
    <w:rsid w:val="01E95C7A"/>
    <w:rsid w:val="0201B3B2"/>
    <w:rsid w:val="02050F75"/>
    <w:rsid w:val="02093009"/>
    <w:rsid w:val="022BA2B8"/>
    <w:rsid w:val="022BF199"/>
    <w:rsid w:val="022E459D"/>
    <w:rsid w:val="02432C10"/>
    <w:rsid w:val="02566273"/>
    <w:rsid w:val="025F5269"/>
    <w:rsid w:val="0260954B"/>
    <w:rsid w:val="02785493"/>
    <w:rsid w:val="02789081"/>
    <w:rsid w:val="02790F93"/>
    <w:rsid w:val="027D46F3"/>
    <w:rsid w:val="02979D00"/>
    <w:rsid w:val="0297F575"/>
    <w:rsid w:val="029D1655"/>
    <w:rsid w:val="02AEF967"/>
    <w:rsid w:val="02BBE98B"/>
    <w:rsid w:val="02C9C006"/>
    <w:rsid w:val="02D4A0C3"/>
    <w:rsid w:val="02D828BE"/>
    <w:rsid w:val="02DF9605"/>
    <w:rsid w:val="02F591D9"/>
    <w:rsid w:val="02FC6217"/>
    <w:rsid w:val="03035D2A"/>
    <w:rsid w:val="0304621B"/>
    <w:rsid w:val="03090485"/>
    <w:rsid w:val="0315B88C"/>
    <w:rsid w:val="03179A1D"/>
    <w:rsid w:val="032F5FAA"/>
    <w:rsid w:val="0343C964"/>
    <w:rsid w:val="035E9A88"/>
    <w:rsid w:val="036B8566"/>
    <w:rsid w:val="036E20D8"/>
    <w:rsid w:val="037C89F7"/>
    <w:rsid w:val="038226F7"/>
    <w:rsid w:val="038DBAC7"/>
    <w:rsid w:val="039DF300"/>
    <w:rsid w:val="03A246FF"/>
    <w:rsid w:val="03AB70F3"/>
    <w:rsid w:val="03B2DF26"/>
    <w:rsid w:val="03C2EDC4"/>
    <w:rsid w:val="03D8B059"/>
    <w:rsid w:val="03E4E2FC"/>
    <w:rsid w:val="03F3BE34"/>
    <w:rsid w:val="04004C8B"/>
    <w:rsid w:val="0407F17E"/>
    <w:rsid w:val="040B73A1"/>
    <w:rsid w:val="0411ECE9"/>
    <w:rsid w:val="0413809B"/>
    <w:rsid w:val="04151032"/>
    <w:rsid w:val="0433CA47"/>
    <w:rsid w:val="043C1971"/>
    <w:rsid w:val="04440830"/>
    <w:rsid w:val="0461367E"/>
    <w:rsid w:val="0469B998"/>
    <w:rsid w:val="046FF15B"/>
    <w:rsid w:val="0471C296"/>
    <w:rsid w:val="04734652"/>
    <w:rsid w:val="0473483A"/>
    <w:rsid w:val="0474138E"/>
    <w:rsid w:val="0479A56B"/>
    <w:rsid w:val="04877C50"/>
    <w:rsid w:val="049073E9"/>
    <w:rsid w:val="04B74083"/>
    <w:rsid w:val="04B873E5"/>
    <w:rsid w:val="04BDAA07"/>
    <w:rsid w:val="04D7B6C3"/>
    <w:rsid w:val="04E07A5E"/>
    <w:rsid w:val="04F466BF"/>
    <w:rsid w:val="050825EC"/>
    <w:rsid w:val="050A86DC"/>
    <w:rsid w:val="050D1F06"/>
    <w:rsid w:val="052A7C14"/>
    <w:rsid w:val="052C5305"/>
    <w:rsid w:val="052FDD9D"/>
    <w:rsid w:val="0535D3DD"/>
    <w:rsid w:val="05376AC7"/>
    <w:rsid w:val="0538C1AE"/>
    <w:rsid w:val="053DD48F"/>
    <w:rsid w:val="0571F052"/>
    <w:rsid w:val="057627E7"/>
    <w:rsid w:val="058A3835"/>
    <w:rsid w:val="0590AA98"/>
    <w:rsid w:val="05983424"/>
    <w:rsid w:val="059969BC"/>
    <w:rsid w:val="059E86E6"/>
    <w:rsid w:val="05A549FC"/>
    <w:rsid w:val="05ABBADB"/>
    <w:rsid w:val="05AC0963"/>
    <w:rsid w:val="05ACDDBA"/>
    <w:rsid w:val="05B3611A"/>
    <w:rsid w:val="05B8C493"/>
    <w:rsid w:val="05C25AC3"/>
    <w:rsid w:val="05CC437E"/>
    <w:rsid w:val="05F1DB7D"/>
    <w:rsid w:val="06079C9A"/>
    <w:rsid w:val="060DEBCC"/>
    <w:rsid w:val="060ED50E"/>
    <w:rsid w:val="06118B15"/>
    <w:rsid w:val="06339436"/>
    <w:rsid w:val="0638BE38"/>
    <w:rsid w:val="063900D3"/>
    <w:rsid w:val="063CC8ED"/>
    <w:rsid w:val="063E977F"/>
    <w:rsid w:val="0640F1E1"/>
    <w:rsid w:val="0645EEA4"/>
    <w:rsid w:val="0648A917"/>
    <w:rsid w:val="064FA3B5"/>
    <w:rsid w:val="0652116C"/>
    <w:rsid w:val="065343E1"/>
    <w:rsid w:val="0655B6FB"/>
    <w:rsid w:val="06575415"/>
    <w:rsid w:val="065CCFDF"/>
    <w:rsid w:val="06623C15"/>
    <w:rsid w:val="0669774B"/>
    <w:rsid w:val="066A0CC2"/>
    <w:rsid w:val="067ABF29"/>
    <w:rsid w:val="068BE3D0"/>
    <w:rsid w:val="068EB0EF"/>
    <w:rsid w:val="06979B04"/>
    <w:rsid w:val="06A11978"/>
    <w:rsid w:val="06B050C9"/>
    <w:rsid w:val="06B12B6F"/>
    <w:rsid w:val="06B6B73E"/>
    <w:rsid w:val="06BA9406"/>
    <w:rsid w:val="06BEED32"/>
    <w:rsid w:val="06C1B1CD"/>
    <w:rsid w:val="06C3D7CB"/>
    <w:rsid w:val="06DF3E4F"/>
    <w:rsid w:val="06EFFCAE"/>
    <w:rsid w:val="06F834E7"/>
    <w:rsid w:val="06FC9EFC"/>
    <w:rsid w:val="06FCE0F4"/>
    <w:rsid w:val="0705C853"/>
    <w:rsid w:val="0707104E"/>
    <w:rsid w:val="07132DBB"/>
    <w:rsid w:val="071337C2"/>
    <w:rsid w:val="0725E0A8"/>
    <w:rsid w:val="072F36D9"/>
    <w:rsid w:val="07372D02"/>
    <w:rsid w:val="076FB52B"/>
    <w:rsid w:val="077450CF"/>
    <w:rsid w:val="07827114"/>
    <w:rsid w:val="078857F4"/>
    <w:rsid w:val="078BC605"/>
    <w:rsid w:val="078FB9FF"/>
    <w:rsid w:val="07945908"/>
    <w:rsid w:val="079605D3"/>
    <w:rsid w:val="079AC6FF"/>
    <w:rsid w:val="07A35870"/>
    <w:rsid w:val="07A8A836"/>
    <w:rsid w:val="07A9C61B"/>
    <w:rsid w:val="07AAF5DF"/>
    <w:rsid w:val="07AD26FA"/>
    <w:rsid w:val="07BFA18B"/>
    <w:rsid w:val="07C332EF"/>
    <w:rsid w:val="07CFF3A6"/>
    <w:rsid w:val="07D1A188"/>
    <w:rsid w:val="07D53753"/>
    <w:rsid w:val="07D9D70D"/>
    <w:rsid w:val="07E29EEA"/>
    <w:rsid w:val="07E4A8D2"/>
    <w:rsid w:val="07E7CB9B"/>
    <w:rsid w:val="07EDCC31"/>
    <w:rsid w:val="07F5451A"/>
    <w:rsid w:val="07FD53BD"/>
    <w:rsid w:val="080F24C3"/>
    <w:rsid w:val="080F6B00"/>
    <w:rsid w:val="082E6A35"/>
    <w:rsid w:val="083088FA"/>
    <w:rsid w:val="083CB399"/>
    <w:rsid w:val="0840F392"/>
    <w:rsid w:val="0857ADA1"/>
    <w:rsid w:val="086B03D5"/>
    <w:rsid w:val="086E3C32"/>
    <w:rsid w:val="08780114"/>
    <w:rsid w:val="0886ED93"/>
    <w:rsid w:val="088918A0"/>
    <w:rsid w:val="088FBDD1"/>
    <w:rsid w:val="08963A21"/>
    <w:rsid w:val="0896A2F3"/>
    <w:rsid w:val="08B2A886"/>
    <w:rsid w:val="08B4FEB6"/>
    <w:rsid w:val="08B617B3"/>
    <w:rsid w:val="08B73B57"/>
    <w:rsid w:val="08B95E8F"/>
    <w:rsid w:val="08CCEEE2"/>
    <w:rsid w:val="08E941C3"/>
    <w:rsid w:val="08EEA46C"/>
    <w:rsid w:val="08F11EF3"/>
    <w:rsid w:val="090A5903"/>
    <w:rsid w:val="0913730C"/>
    <w:rsid w:val="0922A178"/>
    <w:rsid w:val="0929CF14"/>
    <w:rsid w:val="092B09A4"/>
    <w:rsid w:val="092D5971"/>
    <w:rsid w:val="093DC594"/>
    <w:rsid w:val="0945C081"/>
    <w:rsid w:val="09461C4C"/>
    <w:rsid w:val="09471DB8"/>
    <w:rsid w:val="094E177B"/>
    <w:rsid w:val="095B458B"/>
    <w:rsid w:val="09603CAA"/>
    <w:rsid w:val="09714175"/>
    <w:rsid w:val="097184F9"/>
    <w:rsid w:val="09773A0C"/>
    <w:rsid w:val="098DA543"/>
    <w:rsid w:val="099A9A70"/>
    <w:rsid w:val="099CB5F8"/>
    <w:rsid w:val="099E8831"/>
    <w:rsid w:val="09A5772E"/>
    <w:rsid w:val="09A8FDE6"/>
    <w:rsid w:val="09A9ADF2"/>
    <w:rsid w:val="09B1674B"/>
    <w:rsid w:val="09B1A75C"/>
    <w:rsid w:val="09C24B0A"/>
    <w:rsid w:val="09C4038C"/>
    <w:rsid w:val="09C810AB"/>
    <w:rsid w:val="09CBF569"/>
    <w:rsid w:val="09CE3C69"/>
    <w:rsid w:val="09CF16AA"/>
    <w:rsid w:val="09D5E75B"/>
    <w:rsid w:val="09D7915A"/>
    <w:rsid w:val="09DB9A6C"/>
    <w:rsid w:val="09E0564E"/>
    <w:rsid w:val="09E326A6"/>
    <w:rsid w:val="09E3BA71"/>
    <w:rsid w:val="09E45E88"/>
    <w:rsid w:val="09E7A402"/>
    <w:rsid w:val="09EC4438"/>
    <w:rsid w:val="09F7AF4F"/>
    <w:rsid w:val="09F9DA8C"/>
    <w:rsid w:val="09F9F745"/>
    <w:rsid w:val="0A056C90"/>
    <w:rsid w:val="0A0D3EA1"/>
    <w:rsid w:val="0A17C1F1"/>
    <w:rsid w:val="0A3A6ED6"/>
    <w:rsid w:val="0A40969B"/>
    <w:rsid w:val="0A5D861C"/>
    <w:rsid w:val="0A65CDB6"/>
    <w:rsid w:val="0A6D830F"/>
    <w:rsid w:val="0A70D05C"/>
    <w:rsid w:val="0A7F4DD8"/>
    <w:rsid w:val="0A800735"/>
    <w:rsid w:val="0A886440"/>
    <w:rsid w:val="0A8912F1"/>
    <w:rsid w:val="0A8B66DF"/>
    <w:rsid w:val="0A940EF5"/>
    <w:rsid w:val="0A948801"/>
    <w:rsid w:val="0A9963C9"/>
    <w:rsid w:val="0AA0F0F7"/>
    <w:rsid w:val="0AC8CB82"/>
    <w:rsid w:val="0ACD0A7F"/>
    <w:rsid w:val="0ACDF046"/>
    <w:rsid w:val="0AE43AB2"/>
    <w:rsid w:val="0AE5C6EC"/>
    <w:rsid w:val="0AE831E7"/>
    <w:rsid w:val="0AEEBE7A"/>
    <w:rsid w:val="0AEFB608"/>
    <w:rsid w:val="0AF1612F"/>
    <w:rsid w:val="0AF62CB0"/>
    <w:rsid w:val="0AF65991"/>
    <w:rsid w:val="0AF78733"/>
    <w:rsid w:val="0AFE3099"/>
    <w:rsid w:val="0B000750"/>
    <w:rsid w:val="0B092AAF"/>
    <w:rsid w:val="0B0AAC7A"/>
    <w:rsid w:val="0B0ED816"/>
    <w:rsid w:val="0B16A26C"/>
    <w:rsid w:val="0B1E36AC"/>
    <w:rsid w:val="0B24AD41"/>
    <w:rsid w:val="0B24CD05"/>
    <w:rsid w:val="0B3195EC"/>
    <w:rsid w:val="0B4E7A47"/>
    <w:rsid w:val="0B5D400F"/>
    <w:rsid w:val="0B7F14C2"/>
    <w:rsid w:val="0B7FCEE5"/>
    <w:rsid w:val="0B83FB76"/>
    <w:rsid w:val="0B842C4A"/>
    <w:rsid w:val="0B871F63"/>
    <w:rsid w:val="0B894A64"/>
    <w:rsid w:val="0B8DCD2F"/>
    <w:rsid w:val="0B9748EE"/>
    <w:rsid w:val="0B9D359E"/>
    <w:rsid w:val="0BA4AC49"/>
    <w:rsid w:val="0BAFE232"/>
    <w:rsid w:val="0BB3EA06"/>
    <w:rsid w:val="0BBF2CCC"/>
    <w:rsid w:val="0BC35730"/>
    <w:rsid w:val="0BC57D0A"/>
    <w:rsid w:val="0BC814E0"/>
    <w:rsid w:val="0BD2060C"/>
    <w:rsid w:val="0BD82116"/>
    <w:rsid w:val="0BE53391"/>
    <w:rsid w:val="0BF85D25"/>
    <w:rsid w:val="0BF9A790"/>
    <w:rsid w:val="0BFE37C3"/>
    <w:rsid w:val="0BFEB888"/>
    <w:rsid w:val="0C05D774"/>
    <w:rsid w:val="0C1E4EA8"/>
    <w:rsid w:val="0C1EE31C"/>
    <w:rsid w:val="0C21DE3C"/>
    <w:rsid w:val="0C365701"/>
    <w:rsid w:val="0C398732"/>
    <w:rsid w:val="0C56F1E7"/>
    <w:rsid w:val="0C5A6624"/>
    <w:rsid w:val="0C5F9CCA"/>
    <w:rsid w:val="0C625A7F"/>
    <w:rsid w:val="0C705C76"/>
    <w:rsid w:val="0C707826"/>
    <w:rsid w:val="0C77FCA0"/>
    <w:rsid w:val="0C88C716"/>
    <w:rsid w:val="0C8AF78E"/>
    <w:rsid w:val="0C95EC09"/>
    <w:rsid w:val="0C9E28D5"/>
    <w:rsid w:val="0C9FC91E"/>
    <w:rsid w:val="0CABD449"/>
    <w:rsid w:val="0CAFD17B"/>
    <w:rsid w:val="0CB37505"/>
    <w:rsid w:val="0CCB65A7"/>
    <w:rsid w:val="0CEAF3EF"/>
    <w:rsid w:val="0CF440E8"/>
    <w:rsid w:val="0D01D952"/>
    <w:rsid w:val="0D042524"/>
    <w:rsid w:val="0D1627B4"/>
    <w:rsid w:val="0D1F13E5"/>
    <w:rsid w:val="0D210F03"/>
    <w:rsid w:val="0D21C6BD"/>
    <w:rsid w:val="0D22536D"/>
    <w:rsid w:val="0D27E203"/>
    <w:rsid w:val="0D2DA960"/>
    <w:rsid w:val="0D2E55F4"/>
    <w:rsid w:val="0D3083F7"/>
    <w:rsid w:val="0D720B81"/>
    <w:rsid w:val="0D797E2C"/>
    <w:rsid w:val="0D7D93A4"/>
    <w:rsid w:val="0D7FBF3C"/>
    <w:rsid w:val="0D82488E"/>
    <w:rsid w:val="0D950CED"/>
    <w:rsid w:val="0DA58E5E"/>
    <w:rsid w:val="0DA752CA"/>
    <w:rsid w:val="0DAAAA55"/>
    <w:rsid w:val="0DB791E3"/>
    <w:rsid w:val="0DC6D228"/>
    <w:rsid w:val="0DC8A55C"/>
    <w:rsid w:val="0DCC1D42"/>
    <w:rsid w:val="0DDBEED2"/>
    <w:rsid w:val="0DE2CC12"/>
    <w:rsid w:val="0DE884F1"/>
    <w:rsid w:val="0DEBE5D1"/>
    <w:rsid w:val="0DFCA5AA"/>
    <w:rsid w:val="0DFDF016"/>
    <w:rsid w:val="0E064BB8"/>
    <w:rsid w:val="0E0B0B70"/>
    <w:rsid w:val="0E1CEB91"/>
    <w:rsid w:val="0E2F36D3"/>
    <w:rsid w:val="0E31EE64"/>
    <w:rsid w:val="0E338C67"/>
    <w:rsid w:val="0E3E26D3"/>
    <w:rsid w:val="0E499CF8"/>
    <w:rsid w:val="0E51B0F6"/>
    <w:rsid w:val="0E5AF074"/>
    <w:rsid w:val="0E6C36AB"/>
    <w:rsid w:val="0EA56125"/>
    <w:rsid w:val="0EAF9611"/>
    <w:rsid w:val="0EB7B1F6"/>
    <w:rsid w:val="0EB80504"/>
    <w:rsid w:val="0EB8564A"/>
    <w:rsid w:val="0EBB3011"/>
    <w:rsid w:val="0EBF38DD"/>
    <w:rsid w:val="0EC3B292"/>
    <w:rsid w:val="0EDE4822"/>
    <w:rsid w:val="0EE1C10D"/>
    <w:rsid w:val="0EE74298"/>
    <w:rsid w:val="0EEE1ECF"/>
    <w:rsid w:val="0EF63425"/>
    <w:rsid w:val="0EF80F58"/>
    <w:rsid w:val="0F0C5D1E"/>
    <w:rsid w:val="0F284721"/>
    <w:rsid w:val="0F452772"/>
    <w:rsid w:val="0F4DEF6E"/>
    <w:rsid w:val="0F55A17A"/>
    <w:rsid w:val="0F711826"/>
    <w:rsid w:val="0F715FF1"/>
    <w:rsid w:val="0F77BF33"/>
    <w:rsid w:val="0F8149D1"/>
    <w:rsid w:val="0F8811B5"/>
    <w:rsid w:val="0F8AB214"/>
    <w:rsid w:val="0F94AD0D"/>
    <w:rsid w:val="0F9B0C60"/>
    <w:rsid w:val="0FA9332D"/>
    <w:rsid w:val="0FAE8343"/>
    <w:rsid w:val="0FB09CEB"/>
    <w:rsid w:val="0FBA0973"/>
    <w:rsid w:val="0FC29850"/>
    <w:rsid w:val="0FC71895"/>
    <w:rsid w:val="0FCE073D"/>
    <w:rsid w:val="0FD76A4F"/>
    <w:rsid w:val="0FE4FE82"/>
    <w:rsid w:val="0FE7723D"/>
    <w:rsid w:val="0FE86572"/>
    <w:rsid w:val="0FEE58BE"/>
    <w:rsid w:val="0FEF5D1C"/>
    <w:rsid w:val="1013146B"/>
    <w:rsid w:val="102190A8"/>
    <w:rsid w:val="1029339C"/>
    <w:rsid w:val="102CBD06"/>
    <w:rsid w:val="102DB2B6"/>
    <w:rsid w:val="103F8177"/>
    <w:rsid w:val="1043932A"/>
    <w:rsid w:val="104CEC0E"/>
    <w:rsid w:val="10595B53"/>
    <w:rsid w:val="105D6999"/>
    <w:rsid w:val="1063A5EE"/>
    <w:rsid w:val="1064CA28"/>
    <w:rsid w:val="106B865C"/>
    <w:rsid w:val="10721C14"/>
    <w:rsid w:val="107242D4"/>
    <w:rsid w:val="10782FCB"/>
    <w:rsid w:val="107A7DCA"/>
    <w:rsid w:val="107E7507"/>
    <w:rsid w:val="1083E84A"/>
    <w:rsid w:val="108F3499"/>
    <w:rsid w:val="10998868"/>
    <w:rsid w:val="109C19DE"/>
    <w:rsid w:val="10AD647B"/>
    <w:rsid w:val="10BB977D"/>
    <w:rsid w:val="10BC1DE4"/>
    <w:rsid w:val="10C08414"/>
    <w:rsid w:val="10C6269B"/>
    <w:rsid w:val="10C81234"/>
    <w:rsid w:val="10D71D6B"/>
    <w:rsid w:val="10E0AC26"/>
    <w:rsid w:val="10EBF57E"/>
    <w:rsid w:val="10EC9094"/>
    <w:rsid w:val="10EDD2BC"/>
    <w:rsid w:val="10FA0659"/>
    <w:rsid w:val="10FA8A68"/>
    <w:rsid w:val="110D3052"/>
    <w:rsid w:val="11102AFD"/>
    <w:rsid w:val="111470C9"/>
    <w:rsid w:val="112A4B86"/>
    <w:rsid w:val="112CB7F1"/>
    <w:rsid w:val="1133F3B7"/>
    <w:rsid w:val="11372213"/>
    <w:rsid w:val="113D59DB"/>
    <w:rsid w:val="1145A1A4"/>
    <w:rsid w:val="114C14D2"/>
    <w:rsid w:val="1159A875"/>
    <w:rsid w:val="115DAD8F"/>
    <w:rsid w:val="115F0CE9"/>
    <w:rsid w:val="1160BC37"/>
    <w:rsid w:val="11789535"/>
    <w:rsid w:val="117A84FA"/>
    <w:rsid w:val="118A51C2"/>
    <w:rsid w:val="118D81B1"/>
    <w:rsid w:val="118F3D8F"/>
    <w:rsid w:val="11936836"/>
    <w:rsid w:val="119D4C83"/>
    <w:rsid w:val="11AC96D1"/>
    <w:rsid w:val="11B717C0"/>
    <w:rsid w:val="11BD2B46"/>
    <w:rsid w:val="11BDAB87"/>
    <w:rsid w:val="11F7AE60"/>
    <w:rsid w:val="11FFA701"/>
    <w:rsid w:val="120A7B88"/>
    <w:rsid w:val="12207367"/>
    <w:rsid w:val="122078BA"/>
    <w:rsid w:val="123196FC"/>
    <w:rsid w:val="123F278F"/>
    <w:rsid w:val="124E552C"/>
    <w:rsid w:val="1252187B"/>
    <w:rsid w:val="125CD6C6"/>
    <w:rsid w:val="12604F7B"/>
    <w:rsid w:val="12643DAA"/>
    <w:rsid w:val="126E652E"/>
    <w:rsid w:val="1275816B"/>
    <w:rsid w:val="12760EE4"/>
    <w:rsid w:val="127C05CD"/>
    <w:rsid w:val="1293BA76"/>
    <w:rsid w:val="129433C7"/>
    <w:rsid w:val="12968444"/>
    <w:rsid w:val="129E253A"/>
    <w:rsid w:val="12A0DCF8"/>
    <w:rsid w:val="12A6385E"/>
    <w:rsid w:val="12A7BB87"/>
    <w:rsid w:val="12ABBC97"/>
    <w:rsid w:val="12ACC317"/>
    <w:rsid w:val="12B07625"/>
    <w:rsid w:val="12CA8069"/>
    <w:rsid w:val="12D2F9FB"/>
    <w:rsid w:val="12D7FC09"/>
    <w:rsid w:val="12DAC1B0"/>
    <w:rsid w:val="12EACC2A"/>
    <w:rsid w:val="12EC2B18"/>
    <w:rsid w:val="12EDA635"/>
    <w:rsid w:val="12EE57DB"/>
    <w:rsid w:val="12F8DEA0"/>
    <w:rsid w:val="1302DECF"/>
    <w:rsid w:val="130DA840"/>
    <w:rsid w:val="131240AB"/>
    <w:rsid w:val="1316077A"/>
    <w:rsid w:val="131BFA5F"/>
    <w:rsid w:val="131C70DD"/>
    <w:rsid w:val="132396B0"/>
    <w:rsid w:val="1328A9B4"/>
    <w:rsid w:val="1328F9AC"/>
    <w:rsid w:val="132D265C"/>
    <w:rsid w:val="13332AEB"/>
    <w:rsid w:val="13393855"/>
    <w:rsid w:val="13526005"/>
    <w:rsid w:val="13538BED"/>
    <w:rsid w:val="1358FBA7"/>
    <w:rsid w:val="13645DC8"/>
    <w:rsid w:val="1375028B"/>
    <w:rsid w:val="137769EC"/>
    <w:rsid w:val="138C5E8B"/>
    <w:rsid w:val="13931C9D"/>
    <w:rsid w:val="139964C2"/>
    <w:rsid w:val="139ED73C"/>
    <w:rsid w:val="13A978E4"/>
    <w:rsid w:val="13BE115F"/>
    <w:rsid w:val="13C23B9F"/>
    <w:rsid w:val="13E659BA"/>
    <w:rsid w:val="13E9FB82"/>
    <w:rsid w:val="13F9DDC8"/>
    <w:rsid w:val="13FA2850"/>
    <w:rsid w:val="13FD4EDB"/>
    <w:rsid w:val="141EC7A2"/>
    <w:rsid w:val="1421257B"/>
    <w:rsid w:val="142473B9"/>
    <w:rsid w:val="1430DA20"/>
    <w:rsid w:val="144B348C"/>
    <w:rsid w:val="144E9AED"/>
    <w:rsid w:val="144F6630"/>
    <w:rsid w:val="145455B6"/>
    <w:rsid w:val="14559783"/>
    <w:rsid w:val="1471D049"/>
    <w:rsid w:val="1479E97B"/>
    <w:rsid w:val="1479FC42"/>
    <w:rsid w:val="148D6370"/>
    <w:rsid w:val="1494DF2F"/>
    <w:rsid w:val="1496E435"/>
    <w:rsid w:val="14A087B7"/>
    <w:rsid w:val="14A39B33"/>
    <w:rsid w:val="14A66F47"/>
    <w:rsid w:val="14B557B0"/>
    <w:rsid w:val="14BA3B35"/>
    <w:rsid w:val="14BB427A"/>
    <w:rsid w:val="14DC9F9A"/>
    <w:rsid w:val="14DCF67B"/>
    <w:rsid w:val="14E7D7D6"/>
    <w:rsid w:val="14F46E46"/>
    <w:rsid w:val="14F7BC1B"/>
    <w:rsid w:val="14F92BAF"/>
    <w:rsid w:val="14F93C1B"/>
    <w:rsid w:val="14FDA89E"/>
    <w:rsid w:val="1507D925"/>
    <w:rsid w:val="150A3348"/>
    <w:rsid w:val="150AD695"/>
    <w:rsid w:val="150E7758"/>
    <w:rsid w:val="1519E871"/>
    <w:rsid w:val="151C17A0"/>
    <w:rsid w:val="151E2F57"/>
    <w:rsid w:val="151F4022"/>
    <w:rsid w:val="152E872B"/>
    <w:rsid w:val="1545F12A"/>
    <w:rsid w:val="154CEC4A"/>
    <w:rsid w:val="155DBDC1"/>
    <w:rsid w:val="156A63CB"/>
    <w:rsid w:val="156CA7FA"/>
    <w:rsid w:val="156F8388"/>
    <w:rsid w:val="156FE8EE"/>
    <w:rsid w:val="15733F32"/>
    <w:rsid w:val="15803752"/>
    <w:rsid w:val="15964746"/>
    <w:rsid w:val="159ADE50"/>
    <w:rsid w:val="15A6DD28"/>
    <w:rsid w:val="15A7AE83"/>
    <w:rsid w:val="15B87425"/>
    <w:rsid w:val="15C2A067"/>
    <w:rsid w:val="15C5BCC7"/>
    <w:rsid w:val="15C753D8"/>
    <w:rsid w:val="15C7B8BE"/>
    <w:rsid w:val="15DA05D3"/>
    <w:rsid w:val="15EF0495"/>
    <w:rsid w:val="1601E11E"/>
    <w:rsid w:val="1605A555"/>
    <w:rsid w:val="160984C6"/>
    <w:rsid w:val="160AA560"/>
    <w:rsid w:val="16198751"/>
    <w:rsid w:val="161C540D"/>
    <w:rsid w:val="1627A9C3"/>
    <w:rsid w:val="16284B94"/>
    <w:rsid w:val="164BE646"/>
    <w:rsid w:val="16568C44"/>
    <w:rsid w:val="16573D21"/>
    <w:rsid w:val="16594437"/>
    <w:rsid w:val="165A33C6"/>
    <w:rsid w:val="16643289"/>
    <w:rsid w:val="167359DB"/>
    <w:rsid w:val="16792A6A"/>
    <w:rsid w:val="168A00C7"/>
    <w:rsid w:val="168A484A"/>
    <w:rsid w:val="168EDB8E"/>
    <w:rsid w:val="16A603A9"/>
    <w:rsid w:val="16AB5E52"/>
    <w:rsid w:val="16C67765"/>
    <w:rsid w:val="16CCB735"/>
    <w:rsid w:val="16CF8EBF"/>
    <w:rsid w:val="16D49AD0"/>
    <w:rsid w:val="16D69B51"/>
    <w:rsid w:val="16E5DF88"/>
    <w:rsid w:val="16F02026"/>
    <w:rsid w:val="16F5EEDD"/>
    <w:rsid w:val="16FB08F7"/>
    <w:rsid w:val="16FED882"/>
    <w:rsid w:val="170A13C2"/>
    <w:rsid w:val="17119892"/>
    <w:rsid w:val="1712C755"/>
    <w:rsid w:val="17153E58"/>
    <w:rsid w:val="17160E28"/>
    <w:rsid w:val="17177D90"/>
    <w:rsid w:val="171AB04C"/>
    <w:rsid w:val="171D1977"/>
    <w:rsid w:val="172BA779"/>
    <w:rsid w:val="172FF303"/>
    <w:rsid w:val="17346F8C"/>
    <w:rsid w:val="17411213"/>
    <w:rsid w:val="17428031"/>
    <w:rsid w:val="17553E52"/>
    <w:rsid w:val="176F7993"/>
    <w:rsid w:val="1776DB6D"/>
    <w:rsid w:val="17828A23"/>
    <w:rsid w:val="178CE3F4"/>
    <w:rsid w:val="17A4DCD8"/>
    <w:rsid w:val="17AD30CD"/>
    <w:rsid w:val="17B5A67B"/>
    <w:rsid w:val="17B5B06F"/>
    <w:rsid w:val="17B7E98E"/>
    <w:rsid w:val="17C160FA"/>
    <w:rsid w:val="17CD1187"/>
    <w:rsid w:val="17CD78F9"/>
    <w:rsid w:val="17CDAAF5"/>
    <w:rsid w:val="17ECF872"/>
    <w:rsid w:val="17FBD26E"/>
    <w:rsid w:val="17FDB544"/>
    <w:rsid w:val="17FE7F13"/>
    <w:rsid w:val="18002257"/>
    <w:rsid w:val="18005E58"/>
    <w:rsid w:val="1802AA2A"/>
    <w:rsid w:val="1803DEC9"/>
    <w:rsid w:val="18058014"/>
    <w:rsid w:val="18081D53"/>
    <w:rsid w:val="180AF537"/>
    <w:rsid w:val="181C017F"/>
    <w:rsid w:val="184AB9E6"/>
    <w:rsid w:val="1851207A"/>
    <w:rsid w:val="185BF698"/>
    <w:rsid w:val="185C76E0"/>
    <w:rsid w:val="1860253C"/>
    <w:rsid w:val="18767FAA"/>
    <w:rsid w:val="187DA529"/>
    <w:rsid w:val="1889A3D3"/>
    <w:rsid w:val="188B803F"/>
    <w:rsid w:val="188B93C6"/>
    <w:rsid w:val="1890D20A"/>
    <w:rsid w:val="18919301"/>
    <w:rsid w:val="189EAFB7"/>
    <w:rsid w:val="18A1C08E"/>
    <w:rsid w:val="18ABFE63"/>
    <w:rsid w:val="18B265D4"/>
    <w:rsid w:val="18B326AA"/>
    <w:rsid w:val="18B5DD64"/>
    <w:rsid w:val="18C2B178"/>
    <w:rsid w:val="18C2ED2D"/>
    <w:rsid w:val="18C8162A"/>
    <w:rsid w:val="18DDA6B2"/>
    <w:rsid w:val="18EC1BA9"/>
    <w:rsid w:val="18EECF0C"/>
    <w:rsid w:val="18F4C04F"/>
    <w:rsid w:val="191E96BD"/>
    <w:rsid w:val="192CF45B"/>
    <w:rsid w:val="1931B0CD"/>
    <w:rsid w:val="19358C80"/>
    <w:rsid w:val="193CE9D9"/>
    <w:rsid w:val="1952AA0A"/>
    <w:rsid w:val="1955502F"/>
    <w:rsid w:val="196139BF"/>
    <w:rsid w:val="196321A2"/>
    <w:rsid w:val="1967D308"/>
    <w:rsid w:val="196F7A36"/>
    <w:rsid w:val="19795F3F"/>
    <w:rsid w:val="19799B44"/>
    <w:rsid w:val="197CAD02"/>
    <w:rsid w:val="1981E7D1"/>
    <w:rsid w:val="1981F7D3"/>
    <w:rsid w:val="198F0ED5"/>
    <w:rsid w:val="19978751"/>
    <w:rsid w:val="199AEEB6"/>
    <w:rsid w:val="19A3C9B7"/>
    <w:rsid w:val="19AA9CE0"/>
    <w:rsid w:val="19B204E1"/>
    <w:rsid w:val="19E1661B"/>
    <w:rsid w:val="19E3FFE7"/>
    <w:rsid w:val="1A01551F"/>
    <w:rsid w:val="1A032609"/>
    <w:rsid w:val="1A18E9B2"/>
    <w:rsid w:val="1A26ED84"/>
    <w:rsid w:val="1A367944"/>
    <w:rsid w:val="1A395134"/>
    <w:rsid w:val="1A3C0D5E"/>
    <w:rsid w:val="1A3DD4EE"/>
    <w:rsid w:val="1A432B48"/>
    <w:rsid w:val="1A43AB82"/>
    <w:rsid w:val="1A45D424"/>
    <w:rsid w:val="1A495AD5"/>
    <w:rsid w:val="1A4ED604"/>
    <w:rsid w:val="1A50EF00"/>
    <w:rsid w:val="1A572FF5"/>
    <w:rsid w:val="1A5F1021"/>
    <w:rsid w:val="1A5F2B59"/>
    <w:rsid w:val="1A7FB227"/>
    <w:rsid w:val="1A80A674"/>
    <w:rsid w:val="1A890183"/>
    <w:rsid w:val="1A960572"/>
    <w:rsid w:val="1AA4D846"/>
    <w:rsid w:val="1AB482D2"/>
    <w:rsid w:val="1ABE9BE7"/>
    <w:rsid w:val="1ACB5BAC"/>
    <w:rsid w:val="1AD052CC"/>
    <w:rsid w:val="1ADCA983"/>
    <w:rsid w:val="1ADDD213"/>
    <w:rsid w:val="1ADE3863"/>
    <w:rsid w:val="1AE3E40D"/>
    <w:rsid w:val="1AED90E5"/>
    <w:rsid w:val="1AEE3EC4"/>
    <w:rsid w:val="1AF18ABF"/>
    <w:rsid w:val="1AF46938"/>
    <w:rsid w:val="1AF8FA7A"/>
    <w:rsid w:val="1B0F264D"/>
    <w:rsid w:val="1B14901B"/>
    <w:rsid w:val="1B1AF38B"/>
    <w:rsid w:val="1B36BF17"/>
    <w:rsid w:val="1B39013B"/>
    <w:rsid w:val="1B3F6DB5"/>
    <w:rsid w:val="1B431021"/>
    <w:rsid w:val="1B451AC1"/>
    <w:rsid w:val="1B5683B4"/>
    <w:rsid w:val="1B6941A7"/>
    <w:rsid w:val="1B6A25D9"/>
    <w:rsid w:val="1B8A6D10"/>
    <w:rsid w:val="1B8A9F97"/>
    <w:rsid w:val="1B8F3D64"/>
    <w:rsid w:val="1B94225F"/>
    <w:rsid w:val="1B9AE17B"/>
    <w:rsid w:val="1B9C2D3B"/>
    <w:rsid w:val="1BAA83A2"/>
    <w:rsid w:val="1BAB4B24"/>
    <w:rsid w:val="1BBE0446"/>
    <w:rsid w:val="1BC81BEE"/>
    <w:rsid w:val="1BCB9C3E"/>
    <w:rsid w:val="1BE00184"/>
    <w:rsid w:val="1BF3FDF1"/>
    <w:rsid w:val="1C030F06"/>
    <w:rsid w:val="1C085ED8"/>
    <w:rsid w:val="1C0C4B54"/>
    <w:rsid w:val="1C10F156"/>
    <w:rsid w:val="1C1644B7"/>
    <w:rsid w:val="1C1C3B27"/>
    <w:rsid w:val="1C30F503"/>
    <w:rsid w:val="1C3D554E"/>
    <w:rsid w:val="1C3D5FC9"/>
    <w:rsid w:val="1C3E949B"/>
    <w:rsid w:val="1C401E45"/>
    <w:rsid w:val="1C468254"/>
    <w:rsid w:val="1C4C91EA"/>
    <w:rsid w:val="1C593149"/>
    <w:rsid w:val="1C93A71B"/>
    <w:rsid w:val="1C942F68"/>
    <w:rsid w:val="1CA8A02B"/>
    <w:rsid w:val="1CB29B40"/>
    <w:rsid w:val="1CB2C979"/>
    <w:rsid w:val="1CB51912"/>
    <w:rsid w:val="1CBF2D3F"/>
    <w:rsid w:val="1CC07FA2"/>
    <w:rsid w:val="1CC38D16"/>
    <w:rsid w:val="1CC62E64"/>
    <w:rsid w:val="1CC9E0C1"/>
    <w:rsid w:val="1CD1F036"/>
    <w:rsid w:val="1CD4ABF9"/>
    <w:rsid w:val="1CEC07CD"/>
    <w:rsid w:val="1CEDE4D5"/>
    <w:rsid w:val="1CF66D00"/>
    <w:rsid w:val="1CFE7EA9"/>
    <w:rsid w:val="1D00E0EF"/>
    <w:rsid w:val="1D021A0A"/>
    <w:rsid w:val="1D025758"/>
    <w:rsid w:val="1D02DDCC"/>
    <w:rsid w:val="1D0A3638"/>
    <w:rsid w:val="1D13250B"/>
    <w:rsid w:val="1D1587A0"/>
    <w:rsid w:val="1D17FD1C"/>
    <w:rsid w:val="1D1EA321"/>
    <w:rsid w:val="1D2FF2C0"/>
    <w:rsid w:val="1D38D3AD"/>
    <w:rsid w:val="1D39E5E2"/>
    <w:rsid w:val="1D4C6AAE"/>
    <w:rsid w:val="1D501C9A"/>
    <w:rsid w:val="1D67C073"/>
    <w:rsid w:val="1D6E47D0"/>
    <w:rsid w:val="1D6F8064"/>
    <w:rsid w:val="1D750C79"/>
    <w:rsid w:val="1D772B77"/>
    <w:rsid w:val="1D86BE0D"/>
    <w:rsid w:val="1D8AE384"/>
    <w:rsid w:val="1D936F67"/>
    <w:rsid w:val="1D99EE90"/>
    <w:rsid w:val="1D99FAA6"/>
    <w:rsid w:val="1DACF16D"/>
    <w:rsid w:val="1DBC44D3"/>
    <w:rsid w:val="1DBE6920"/>
    <w:rsid w:val="1DC32F70"/>
    <w:rsid w:val="1DC57D8A"/>
    <w:rsid w:val="1DD21C8C"/>
    <w:rsid w:val="1DE3516C"/>
    <w:rsid w:val="1DE9348A"/>
    <w:rsid w:val="1DEF0865"/>
    <w:rsid w:val="1DF2992E"/>
    <w:rsid w:val="1DF555C7"/>
    <w:rsid w:val="1DF56468"/>
    <w:rsid w:val="1DFE127A"/>
    <w:rsid w:val="1E00788A"/>
    <w:rsid w:val="1E029985"/>
    <w:rsid w:val="1E09A8D1"/>
    <w:rsid w:val="1E0CF303"/>
    <w:rsid w:val="1E1679B9"/>
    <w:rsid w:val="1E3C055D"/>
    <w:rsid w:val="1E4B798B"/>
    <w:rsid w:val="1E517A47"/>
    <w:rsid w:val="1E54318A"/>
    <w:rsid w:val="1E584DC5"/>
    <w:rsid w:val="1E5AFDA0"/>
    <w:rsid w:val="1E5F52A3"/>
    <w:rsid w:val="1E69638F"/>
    <w:rsid w:val="1E6D266B"/>
    <w:rsid w:val="1E6EB3E3"/>
    <w:rsid w:val="1E7CBA44"/>
    <w:rsid w:val="1E889E3E"/>
    <w:rsid w:val="1E8C4F89"/>
    <w:rsid w:val="1EB6168C"/>
    <w:rsid w:val="1EBB4085"/>
    <w:rsid w:val="1EBF9DA3"/>
    <w:rsid w:val="1EC14AF1"/>
    <w:rsid w:val="1EC87B4F"/>
    <w:rsid w:val="1ECB85D7"/>
    <w:rsid w:val="1ECFE732"/>
    <w:rsid w:val="1ED7358C"/>
    <w:rsid w:val="1EE41235"/>
    <w:rsid w:val="1EE4179F"/>
    <w:rsid w:val="1EE9420B"/>
    <w:rsid w:val="1EF3E44D"/>
    <w:rsid w:val="1F00B2CC"/>
    <w:rsid w:val="1F05ED95"/>
    <w:rsid w:val="1F0C2CBD"/>
    <w:rsid w:val="1F0DF13B"/>
    <w:rsid w:val="1F1C8DA4"/>
    <w:rsid w:val="1F1F750E"/>
    <w:rsid w:val="1F30B50B"/>
    <w:rsid w:val="1F320507"/>
    <w:rsid w:val="1F3F9C99"/>
    <w:rsid w:val="1F478F7E"/>
    <w:rsid w:val="1F489218"/>
    <w:rsid w:val="1F4F528D"/>
    <w:rsid w:val="1F55B8CC"/>
    <w:rsid w:val="1F55BFFE"/>
    <w:rsid w:val="1F587386"/>
    <w:rsid w:val="1F5B1C35"/>
    <w:rsid w:val="1F5B56B3"/>
    <w:rsid w:val="1F5D437B"/>
    <w:rsid w:val="1F6EEF0A"/>
    <w:rsid w:val="1F8C2860"/>
    <w:rsid w:val="1F8C5A17"/>
    <w:rsid w:val="1F8D1260"/>
    <w:rsid w:val="1F92054E"/>
    <w:rsid w:val="1F99B437"/>
    <w:rsid w:val="1FA8C364"/>
    <w:rsid w:val="1FAD9858"/>
    <w:rsid w:val="1FB6139B"/>
    <w:rsid w:val="1FBB4EE4"/>
    <w:rsid w:val="1FC162B8"/>
    <w:rsid w:val="1FCE8EDC"/>
    <w:rsid w:val="1FD0EC46"/>
    <w:rsid w:val="1FE0A07E"/>
    <w:rsid w:val="1FE88E37"/>
    <w:rsid w:val="1FE9A012"/>
    <w:rsid w:val="1FEEC561"/>
    <w:rsid w:val="1FFE806E"/>
    <w:rsid w:val="2006E453"/>
    <w:rsid w:val="201CED76"/>
    <w:rsid w:val="2023A88F"/>
    <w:rsid w:val="2029B873"/>
    <w:rsid w:val="202A4DCA"/>
    <w:rsid w:val="2030DF22"/>
    <w:rsid w:val="203A1EA3"/>
    <w:rsid w:val="203B8691"/>
    <w:rsid w:val="2047A866"/>
    <w:rsid w:val="205EB0C7"/>
    <w:rsid w:val="2066BB6F"/>
    <w:rsid w:val="206806CD"/>
    <w:rsid w:val="207682D2"/>
    <w:rsid w:val="20796106"/>
    <w:rsid w:val="2083E3A9"/>
    <w:rsid w:val="208EF659"/>
    <w:rsid w:val="20902ED9"/>
    <w:rsid w:val="20A37C5C"/>
    <w:rsid w:val="20A64C7B"/>
    <w:rsid w:val="20B620D6"/>
    <w:rsid w:val="20BF0DC5"/>
    <w:rsid w:val="20C2DB9A"/>
    <w:rsid w:val="20C451C4"/>
    <w:rsid w:val="20D553A0"/>
    <w:rsid w:val="20D9B9F0"/>
    <w:rsid w:val="20DE0FE6"/>
    <w:rsid w:val="20DE8EC5"/>
    <w:rsid w:val="20E09922"/>
    <w:rsid w:val="20FA40AC"/>
    <w:rsid w:val="20FAA746"/>
    <w:rsid w:val="20FD53EB"/>
    <w:rsid w:val="2106C1D3"/>
    <w:rsid w:val="210A9BF9"/>
    <w:rsid w:val="211A7D8F"/>
    <w:rsid w:val="212C8446"/>
    <w:rsid w:val="212E710C"/>
    <w:rsid w:val="2136BB39"/>
    <w:rsid w:val="21390C4F"/>
    <w:rsid w:val="2139E319"/>
    <w:rsid w:val="213E8EB8"/>
    <w:rsid w:val="21455A93"/>
    <w:rsid w:val="2147AB7E"/>
    <w:rsid w:val="214D518D"/>
    <w:rsid w:val="21550B2A"/>
    <w:rsid w:val="216E3387"/>
    <w:rsid w:val="217D4AD6"/>
    <w:rsid w:val="217D5E13"/>
    <w:rsid w:val="21831FC0"/>
    <w:rsid w:val="218E9949"/>
    <w:rsid w:val="218FBF63"/>
    <w:rsid w:val="21929E62"/>
    <w:rsid w:val="21B3E0C5"/>
    <w:rsid w:val="21B7516F"/>
    <w:rsid w:val="21C83923"/>
    <w:rsid w:val="21CAED22"/>
    <w:rsid w:val="21CAEE5F"/>
    <w:rsid w:val="21E70FA3"/>
    <w:rsid w:val="21F7B9D3"/>
    <w:rsid w:val="22111D6A"/>
    <w:rsid w:val="2215AA9E"/>
    <w:rsid w:val="222B5016"/>
    <w:rsid w:val="223407F3"/>
    <w:rsid w:val="223BA24E"/>
    <w:rsid w:val="22425DFD"/>
    <w:rsid w:val="22585849"/>
    <w:rsid w:val="225B6F93"/>
    <w:rsid w:val="225F569E"/>
    <w:rsid w:val="225FDEE5"/>
    <w:rsid w:val="2271309E"/>
    <w:rsid w:val="227379D1"/>
    <w:rsid w:val="227CF39C"/>
    <w:rsid w:val="228ECC35"/>
    <w:rsid w:val="22975A41"/>
    <w:rsid w:val="22A5B41F"/>
    <w:rsid w:val="22C350E6"/>
    <w:rsid w:val="22CA9F70"/>
    <w:rsid w:val="22DE9903"/>
    <w:rsid w:val="22EA59D8"/>
    <w:rsid w:val="22FC7AB9"/>
    <w:rsid w:val="230132F9"/>
    <w:rsid w:val="23154802"/>
    <w:rsid w:val="231ACA74"/>
    <w:rsid w:val="231D8AD4"/>
    <w:rsid w:val="23213549"/>
    <w:rsid w:val="2323AACF"/>
    <w:rsid w:val="2339699F"/>
    <w:rsid w:val="233D244F"/>
    <w:rsid w:val="233EC4A5"/>
    <w:rsid w:val="234A24B5"/>
    <w:rsid w:val="2351A62F"/>
    <w:rsid w:val="2358DCD6"/>
    <w:rsid w:val="235F4116"/>
    <w:rsid w:val="236791D8"/>
    <w:rsid w:val="2385BA90"/>
    <w:rsid w:val="2390E151"/>
    <w:rsid w:val="23A0228B"/>
    <w:rsid w:val="23A29E20"/>
    <w:rsid w:val="23A6BD46"/>
    <w:rsid w:val="23AABFD7"/>
    <w:rsid w:val="23B9E7D5"/>
    <w:rsid w:val="23C24C46"/>
    <w:rsid w:val="23C80AD8"/>
    <w:rsid w:val="23C9162B"/>
    <w:rsid w:val="23CED5DE"/>
    <w:rsid w:val="23D48148"/>
    <w:rsid w:val="23DF5501"/>
    <w:rsid w:val="23E1E9FB"/>
    <w:rsid w:val="23E30602"/>
    <w:rsid w:val="23E9D39F"/>
    <w:rsid w:val="23F4690A"/>
    <w:rsid w:val="23F9EC0E"/>
    <w:rsid w:val="2403D24E"/>
    <w:rsid w:val="24049DBF"/>
    <w:rsid w:val="240A904B"/>
    <w:rsid w:val="241A98FD"/>
    <w:rsid w:val="242210BD"/>
    <w:rsid w:val="24230D48"/>
    <w:rsid w:val="24387F85"/>
    <w:rsid w:val="24395637"/>
    <w:rsid w:val="243962A4"/>
    <w:rsid w:val="243AC7E7"/>
    <w:rsid w:val="24450880"/>
    <w:rsid w:val="24526F85"/>
    <w:rsid w:val="245A18A2"/>
    <w:rsid w:val="24642158"/>
    <w:rsid w:val="2465DD0F"/>
    <w:rsid w:val="246945DC"/>
    <w:rsid w:val="246AF9B0"/>
    <w:rsid w:val="24808BAA"/>
    <w:rsid w:val="248882CE"/>
    <w:rsid w:val="24997F05"/>
    <w:rsid w:val="249BC33B"/>
    <w:rsid w:val="249FF9BB"/>
    <w:rsid w:val="24A157B5"/>
    <w:rsid w:val="24A191BC"/>
    <w:rsid w:val="24A3E55D"/>
    <w:rsid w:val="24B5711E"/>
    <w:rsid w:val="24CBE064"/>
    <w:rsid w:val="24D6AED5"/>
    <w:rsid w:val="24D8C5D5"/>
    <w:rsid w:val="24D8D1D5"/>
    <w:rsid w:val="24D97E10"/>
    <w:rsid w:val="24E2751B"/>
    <w:rsid w:val="24E9C9D7"/>
    <w:rsid w:val="24EF6201"/>
    <w:rsid w:val="24F719B2"/>
    <w:rsid w:val="24FD8036"/>
    <w:rsid w:val="25032048"/>
    <w:rsid w:val="250447AF"/>
    <w:rsid w:val="2504F228"/>
    <w:rsid w:val="250C1380"/>
    <w:rsid w:val="250C72AD"/>
    <w:rsid w:val="25119FE7"/>
    <w:rsid w:val="25163CEE"/>
    <w:rsid w:val="25248CA0"/>
    <w:rsid w:val="2525D304"/>
    <w:rsid w:val="2526A59A"/>
    <w:rsid w:val="253FB2C1"/>
    <w:rsid w:val="254F280B"/>
    <w:rsid w:val="2554089C"/>
    <w:rsid w:val="2565BCBE"/>
    <w:rsid w:val="256BB932"/>
    <w:rsid w:val="256E8CA2"/>
    <w:rsid w:val="25708C79"/>
    <w:rsid w:val="2570B9A6"/>
    <w:rsid w:val="2583296A"/>
    <w:rsid w:val="25910E9A"/>
    <w:rsid w:val="259BC01A"/>
    <w:rsid w:val="25A62EBD"/>
    <w:rsid w:val="25AD6663"/>
    <w:rsid w:val="25B76712"/>
    <w:rsid w:val="25BD6B25"/>
    <w:rsid w:val="25BE774A"/>
    <w:rsid w:val="25BFC76C"/>
    <w:rsid w:val="25BFED21"/>
    <w:rsid w:val="25E58A68"/>
    <w:rsid w:val="25E6C226"/>
    <w:rsid w:val="25E87A7B"/>
    <w:rsid w:val="25F5BC11"/>
    <w:rsid w:val="2600D959"/>
    <w:rsid w:val="2617C9F5"/>
    <w:rsid w:val="2617CF8B"/>
    <w:rsid w:val="262260EC"/>
    <w:rsid w:val="26242ABE"/>
    <w:rsid w:val="262EE994"/>
    <w:rsid w:val="2632D06A"/>
    <w:rsid w:val="263ABC65"/>
    <w:rsid w:val="263BDF22"/>
    <w:rsid w:val="264B2474"/>
    <w:rsid w:val="2655B9EF"/>
    <w:rsid w:val="265FAA1F"/>
    <w:rsid w:val="2663FB18"/>
    <w:rsid w:val="26640539"/>
    <w:rsid w:val="2696AEEE"/>
    <w:rsid w:val="269FD5D4"/>
    <w:rsid w:val="26A14F4C"/>
    <w:rsid w:val="26AEA465"/>
    <w:rsid w:val="26B150CF"/>
    <w:rsid w:val="26B27CAE"/>
    <w:rsid w:val="26BB4867"/>
    <w:rsid w:val="26BD7686"/>
    <w:rsid w:val="26CB6904"/>
    <w:rsid w:val="26CBE69F"/>
    <w:rsid w:val="26D404C3"/>
    <w:rsid w:val="26E2C091"/>
    <w:rsid w:val="26E3EC90"/>
    <w:rsid w:val="271ECA1F"/>
    <w:rsid w:val="27210870"/>
    <w:rsid w:val="272C66A0"/>
    <w:rsid w:val="272D0CE0"/>
    <w:rsid w:val="273FABF9"/>
    <w:rsid w:val="274D05BD"/>
    <w:rsid w:val="2753609E"/>
    <w:rsid w:val="27583E36"/>
    <w:rsid w:val="275C6213"/>
    <w:rsid w:val="2764800E"/>
    <w:rsid w:val="27662E1A"/>
    <w:rsid w:val="276BFB96"/>
    <w:rsid w:val="27806CCB"/>
    <w:rsid w:val="2787BE41"/>
    <w:rsid w:val="279BC5CA"/>
    <w:rsid w:val="27B53DE9"/>
    <w:rsid w:val="27C6F0B7"/>
    <w:rsid w:val="27CA0CF4"/>
    <w:rsid w:val="27DF6278"/>
    <w:rsid w:val="27E18B4D"/>
    <w:rsid w:val="27EA0AF0"/>
    <w:rsid w:val="27F06AE1"/>
    <w:rsid w:val="2803ABCC"/>
    <w:rsid w:val="28079389"/>
    <w:rsid w:val="280A9F7C"/>
    <w:rsid w:val="280AFE41"/>
    <w:rsid w:val="280E734C"/>
    <w:rsid w:val="28366B4D"/>
    <w:rsid w:val="283ACFD8"/>
    <w:rsid w:val="283D9321"/>
    <w:rsid w:val="28428C05"/>
    <w:rsid w:val="2843AD46"/>
    <w:rsid w:val="284BBCF5"/>
    <w:rsid w:val="28601FA1"/>
    <w:rsid w:val="286CBA50"/>
    <w:rsid w:val="286E30D2"/>
    <w:rsid w:val="286E5E17"/>
    <w:rsid w:val="2874D489"/>
    <w:rsid w:val="28862B7C"/>
    <w:rsid w:val="2886D4B7"/>
    <w:rsid w:val="289085AA"/>
    <w:rsid w:val="28A8618A"/>
    <w:rsid w:val="28A94792"/>
    <w:rsid w:val="28AA7926"/>
    <w:rsid w:val="28B82857"/>
    <w:rsid w:val="28D99FCB"/>
    <w:rsid w:val="28E372B5"/>
    <w:rsid w:val="28E9F5E9"/>
    <w:rsid w:val="28ED6E17"/>
    <w:rsid w:val="28F04B96"/>
    <w:rsid w:val="28F40E63"/>
    <w:rsid w:val="28F73E15"/>
    <w:rsid w:val="28F7B465"/>
    <w:rsid w:val="2900F6BA"/>
    <w:rsid w:val="291728DB"/>
    <w:rsid w:val="291D2B2A"/>
    <w:rsid w:val="29332F7E"/>
    <w:rsid w:val="29337917"/>
    <w:rsid w:val="2940D518"/>
    <w:rsid w:val="294671C6"/>
    <w:rsid w:val="295365B8"/>
    <w:rsid w:val="2954A686"/>
    <w:rsid w:val="2955D53D"/>
    <w:rsid w:val="29570661"/>
    <w:rsid w:val="295A1254"/>
    <w:rsid w:val="296252B6"/>
    <w:rsid w:val="296E579C"/>
    <w:rsid w:val="296F9048"/>
    <w:rsid w:val="298D53FB"/>
    <w:rsid w:val="298DF95B"/>
    <w:rsid w:val="299C4C17"/>
    <w:rsid w:val="29A06777"/>
    <w:rsid w:val="29A49B12"/>
    <w:rsid w:val="29A6527C"/>
    <w:rsid w:val="29A742EF"/>
    <w:rsid w:val="29C90BED"/>
    <w:rsid w:val="29CA0EE6"/>
    <w:rsid w:val="29D3BBAE"/>
    <w:rsid w:val="29D84476"/>
    <w:rsid w:val="29DDB1FA"/>
    <w:rsid w:val="29F1DD88"/>
    <w:rsid w:val="29F9014C"/>
    <w:rsid w:val="2A05718A"/>
    <w:rsid w:val="2A073F1D"/>
    <w:rsid w:val="2A3065BF"/>
    <w:rsid w:val="2A309ADF"/>
    <w:rsid w:val="2A33E74E"/>
    <w:rsid w:val="2A3A74E2"/>
    <w:rsid w:val="2A40A293"/>
    <w:rsid w:val="2A413B5D"/>
    <w:rsid w:val="2A503E2F"/>
    <w:rsid w:val="2A547634"/>
    <w:rsid w:val="2A62F751"/>
    <w:rsid w:val="2A674AA4"/>
    <w:rsid w:val="2A85749F"/>
    <w:rsid w:val="2A886C36"/>
    <w:rsid w:val="2AB42DBE"/>
    <w:rsid w:val="2AB62B02"/>
    <w:rsid w:val="2AC45DAC"/>
    <w:rsid w:val="2AC9390A"/>
    <w:rsid w:val="2ACE6FDF"/>
    <w:rsid w:val="2AECAFF7"/>
    <w:rsid w:val="2AEF064C"/>
    <w:rsid w:val="2AF83DF1"/>
    <w:rsid w:val="2AFE2317"/>
    <w:rsid w:val="2B009ED6"/>
    <w:rsid w:val="2B0C367D"/>
    <w:rsid w:val="2B10F49C"/>
    <w:rsid w:val="2B12699B"/>
    <w:rsid w:val="2B23ABCF"/>
    <w:rsid w:val="2B289EB8"/>
    <w:rsid w:val="2B3159DA"/>
    <w:rsid w:val="2B331B42"/>
    <w:rsid w:val="2B35A0B6"/>
    <w:rsid w:val="2B39B29A"/>
    <w:rsid w:val="2B3ABFEC"/>
    <w:rsid w:val="2B3BA62F"/>
    <w:rsid w:val="2B46FB03"/>
    <w:rsid w:val="2B48EB9E"/>
    <w:rsid w:val="2B4A4F7B"/>
    <w:rsid w:val="2B4C5055"/>
    <w:rsid w:val="2B4E8340"/>
    <w:rsid w:val="2B4EB211"/>
    <w:rsid w:val="2B603CB3"/>
    <w:rsid w:val="2B6ED978"/>
    <w:rsid w:val="2B7570BB"/>
    <w:rsid w:val="2B7958A4"/>
    <w:rsid w:val="2B98F464"/>
    <w:rsid w:val="2BA15731"/>
    <w:rsid w:val="2BA20258"/>
    <w:rsid w:val="2BA6B9FB"/>
    <w:rsid w:val="2BB08349"/>
    <w:rsid w:val="2BB33418"/>
    <w:rsid w:val="2BB8CED6"/>
    <w:rsid w:val="2BC610A1"/>
    <w:rsid w:val="2BCFBC4D"/>
    <w:rsid w:val="2BCFF5F7"/>
    <w:rsid w:val="2BD83658"/>
    <w:rsid w:val="2BE1E84F"/>
    <w:rsid w:val="2BE31636"/>
    <w:rsid w:val="2BE4B97A"/>
    <w:rsid w:val="2BE8FD7E"/>
    <w:rsid w:val="2BECD559"/>
    <w:rsid w:val="2BEE133B"/>
    <w:rsid w:val="2BF2AAE4"/>
    <w:rsid w:val="2BFC2CB0"/>
    <w:rsid w:val="2BFD2DCD"/>
    <w:rsid w:val="2C02246F"/>
    <w:rsid w:val="2C0F1AD5"/>
    <w:rsid w:val="2C0FAF11"/>
    <w:rsid w:val="2C29384C"/>
    <w:rsid w:val="2C2D4411"/>
    <w:rsid w:val="2C33CDA3"/>
    <w:rsid w:val="2C393340"/>
    <w:rsid w:val="2C3DA23A"/>
    <w:rsid w:val="2C4D4A82"/>
    <w:rsid w:val="2C5B2F64"/>
    <w:rsid w:val="2C5EA4E4"/>
    <w:rsid w:val="2C643EDF"/>
    <w:rsid w:val="2C6DE8B6"/>
    <w:rsid w:val="2C8CDEDB"/>
    <w:rsid w:val="2C92AF9C"/>
    <w:rsid w:val="2C9B3251"/>
    <w:rsid w:val="2C9C6F37"/>
    <w:rsid w:val="2CCF0185"/>
    <w:rsid w:val="2CD14831"/>
    <w:rsid w:val="2CDB9E86"/>
    <w:rsid w:val="2CDF0715"/>
    <w:rsid w:val="2CEB6A1D"/>
    <w:rsid w:val="2CF1098F"/>
    <w:rsid w:val="2CFBC509"/>
    <w:rsid w:val="2CFC2F2D"/>
    <w:rsid w:val="2D005084"/>
    <w:rsid w:val="2D024840"/>
    <w:rsid w:val="2D06235C"/>
    <w:rsid w:val="2D0B0BD6"/>
    <w:rsid w:val="2D18B79F"/>
    <w:rsid w:val="2D212DB5"/>
    <w:rsid w:val="2D2A5374"/>
    <w:rsid w:val="2D2BB18D"/>
    <w:rsid w:val="2D43056F"/>
    <w:rsid w:val="2D47F8D7"/>
    <w:rsid w:val="2D4F0479"/>
    <w:rsid w:val="2D4F7185"/>
    <w:rsid w:val="2D4FE52C"/>
    <w:rsid w:val="2D505012"/>
    <w:rsid w:val="2D50CBBF"/>
    <w:rsid w:val="2D56D014"/>
    <w:rsid w:val="2D5860BB"/>
    <w:rsid w:val="2D59D20E"/>
    <w:rsid w:val="2D61026C"/>
    <w:rsid w:val="2D64A899"/>
    <w:rsid w:val="2D656F62"/>
    <w:rsid w:val="2D667EF4"/>
    <w:rsid w:val="2D67720E"/>
    <w:rsid w:val="2D83B288"/>
    <w:rsid w:val="2D86ED3D"/>
    <w:rsid w:val="2DA1088B"/>
    <w:rsid w:val="2DA6C1F0"/>
    <w:rsid w:val="2DAE883F"/>
    <w:rsid w:val="2DB5D251"/>
    <w:rsid w:val="2DBDA74C"/>
    <w:rsid w:val="2DBFAB29"/>
    <w:rsid w:val="2DC508AD"/>
    <w:rsid w:val="2DD5A1B7"/>
    <w:rsid w:val="2DE75324"/>
    <w:rsid w:val="2E02387C"/>
    <w:rsid w:val="2E14230B"/>
    <w:rsid w:val="2E17AE94"/>
    <w:rsid w:val="2E1A6A64"/>
    <w:rsid w:val="2E28DB04"/>
    <w:rsid w:val="2E2AAA8E"/>
    <w:rsid w:val="2E2C8B7A"/>
    <w:rsid w:val="2E3211DB"/>
    <w:rsid w:val="2E39D97D"/>
    <w:rsid w:val="2E412831"/>
    <w:rsid w:val="2E5738CB"/>
    <w:rsid w:val="2E651C1F"/>
    <w:rsid w:val="2E6AF0A6"/>
    <w:rsid w:val="2E7503A1"/>
    <w:rsid w:val="2E7ECC27"/>
    <w:rsid w:val="2E81F03D"/>
    <w:rsid w:val="2E951C6A"/>
    <w:rsid w:val="2E9F5CA9"/>
    <w:rsid w:val="2EA97FEB"/>
    <w:rsid w:val="2EB0C8EA"/>
    <w:rsid w:val="2EB4AC2A"/>
    <w:rsid w:val="2EC5B83C"/>
    <w:rsid w:val="2ED24D4E"/>
    <w:rsid w:val="2EDEE099"/>
    <w:rsid w:val="2EE297B4"/>
    <w:rsid w:val="2EE7F62F"/>
    <w:rsid w:val="2EF1147E"/>
    <w:rsid w:val="2EF2BE15"/>
    <w:rsid w:val="2EFAE5DF"/>
    <w:rsid w:val="2F068D31"/>
    <w:rsid w:val="2F103A6E"/>
    <w:rsid w:val="2F14A829"/>
    <w:rsid w:val="2F1E7263"/>
    <w:rsid w:val="2F2BC7C3"/>
    <w:rsid w:val="2F417962"/>
    <w:rsid w:val="2F58E2AC"/>
    <w:rsid w:val="2F5BD3AC"/>
    <w:rsid w:val="2F75638F"/>
    <w:rsid w:val="2F875789"/>
    <w:rsid w:val="2F8DAF52"/>
    <w:rsid w:val="2F9B3AC3"/>
    <w:rsid w:val="2F9CA444"/>
    <w:rsid w:val="2FA2E9F2"/>
    <w:rsid w:val="2FA8FCB7"/>
    <w:rsid w:val="2FABA301"/>
    <w:rsid w:val="2FB33CB4"/>
    <w:rsid w:val="2FBBD3F9"/>
    <w:rsid w:val="2FCAFA43"/>
    <w:rsid w:val="2FD87543"/>
    <w:rsid w:val="2FE5D729"/>
    <w:rsid w:val="2FE624BD"/>
    <w:rsid w:val="2FF61248"/>
    <w:rsid w:val="30075ACB"/>
    <w:rsid w:val="300CE92B"/>
    <w:rsid w:val="30132692"/>
    <w:rsid w:val="30134C26"/>
    <w:rsid w:val="3015CA9B"/>
    <w:rsid w:val="301FE8BF"/>
    <w:rsid w:val="30268C00"/>
    <w:rsid w:val="302D2EE2"/>
    <w:rsid w:val="3038FFAA"/>
    <w:rsid w:val="3043A738"/>
    <w:rsid w:val="304FA6CD"/>
    <w:rsid w:val="3050A5CA"/>
    <w:rsid w:val="3052D266"/>
    <w:rsid w:val="3068BDA2"/>
    <w:rsid w:val="307330CB"/>
    <w:rsid w:val="3073BC82"/>
    <w:rsid w:val="307BD70F"/>
    <w:rsid w:val="3081189B"/>
    <w:rsid w:val="30897594"/>
    <w:rsid w:val="308CB314"/>
    <w:rsid w:val="3091FE86"/>
    <w:rsid w:val="3096AF5F"/>
    <w:rsid w:val="30A0046F"/>
    <w:rsid w:val="30A157B0"/>
    <w:rsid w:val="30B2C317"/>
    <w:rsid w:val="30BCE727"/>
    <w:rsid w:val="30D3C7C8"/>
    <w:rsid w:val="30D4FF92"/>
    <w:rsid w:val="30DDE738"/>
    <w:rsid w:val="30DE55A9"/>
    <w:rsid w:val="30E8F295"/>
    <w:rsid w:val="30E95A96"/>
    <w:rsid w:val="30FF2048"/>
    <w:rsid w:val="3104FB91"/>
    <w:rsid w:val="3106E8BA"/>
    <w:rsid w:val="3125B493"/>
    <w:rsid w:val="312F4737"/>
    <w:rsid w:val="3139DC84"/>
    <w:rsid w:val="314BC78D"/>
    <w:rsid w:val="31517BD7"/>
    <w:rsid w:val="3158508D"/>
    <w:rsid w:val="3161CF38"/>
    <w:rsid w:val="3172A1B9"/>
    <w:rsid w:val="3174ED13"/>
    <w:rsid w:val="317F9CBB"/>
    <w:rsid w:val="3180B6C7"/>
    <w:rsid w:val="3187D49E"/>
    <w:rsid w:val="319E2080"/>
    <w:rsid w:val="319E8622"/>
    <w:rsid w:val="31A03601"/>
    <w:rsid w:val="31AB109D"/>
    <w:rsid w:val="31ACA463"/>
    <w:rsid w:val="31AF1B3C"/>
    <w:rsid w:val="31B349B9"/>
    <w:rsid w:val="31CCD23B"/>
    <w:rsid w:val="31D361CE"/>
    <w:rsid w:val="31F465A3"/>
    <w:rsid w:val="31FB7947"/>
    <w:rsid w:val="31FD6CCE"/>
    <w:rsid w:val="3204CB5D"/>
    <w:rsid w:val="320713C0"/>
    <w:rsid w:val="320994BF"/>
    <w:rsid w:val="320B4168"/>
    <w:rsid w:val="32195FB2"/>
    <w:rsid w:val="321EE0C3"/>
    <w:rsid w:val="3221523F"/>
    <w:rsid w:val="3222637A"/>
    <w:rsid w:val="32271DA0"/>
    <w:rsid w:val="322BF50B"/>
    <w:rsid w:val="322D6B33"/>
    <w:rsid w:val="32341F31"/>
    <w:rsid w:val="3236FFD8"/>
    <w:rsid w:val="3240E1BD"/>
    <w:rsid w:val="3245905C"/>
    <w:rsid w:val="324851A2"/>
    <w:rsid w:val="325013F5"/>
    <w:rsid w:val="3253FAFE"/>
    <w:rsid w:val="325D5E0D"/>
    <w:rsid w:val="326DE948"/>
    <w:rsid w:val="3274F7B5"/>
    <w:rsid w:val="3277621A"/>
    <w:rsid w:val="3285B2FF"/>
    <w:rsid w:val="328629E1"/>
    <w:rsid w:val="32950EF3"/>
    <w:rsid w:val="32A938D0"/>
    <w:rsid w:val="32C1B410"/>
    <w:rsid w:val="32C21DED"/>
    <w:rsid w:val="32C7817F"/>
    <w:rsid w:val="32E16236"/>
    <w:rsid w:val="32E7BDA1"/>
    <w:rsid w:val="32EBB690"/>
    <w:rsid w:val="32F678C9"/>
    <w:rsid w:val="32FF1506"/>
    <w:rsid w:val="330B4B08"/>
    <w:rsid w:val="3346638D"/>
    <w:rsid w:val="335A2526"/>
    <w:rsid w:val="335E1523"/>
    <w:rsid w:val="3360F854"/>
    <w:rsid w:val="337863A1"/>
    <w:rsid w:val="3380BA3A"/>
    <w:rsid w:val="3383986A"/>
    <w:rsid w:val="33843A0D"/>
    <w:rsid w:val="33875EF3"/>
    <w:rsid w:val="33896FA4"/>
    <w:rsid w:val="338E0904"/>
    <w:rsid w:val="3397B68B"/>
    <w:rsid w:val="339E07D3"/>
    <w:rsid w:val="33A02BDC"/>
    <w:rsid w:val="33BB35A7"/>
    <w:rsid w:val="33BE3B4C"/>
    <w:rsid w:val="33BEFF4C"/>
    <w:rsid w:val="33C1DA04"/>
    <w:rsid w:val="33C34B7B"/>
    <w:rsid w:val="33C7838D"/>
    <w:rsid w:val="33CCA381"/>
    <w:rsid w:val="33D12286"/>
    <w:rsid w:val="33D7BF77"/>
    <w:rsid w:val="33F10413"/>
    <w:rsid w:val="33F3778A"/>
    <w:rsid w:val="34059E01"/>
    <w:rsid w:val="340EDD58"/>
    <w:rsid w:val="3412C76A"/>
    <w:rsid w:val="341AD8E0"/>
    <w:rsid w:val="34244934"/>
    <w:rsid w:val="34251AAB"/>
    <w:rsid w:val="3429B6D2"/>
    <w:rsid w:val="342A3AF2"/>
    <w:rsid w:val="342AB006"/>
    <w:rsid w:val="3433B108"/>
    <w:rsid w:val="3440A604"/>
    <w:rsid w:val="345B60E7"/>
    <w:rsid w:val="345BA095"/>
    <w:rsid w:val="34655388"/>
    <w:rsid w:val="34657E5D"/>
    <w:rsid w:val="346B280B"/>
    <w:rsid w:val="346CA19A"/>
    <w:rsid w:val="347C724C"/>
    <w:rsid w:val="349DA3B8"/>
    <w:rsid w:val="34A7A14E"/>
    <w:rsid w:val="34BCF7F3"/>
    <w:rsid w:val="34C32D6F"/>
    <w:rsid w:val="34E09C92"/>
    <w:rsid w:val="34E2E86C"/>
    <w:rsid w:val="34E9FD71"/>
    <w:rsid w:val="34EABEA9"/>
    <w:rsid w:val="34F4230D"/>
    <w:rsid w:val="34F6C789"/>
    <w:rsid w:val="34FF8951"/>
    <w:rsid w:val="34FFA621"/>
    <w:rsid w:val="3506EDE7"/>
    <w:rsid w:val="350818AE"/>
    <w:rsid w:val="350C146A"/>
    <w:rsid w:val="350ECA58"/>
    <w:rsid w:val="3513233B"/>
    <w:rsid w:val="353FED98"/>
    <w:rsid w:val="3551289A"/>
    <w:rsid w:val="3559A0FB"/>
    <w:rsid w:val="355C25A3"/>
    <w:rsid w:val="3569F3A5"/>
    <w:rsid w:val="3578D77D"/>
    <w:rsid w:val="3584F02B"/>
    <w:rsid w:val="358D0719"/>
    <w:rsid w:val="35924675"/>
    <w:rsid w:val="35A73165"/>
    <w:rsid w:val="35AD1BF0"/>
    <w:rsid w:val="35AF02DC"/>
    <w:rsid w:val="35B593E6"/>
    <w:rsid w:val="35BAE21F"/>
    <w:rsid w:val="35BCBC8F"/>
    <w:rsid w:val="35CBB4F5"/>
    <w:rsid w:val="35CE105F"/>
    <w:rsid w:val="35D16A6C"/>
    <w:rsid w:val="35F3334B"/>
    <w:rsid w:val="35F7A3F4"/>
    <w:rsid w:val="35FA1DE8"/>
    <w:rsid w:val="360123E9"/>
    <w:rsid w:val="36162D91"/>
    <w:rsid w:val="3616596A"/>
    <w:rsid w:val="361BBC63"/>
    <w:rsid w:val="361F5E63"/>
    <w:rsid w:val="36211E5A"/>
    <w:rsid w:val="36256015"/>
    <w:rsid w:val="362B236B"/>
    <w:rsid w:val="362FC622"/>
    <w:rsid w:val="364A4C6A"/>
    <w:rsid w:val="364CFAE4"/>
    <w:rsid w:val="3682D91E"/>
    <w:rsid w:val="36869FD6"/>
    <w:rsid w:val="368C0F1A"/>
    <w:rsid w:val="368C3D58"/>
    <w:rsid w:val="369ECDF6"/>
    <w:rsid w:val="36A6F0BE"/>
    <w:rsid w:val="36B0FB63"/>
    <w:rsid w:val="36B4D5A0"/>
    <w:rsid w:val="36B6A5A8"/>
    <w:rsid w:val="36C04894"/>
    <w:rsid w:val="36C5CC51"/>
    <w:rsid w:val="36D22B7F"/>
    <w:rsid w:val="36D6DE5B"/>
    <w:rsid w:val="36E8D583"/>
    <w:rsid w:val="36F8FB39"/>
    <w:rsid w:val="370AAA72"/>
    <w:rsid w:val="3710CB63"/>
    <w:rsid w:val="371FD1FB"/>
    <w:rsid w:val="37278260"/>
    <w:rsid w:val="372C05B2"/>
    <w:rsid w:val="372C8F3D"/>
    <w:rsid w:val="3733768D"/>
    <w:rsid w:val="373A6954"/>
    <w:rsid w:val="3747383C"/>
    <w:rsid w:val="3749D4CF"/>
    <w:rsid w:val="374E9D9C"/>
    <w:rsid w:val="3756B40D"/>
    <w:rsid w:val="3759E040"/>
    <w:rsid w:val="375DFAAB"/>
    <w:rsid w:val="3762125A"/>
    <w:rsid w:val="37658371"/>
    <w:rsid w:val="376CD46E"/>
    <w:rsid w:val="37730196"/>
    <w:rsid w:val="3790E377"/>
    <w:rsid w:val="37913BE8"/>
    <w:rsid w:val="3797AEED"/>
    <w:rsid w:val="3798EC3D"/>
    <w:rsid w:val="37A1F1B3"/>
    <w:rsid w:val="37A589F7"/>
    <w:rsid w:val="37A8A66E"/>
    <w:rsid w:val="37B18515"/>
    <w:rsid w:val="37B25DF1"/>
    <w:rsid w:val="37B632E3"/>
    <w:rsid w:val="37B6A7B3"/>
    <w:rsid w:val="37B8DB39"/>
    <w:rsid w:val="37C1A45E"/>
    <w:rsid w:val="37C25BCA"/>
    <w:rsid w:val="37C6E9F9"/>
    <w:rsid w:val="37C73B32"/>
    <w:rsid w:val="37D5264A"/>
    <w:rsid w:val="37E7FBD0"/>
    <w:rsid w:val="37EC347A"/>
    <w:rsid w:val="37F9FA92"/>
    <w:rsid w:val="37FA6ADE"/>
    <w:rsid w:val="37FC95D1"/>
    <w:rsid w:val="3803A39A"/>
    <w:rsid w:val="380864E5"/>
    <w:rsid w:val="380D1656"/>
    <w:rsid w:val="381D40F4"/>
    <w:rsid w:val="3828472D"/>
    <w:rsid w:val="3831C18F"/>
    <w:rsid w:val="3832D024"/>
    <w:rsid w:val="38346DB0"/>
    <w:rsid w:val="3843CF3A"/>
    <w:rsid w:val="38488A2D"/>
    <w:rsid w:val="384CCBC4"/>
    <w:rsid w:val="38662097"/>
    <w:rsid w:val="386A6D0D"/>
    <w:rsid w:val="3876132D"/>
    <w:rsid w:val="3878E0B2"/>
    <w:rsid w:val="38807234"/>
    <w:rsid w:val="388846C3"/>
    <w:rsid w:val="38893947"/>
    <w:rsid w:val="389B732F"/>
    <w:rsid w:val="38A76F07"/>
    <w:rsid w:val="38ACF33F"/>
    <w:rsid w:val="38B1A8AB"/>
    <w:rsid w:val="38B1FC96"/>
    <w:rsid w:val="38BEA8FE"/>
    <w:rsid w:val="38C2D085"/>
    <w:rsid w:val="38C363DC"/>
    <w:rsid w:val="38C64ED9"/>
    <w:rsid w:val="38CAB28C"/>
    <w:rsid w:val="38D06601"/>
    <w:rsid w:val="38DA68C6"/>
    <w:rsid w:val="38DF3B2E"/>
    <w:rsid w:val="38F518F9"/>
    <w:rsid w:val="3901DD32"/>
    <w:rsid w:val="39117562"/>
    <w:rsid w:val="3914D319"/>
    <w:rsid w:val="391D816B"/>
    <w:rsid w:val="39226F0C"/>
    <w:rsid w:val="392DF1BF"/>
    <w:rsid w:val="3933CB18"/>
    <w:rsid w:val="393EB208"/>
    <w:rsid w:val="39572EC7"/>
    <w:rsid w:val="3958752F"/>
    <w:rsid w:val="39659308"/>
    <w:rsid w:val="396AB359"/>
    <w:rsid w:val="3970C71B"/>
    <w:rsid w:val="397158B9"/>
    <w:rsid w:val="3977ECE4"/>
    <w:rsid w:val="39806406"/>
    <w:rsid w:val="3982E27E"/>
    <w:rsid w:val="3983CC31"/>
    <w:rsid w:val="398C71D9"/>
    <w:rsid w:val="3994076B"/>
    <w:rsid w:val="39965C4D"/>
    <w:rsid w:val="39982A99"/>
    <w:rsid w:val="399C5183"/>
    <w:rsid w:val="39A24DB6"/>
    <w:rsid w:val="39B07978"/>
    <w:rsid w:val="39B89B5D"/>
    <w:rsid w:val="39C24C7D"/>
    <w:rsid w:val="39CD4993"/>
    <w:rsid w:val="39CEBD3F"/>
    <w:rsid w:val="39D385D5"/>
    <w:rsid w:val="39D6D52D"/>
    <w:rsid w:val="39DA1B15"/>
    <w:rsid w:val="39DB7E77"/>
    <w:rsid w:val="39E02BD0"/>
    <w:rsid w:val="39E28067"/>
    <w:rsid w:val="39E8EA74"/>
    <w:rsid w:val="39E9AD60"/>
    <w:rsid w:val="39EAC500"/>
    <w:rsid w:val="39EC7662"/>
    <w:rsid w:val="39FCCD51"/>
    <w:rsid w:val="39FF965D"/>
    <w:rsid w:val="3A1E03DE"/>
    <w:rsid w:val="3A2909A8"/>
    <w:rsid w:val="3A2C6896"/>
    <w:rsid w:val="3A39D7FD"/>
    <w:rsid w:val="3A4C5D81"/>
    <w:rsid w:val="3A531870"/>
    <w:rsid w:val="3A537F78"/>
    <w:rsid w:val="3A6137F5"/>
    <w:rsid w:val="3A63A10D"/>
    <w:rsid w:val="3A7DFF67"/>
    <w:rsid w:val="3A86B67E"/>
    <w:rsid w:val="3A8B62E0"/>
    <w:rsid w:val="3A8E9F69"/>
    <w:rsid w:val="3A902DB2"/>
    <w:rsid w:val="3A922AE4"/>
    <w:rsid w:val="3AA03B57"/>
    <w:rsid w:val="3AA669B7"/>
    <w:rsid w:val="3AB92000"/>
    <w:rsid w:val="3ABC55C5"/>
    <w:rsid w:val="3ACC59B8"/>
    <w:rsid w:val="3AD9A729"/>
    <w:rsid w:val="3ADA8287"/>
    <w:rsid w:val="3AE42324"/>
    <w:rsid w:val="3B0545CE"/>
    <w:rsid w:val="3B05803B"/>
    <w:rsid w:val="3B0C2282"/>
    <w:rsid w:val="3B11DE26"/>
    <w:rsid w:val="3B1372B0"/>
    <w:rsid w:val="3B13A926"/>
    <w:rsid w:val="3B161191"/>
    <w:rsid w:val="3B326B00"/>
    <w:rsid w:val="3B32983E"/>
    <w:rsid w:val="3B3A1B95"/>
    <w:rsid w:val="3B3A64AE"/>
    <w:rsid w:val="3B3C9573"/>
    <w:rsid w:val="3B42C972"/>
    <w:rsid w:val="3B44F573"/>
    <w:rsid w:val="3B52CFD6"/>
    <w:rsid w:val="3B52E5A3"/>
    <w:rsid w:val="3B55C122"/>
    <w:rsid w:val="3B57E531"/>
    <w:rsid w:val="3B6F8EA0"/>
    <w:rsid w:val="3B8DD571"/>
    <w:rsid w:val="3B900E8E"/>
    <w:rsid w:val="3B924572"/>
    <w:rsid w:val="3B982650"/>
    <w:rsid w:val="3B9A9F9B"/>
    <w:rsid w:val="3BAADA93"/>
    <w:rsid w:val="3BAF0F64"/>
    <w:rsid w:val="3BB153F3"/>
    <w:rsid w:val="3BC1851C"/>
    <w:rsid w:val="3BC26614"/>
    <w:rsid w:val="3BD1B05D"/>
    <w:rsid w:val="3BDE44F9"/>
    <w:rsid w:val="3BECD409"/>
    <w:rsid w:val="3BEEDC62"/>
    <w:rsid w:val="3BFC6E0E"/>
    <w:rsid w:val="3BFE2294"/>
    <w:rsid w:val="3C103A6F"/>
    <w:rsid w:val="3C14EB7C"/>
    <w:rsid w:val="3C229625"/>
    <w:rsid w:val="3C3D400B"/>
    <w:rsid w:val="3C454A9D"/>
    <w:rsid w:val="3C4684EB"/>
    <w:rsid w:val="3C51036E"/>
    <w:rsid w:val="3C61EDF8"/>
    <w:rsid w:val="3C628DC8"/>
    <w:rsid w:val="3C6CA306"/>
    <w:rsid w:val="3C7D31B6"/>
    <w:rsid w:val="3C7F1AA0"/>
    <w:rsid w:val="3C800549"/>
    <w:rsid w:val="3C83CCF2"/>
    <w:rsid w:val="3C895500"/>
    <w:rsid w:val="3C942D16"/>
    <w:rsid w:val="3C99887D"/>
    <w:rsid w:val="3C99D046"/>
    <w:rsid w:val="3CD2BBC6"/>
    <w:rsid w:val="3CE836B9"/>
    <w:rsid w:val="3CEC2FDC"/>
    <w:rsid w:val="3CF7191E"/>
    <w:rsid w:val="3D00E2D4"/>
    <w:rsid w:val="3D1800B5"/>
    <w:rsid w:val="3D241724"/>
    <w:rsid w:val="3D36D118"/>
    <w:rsid w:val="3D3CD4DD"/>
    <w:rsid w:val="3D5BF1DB"/>
    <w:rsid w:val="3D93817C"/>
    <w:rsid w:val="3D9B0807"/>
    <w:rsid w:val="3DA0A1AC"/>
    <w:rsid w:val="3DB23E8E"/>
    <w:rsid w:val="3DC47AF3"/>
    <w:rsid w:val="3DD3FC17"/>
    <w:rsid w:val="3DD44E86"/>
    <w:rsid w:val="3DE182CA"/>
    <w:rsid w:val="3E08B06E"/>
    <w:rsid w:val="3E16D7F4"/>
    <w:rsid w:val="3E17838C"/>
    <w:rsid w:val="3E1BCBBC"/>
    <w:rsid w:val="3E2414DD"/>
    <w:rsid w:val="3E2CD4B4"/>
    <w:rsid w:val="3E2E9CB1"/>
    <w:rsid w:val="3E3301A1"/>
    <w:rsid w:val="3E407045"/>
    <w:rsid w:val="3E43EC74"/>
    <w:rsid w:val="3E4B0A6D"/>
    <w:rsid w:val="3E4D4C55"/>
    <w:rsid w:val="3E571C7F"/>
    <w:rsid w:val="3E61B2A4"/>
    <w:rsid w:val="3E66AC9B"/>
    <w:rsid w:val="3E6BA56B"/>
    <w:rsid w:val="3E701795"/>
    <w:rsid w:val="3E801BBE"/>
    <w:rsid w:val="3E8A7098"/>
    <w:rsid w:val="3E8EF57B"/>
    <w:rsid w:val="3E92BFB3"/>
    <w:rsid w:val="3EA082C1"/>
    <w:rsid w:val="3EA66B97"/>
    <w:rsid w:val="3EAD27CD"/>
    <w:rsid w:val="3EADD02D"/>
    <w:rsid w:val="3EAFA686"/>
    <w:rsid w:val="3EB05058"/>
    <w:rsid w:val="3EC2349A"/>
    <w:rsid w:val="3ED0F187"/>
    <w:rsid w:val="3ED5E6F1"/>
    <w:rsid w:val="3EDA7CE9"/>
    <w:rsid w:val="3EE888BF"/>
    <w:rsid w:val="3EEA3396"/>
    <w:rsid w:val="3F0368B6"/>
    <w:rsid w:val="3F0CE5F1"/>
    <w:rsid w:val="3F0E7317"/>
    <w:rsid w:val="3F13D52D"/>
    <w:rsid w:val="3F167113"/>
    <w:rsid w:val="3F1E49BD"/>
    <w:rsid w:val="3F281B0C"/>
    <w:rsid w:val="3F3532CC"/>
    <w:rsid w:val="3F35C1C1"/>
    <w:rsid w:val="3F3BC6F7"/>
    <w:rsid w:val="3F3F8A9D"/>
    <w:rsid w:val="3F4E18CC"/>
    <w:rsid w:val="3F59B216"/>
    <w:rsid w:val="3F5FDCE5"/>
    <w:rsid w:val="3F62D83C"/>
    <w:rsid w:val="3F642F75"/>
    <w:rsid w:val="3F657217"/>
    <w:rsid w:val="3F6596A0"/>
    <w:rsid w:val="3F711058"/>
    <w:rsid w:val="3F725EFC"/>
    <w:rsid w:val="3F72720B"/>
    <w:rsid w:val="3F7B60D7"/>
    <w:rsid w:val="3F7FA914"/>
    <w:rsid w:val="3F83D90C"/>
    <w:rsid w:val="3F847635"/>
    <w:rsid w:val="3F8EB0EF"/>
    <w:rsid w:val="3F8F9CE7"/>
    <w:rsid w:val="3F9F34B2"/>
    <w:rsid w:val="3FA7D8E2"/>
    <w:rsid w:val="3FABBCD9"/>
    <w:rsid w:val="3FB7D7E3"/>
    <w:rsid w:val="3FBBA09B"/>
    <w:rsid w:val="3FBDB26D"/>
    <w:rsid w:val="3FC5656D"/>
    <w:rsid w:val="3FD7007B"/>
    <w:rsid w:val="3FDB933A"/>
    <w:rsid w:val="3FEE26A1"/>
    <w:rsid w:val="3FF4FC35"/>
    <w:rsid w:val="3FFBEA1B"/>
    <w:rsid w:val="4002E847"/>
    <w:rsid w:val="4016488D"/>
    <w:rsid w:val="4029BD0D"/>
    <w:rsid w:val="40315098"/>
    <w:rsid w:val="403DC518"/>
    <w:rsid w:val="4054FF87"/>
    <w:rsid w:val="4058A3B9"/>
    <w:rsid w:val="405BF03A"/>
    <w:rsid w:val="406D0D6C"/>
    <w:rsid w:val="4075063B"/>
    <w:rsid w:val="4078A009"/>
    <w:rsid w:val="407B6EBD"/>
    <w:rsid w:val="40824769"/>
    <w:rsid w:val="40824ECA"/>
    <w:rsid w:val="4089DDC4"/>
    <w:rsid w:val="408B9C2A"/>
    <w:rsid w:val="4090EE19"/>
    <w:rsid w:val="409270B7"/>
    <w:rsid w:val="40A4D0BC"/>
    <w:rsid w:val="40A76ACF"/>
    <w:rsid w:val="40AE0371"/>
    <w:rsid w:val="40C33AC2"/>
    <w:rsid w:val="40CDF567"/>
    <w:rsid w:val="40DD789A"/>
    <w:rsid w:val="40E9DF50"/>
    <w:rsid w:val="40FA4E4F"/>
    <w:rsid w:val="40FC53AF"/>
    <w:rsid w:val="41018AD9"/>
    <w:rsid w:val="41159434"/>
    <w:rsid w:val="4117A523"/>
    <w:rsid w:val="412B85BA"/>
    <w:rsid w:val="412E54DA"/>
    <w:rsid w:val="413576CB"/>
    <w:rsid w:val="414522FA"/>
    <w:rsid w:val="41478D53"/>
    <w:rsid w:val="4148EC30"/>
    <w:rsid w:val="416793E4"/>
    <w:rsid w:val="416DDC66"/>
    <w:rsid w:val="416FD54B"/>
    <w:rsid w:val="4171842A"/>
    <w:rsid w:val="4179B5D7"/>
    <w:rsid w:val="417B8D36"/>
    <w:rsid w:val="41922037"/>
    <w:rsid w:val="419DE256"/>
    <w:rsid w:val="41A45658"/>
    <w:rsid w:val="41A5C2DE"/>
    <w:rsid w:val="41AAE24A"/>
    <w:rsid w:val="41ABD2C2"/>
    <w:rsid w:val="41C18142"/>
    <w:rsid w:val="41C62DA8"/>
    <w:rsid w:val="41CC4892"/>
    <w:rsid w:val="41CD627F"/>
    <w:rsid w:val="41CD7F5F"/>
    <w:rsid w:val="41CDA43B"/>
    <w:rsid w:val="41D82383"/>
    <w:rsid w:val="41E40815"/>
    <w:rsid w:val="41F0E691"/>
    <w:rsid w:val="41F33229"/>
    <w:rsid w:val="41FE8B3C"/>
    <w:rsid w:val="420245A1"/>
    <w:rsid w:val="420749EF"/>
    <w:rsid w:val="4207B484"/>
    <w:rsid w:val="42093EFF"/>
    <w:rsid w:val="420A383E"/>
    <w:rsid w:val="421412DB"/>
    <w:rsid w:val="4225BF54"/>
    <w:rsid w:val="4227EA63"/>
    <w:rsid w:val="42281B80"/>
    <w:rsid w:val="42351E77"/>
    <w:rsid w:val="423871F9"/>
    <w:rsid w:val="4238830E"/>
    <w:rsid w:val="423DD5D2"/>
    <w:rsid w:val="42412C76"/>
    <w:rsid w:val="42413F91"/>
    <w:rsid w:val="42414182"/>
    <w:rsid w:val="424A42FB"/>
    <w:rsid w:val="425507FC"/>
    <w:rsid w:val="42556A4F"/>
    <w:rsid w:val="425B20CB"/>
    <w:rsid w:val="426CF7C2"/>
    <w:rsid w:val="427FBA19"/>
    <w:rsid w:val="42888585"/>
    <w:rsid w:val="429648F9"/>
    <w:rsid w:val="4298F54A"/>
    <w:rsid w:val="429CA6DB"/>
    <w:rsid w:val="429E1BE7"/>
    <w:rsid w:val="42AF2025"/>
    <w:rsid w:val="42AFD490"/>
    <w:rsid w:val="42B21FB8"/>
    <w:rsid w:val="42B8A6EF"/>
    <w:rsid w:val="42DB831E"/>
    <w:rsid w:val="42FC49F2"/>
    <w:rsid w:val="43004B43"/>
    <w:rsid w:val="43036445"/>
    <w:rsid w:val="4304D672"/>
    <w:rsid w:val="430C3F13"/>
    <w:rsid w:val="4317FF7A"/>
    <w:rsid w:val="4322B176"/>
    <w:rsid w:val="432CB2E0"/>
    <w:rsid w:val="433019F0"/>
    <w:rsid w:val="4334AD7A"/>
    <w:rsid w:val="434191A7"/>
    <w:rsid w:val="4352D9BA"/>
    <w:rsid w:val="4354C8F5"/>
    <w:rsid w:val="435DB6D1"/>
    <w:rsid w:val="435E250A"/>
    <w:rsid w:val="43620534"/>
    <w:rsid w:val="436818F3"/>
    <w:rsid w:val="436D61D7"/>
    <w:rsid w:val="43701236"/>
    <w:rsid w:val="438107BE"/>
    <w:rsid w:val="4381CD35"/>
    <w:rsid w:val="438EF56C"/>
    <w:rsid w:val="439A0295"/>
    <w:rsid w:val="439FD36A"/>
    <w:rsid w:val="43AA639F"/>
    <w:rsid w:val="43ACF6C2"/>
    <w:rsid w:val="43C7C8C5"/>
    <w:rsid w:val="43D37CAE"/>
    <w:rsid w:val="43D4536F"/>
    <w:rsid w:val="43DA45D6"/>
    <w:rsid w:val="43DDB707"/>
    <w:rsid w:val="43EB84C7"/>
    <w:rsid w:val="43EB8B99"/>
    <w:rsid w:val="43F36C26"/>
    <w:rsid w:val="43FD529F"/>
    <w:rsid w:val="43FECDE8"/>
    <w:rsid w:val="4408B15F"/>
    <w:rsid w:val="44099234"/>
    <w:rsid w:val="4416F0EA"/>
    <w:rsid w:val="443112ED"/>
    <w:rsid w:val="4435C54F"/>
    <w:rsid w:val="443F8A03"/>
    <w:rsid w:val="44415FF8"/>
    <w:rsid w:val="4443DD72"/>
    <w:rsid w:val="445019AE"/>
    <w:rsid w:val="44505CBF"/>
    <w:rsid w:val="445C913D"/>
    <w:rsid w:val="447C5DF2"/>
    <w:rsid w:val="44804906"/>
    <w:rsid w:val="448817A1"/>
    <w:rsid w:val="44914170"/>
    <w:rsid w:val="449F9A7A"/>
    <w:rsid w:val="44A08669"/>
    <w:rsid w:val="44A595E2"/>
    <w:rsid w:val="44AD9111"/>
    <w:rsid w:val="44AE03F4"/>
    <w:rsid w:val="44CBEA51"/>
    <w:rsid w:val="44D01ED6"/>
    <w:rsid w:val="44D74F34"/>
    <w:rsid w:val="44E04D29"/>
    <w:rsid w:val="44EFC53F"/>
    <w:rsid w:val="44F1460D"/>
    <w:rsid w:val="44FA97F7"/>
    <w:rsid w:val="44FD4889"/>
    <w:rsid w:val="450ACDAF"/>
    <w:rsid w:val="451CC045"/>
    <w:rsid w:val="4520D69C"/>
    <w:rsid w:val="453A47F0"/>
    <w:rsid w:val="454031F1"/>
    <w:rsid w:val="455A1630"/>
    <w:rsid w:val="4563C7F6"/>
    <w:rsid w:val="4565F5FC"/>
    <w:rsid w:val="4583F2FC"/>
    <w:rsid w:val="45865909"/>
    <w:rsid w:val="4587E1EA"/>
    <w:rsid w:val="458CA2C7"/>
    <w:rsid w:val="458DF264"/>
    <w:rsid w:val="45A0944A"/>
    <w:rsid w:val="45B5BD0F"/>
    <w:rsid w:val="45CB8A4E"/>
    <w:rsid w:val="45D5C23B"/>
    <w:rsid w:val="45F03229"/>
    <w:rsid w:val="45F5FB76"/>
    <w:rsid w:val="460C9580"/>
    <w:rsid w:val="460FED72"/>
    <w:rsid w:val="46112605"/>
    <w:rsid w:val="46174035"/>
    <w:rsid w:val="4623F96D"/>
    <w:rsid w:val="462E84D4"/>
    <w:rsid w:val="46386DB8"/>
    <w:rsid w:val="4649329B"/>
    <w:rsid w:val="464C07A6"/>
    <w:rsid w:val="466021CF"/>
    <w:rsid w:val="46703A52"/>
    <w:rsid w:val="46745C63"/>
    <w:rsid w:val="467FA3A3"/>
    <w:rsid w:val="46875109"/>
    <w:rsid w:val="46A2A5AE"/>
    <w:rsid w:val="46A58BAD"/>
    <w:rsid w:val="46BA75A9"/>
    <w:rsid w:val="46C65544"/>
    <w:rsid w:val="46D35BBF"/>
    <w:rsid w:val="46DF51E2"/>
    <w:rsid w:val="46F4DF1D"/>
    <w:rsid w:val="46F78431"/>
    <w:rsid w:val="46FA481B"/>
    <w:rsid w:val="4706ABDB"/>
    <w:rsid w:val="47190C20"/>
    <w:rsid w:val="4721286C"/>
    <w:rsid w:val="472976F6"/>
    <w:rsid w:val="472B0CE8"/>
    <w:rsid w:val="4733BC01"/>
    <w:rsid w:val="4756900F"/>
    <w:rsid w:val="4758CEEB"/>
    <w:rsid w:val="475C74DD"/>
    <w:rsid w:val="4763F765"/>
    <w:rsid w:val="4765E6F2"/>
    <w:rsid w:val="4772E906"/>
    <w:rsid w:val="47733F2C"/>
    <w:rsid w:val="4773EC95"/>
    <w:rsid w:val="4773FEAC"/>
    <w:rsid w:val="477AF445"/>
    <w:rsid w:val="477FB6DA"/>
    <w:rsid w:val="47812D50"/>
    <w:rsid w:val="4786D04C"/>
    <w:rsid w:val="47904DF8"/>
    <w:rsid w:val="47A22B60"/>
    <w:rsid w:val="47A5819E"/>
    <w:rsid w:val="47A6EE4B"/>
    <w:rsid w:val="47ABDA79"/>
    <w:rsid w:val="47B23DBE"/>
    <w:rsid w:val="47B6EE67"/>
    <w:rsid w:val="47C49B8C"/>
    <w:rsid w:val="47D07A43"/>
    <w:rsid w:val="47D80EAD"/>
    <w:rsid w:val="47E0B0D2"/>
    <w:rsid w:val="47E437C8"/>
    <w:rsid w:val="47FA051E"/>
    <w:rsid w:val="47FA85C3"/>
    <w:rsid w:val="47FF0704"/>
    <w:rsid w:val="4805B2FF"/>
    <w:rsid w:val="48112DF7"/>
    <w:rsid w:val="48144378"/>
    <w:rsid w:val="4817267F"/>
    <w:rsid w:val="481E8AF2"/>
    <w:rsid w:val="4839CE77"/>
    <w:rsid w:val="485343D8"/>
    <w:rsid w:val="48553B63"/>
    <w:rsid w:val="485CD71E"/>
    <w:rsid w:val="485DA313"/>
    <w:rsid w:val="4863F65D"/>
    <w:rsid w:val="486BD987"/>
    <w:rsid w:val="4870CF28"/>
    <w:rsid w:val="4878E523"/>
    <w:rsid w:val="487DCC24"/>
    <w:rsid w:val="4882F3D3"/>
    <w:rsid w:val="4885D1FB"/>
    <w:rsid w:val="48892677"/>
    <w:rsid w:val="488EE220"/>
    <w:rsid w:val="489483FA"/>
    <w:rsid w:val="489644E8"/>
    <w:rsid w:val="489BB458"/>
    <w:rsid w:val="48A7C492"/>
    <w:rsid w:val="48B4BF33"/>
    <w:rsid w:val="48B534DD"/>
    <w:rsid w:val="48BF7E74"/>
    <w:rsid w:val="48BFDEEF"/>
    <w:rsid w:val="48D52051"/>
    <w:rsid w:val="48E310BF"/>
    <w:rsid w:val="48ECD5CB"/>
    <w:rsid w:val="490CA447"/>
    <w:rsid w:val="4910272F"/>
    <w:rsid w:val="49112201"/>
    <w:rsid w:val="491990E3"/>
    <w:rsid w:val="4924F7C3"/>
    <w:rsid w:val="49254C6A"/>
    <w:rsid w:val="492880CA"/>
    <w:rsid w:val="492F5630"/>
    <w:rsid w:val="493693E1"/>
    <w:rsid w:val="493C2A4B"/>
    <w:rsid w:val="493F34A7"/>
    <w:rsid w:val="4941E68F"/>
    <w:rsid w:val="49462125"/>
    <w:rsid w:val="494B6000"/>
    <w:rsid w:val="495143DD"/>
    <w:rsid w:val="49533646"/>
    <w:rsid w:val="495BBE63"/>
    <w:rsid w:val="4961BF20"/>
    <w:rsid w:val="4962A87D"/>
    <w:rsid w:val="4972D577"/>
    <w:rsid w:val="497CD3B8"/>
    <w:rsid w:val="49881912"/>
    <w:rsid w:val="49967C3D"/>
    <w:rsid w:val="4999A92D"/>
    <w:rsid w:val="499BCE93"/>
    <w:rsid w:val="49AB3E0B"/>
    <w:rsid w:val="49BF0A81"/>
    <w:rsid w:val="49C6FA86"/>
    <w:rsid w:val="49C93C36"/>
    <w:rsid w:val="49CBCEF6"/>
    <w:rsid w:val="49CEFC2C"/>
    <w:rsid w:val="49E23DF6"/>
    <w:rsid w:val="49E6BB1E"/>
    <w:rsid w:val="49F712DF"/>
    <w:rsid w:val="4A1DBF22"/>
    <w:rsid w:val="4A27A3E0"/>
    <w:rsid w:val="4A2C24A0"/>
    <w:rsid w:val="4A306DEF"/>
    <w:rsid w:val="4A36DCBD"/>
    <w:rsid w:val="4A433116"/>
    <w:rsid w:val="4A454CFD"/>
    <w:rsid w:val="4A49D97E"/>
    <w:rsid w:val="4A63E38A"/>
    <w:rsid w:val="4A6A302F"/>
    <w:rsid w:val="4A7190C8"/>
    <w:rsid w:val="4A7C7817"/>
    <w:rsid w:val="4A819CD4"/>
    <w:rsid w:val="4A85051A"/>
    <w:rsid w:val="4A858335"/>
    <w:rsid w:val="4A89F773"/>
    <w:rsid w:val="4A9516A5"/>
    <w:rsid w:val="4A99DC05"/>
    <w:rsid w:val="4AAD5143"/>
    <w:rsid w:val="4AB2CD74"/>
    <w:rsid w:val="4AB56144"/>
    <w:rsid w:val="4AB90DB2"/>
    <w:rsid w:val="4ABF6906"/>
    <w:rsid w:val="4AC0FC71"/>
    <w:rsid w:val="4AC6DE70"/>
    <w:rsid w:val="4ACDF6ED"/>
    <w:rsid w:val="4ACFC3FC"/>
    <w:rsid w:val="4AD22645"/>
    <w:rsid w:val="4ADA678A"/>
    <w:rsid w:val="4AE3583A"/>
    <w:rsid w:val="4AF1CBDA"/>
    <w:rsid w:val="4AFF30F7"/>
    <w:rsid w:val="4B039AB5"/>
    <w:rsid w:val="4B0871D2"/>
    <w:rsid w:val="4B18A13F"/>
    <w:rsid w:val="4B257219"/>
    <w:rsid w:val="4B26BE99"/>
    <w:rsid w:val="4B29634A"/>
    <w:rsid w:val="4B3A088C"/>
    <w:rsid w:val="4B3B6C40"/>
    <w:rsid w:val="4B3B711C"/>
    <w:rsid w:val="4B51E9F5"/>
    <w:rsid w:val="4B556E59"/>
    <w:rsid w:val="4B563334"/>
    <w:rsid w:val="4B5783EC"/>
    <w:rsid w:val="4B57EDC0"/>
    <w:rsid w:val="4B59B940"/>
    <w:rsid w:val="4B62EF97"/>
    <w:rsid w:val="4B6A11B6"/>
    <w:rsid w:val="4B6BBEF7"/>
    <w:rsid w:val="4B6BDDCE"/>
    <w:rsid w:val="4B7BD2DB"/>
    <w:rsid w:val="4B7C31B6"/>
    <w:rsid w:val="4B84B479"/>
    <w:rsid w:val="4B881E43"/>
    <w:rsid w:val="4B8AE5A6"/>
    <w:rsid w:val="4B8BFF12"/>
    <w:rsid w:val="4B8CDC25"/>
    <w:rsid w:val="4B8E5515"/>
    <w:rsid w:val="4B9744CA"/>
    <w:rsid w:val="4BA59A9D"/>
    <w:rsid w:val="4BA952BB"/>
    <w:rsid w:val="4BA999E4"/>
    <w:rsid w:val="4BBE1EE4"/>
    <w:rsid w:val="4BC0B29F"/>
    <w:rsid w:val="4BC7ADCA"/>
    <w:rsid w:val="4BDDCA60"/>
    <w:rsid w:val="4BF8A87B"/>
    <w:rsid w:val="4BFE7E0B"/>
    <w:rsid w:val="4C03DFEE"/>
    <w:rsid w:val="4C133321"/>
    <w:rsid w:val="4C1572F9"/>
    <w:rsid w:val="4C215396"/>
    <w:rsid w:val="4C250AC9"/>
    <w:rsid w:val="4C2596FC"/>
    <w:rsid w:val="4C27E759"/>
    <w:rsid w:val="4C5003B0"/>
    <w:rsid w:val="4C65CE26"/>
    <w:rsid w:val="4C6B66E6"/>
    <w:rsid w:val="4C73CFB2"/>
    <w:rsid w:val="4C73E5B7"/>
    <w:rsid w:val="4C782BFE"/>
    <w:rsid w:val="4C9BA0A2"/>
    <w:rsid w:val="4CA99C24"/>
    <w:rsid w:val="4CB53300"/>
    <w:rsid w:val="4CB649EF"/>
    <w:rsid w:val="4CB807CA"/>
    <w:rsid w:val="4CCC18A0"/>
    <w:rsid w:val="4CDC2DF2"/>
    <w:rsid w:val="4CEF6568"/>
    <w:rsid w:val="4CF77530"/>
    <w:rsid w:val="4CF93696"/>
    <w:rsid w:val="4D05B72B"/>
    <w:rsid w:val="4D1464A9"/>
    <w:rsid w:val="4D1C8A84"/>
    <w:rsid w:val="4D2076D3"/>
    <w:rsid w:val="4D304565"/>
    <w:rsid w:val="4D32914F"/>
    <w:rsid w:val="4D5C1E50"/>
    <w:rsid w:val="4D5D69BA"/>
    <w:rsid w:val="4D66EA7F"/>
    <w:rsid w:val="4D6BD17A"/>
    <w:rsid w:val="4D796E99"/>
    <w:rsid w:val="4DC2C7C0"/>
    <w:rsid w:val="4DC553B0"/>
    <w:rsid w:val="4DC58A06"/>
    <w:rsid w:val="4DCECD2D"/>
    <w:rsid w:val="4DD19E3D"/>
    <w:rsid w:val="4DDEB87B"/>
    <w:rsid w:val="4DDF1688"/>
    <w:rsid w:val="4DFBD414"/>
    <w:rsid w:val="4E04B90B"/>
    <w:rsid w:val="4E081F92"/>
    <w:rsid w:val="4E23C839"/>
    <w:rsid w:val="4E2F9CBF"/>
    <w:rsid w:val="4E3BB00F"/>
    <w:rsid w:val="4E679038"/>
    <w:rsid w:val="4E7248FC"/>
    <w:rsid w:val="4E73021D"/>
    <w:rsid w:val="4E773B02"/>
    <w:rsid w:val="4E780C59"/>
    <w:rsid w:val="4E7A2EB3"/>
    <w:rsid w:val="4E82047F"/>
    <w:rsid w:val="4E85DEA3"/>
    <w:rsid w:val="4E881D12"/>
    <w:rsid w:val="4E91D57C"/>
    <w:rsid w:val="4E982395"/>
    <w:rsid w:val="4E99A988"/>
    <w:rsid w:val="4E9D24CD"/>
    <w:rsid w:val="4EA495F4"/>
    <w:rsid w:val="4EAB567A"/>
    <w:rsid w:val="4EBFD58A"/>
    <w:rsid w:val="4EC4F417"/>
    <w:rsid w:val="4EC5F5F1"/>
    <w:rsid w:val="4ED19B8E"/>
    <w:rsid w:val="4EE0A8FC"/>
    <w:rsid w:val="4EE8C3FF"/>
    <w:rsid w:val="4F11170E"/>
    <w:rsid w:val="4F307B8F"/>
    <w:rsid w:val="4F3506D5"/>
    <w:rsid w:val="4F395AB9"/>
    <w:rsid w:val="4F3A3ABB"/>
    <w:rsid w:val="4F48E9A5"/>
    <w:rsid w:val="4F501A8E"/>
    <w:rsid w:val="4F5E308C"/>
    <w:rsid w:val="4F61505A"/>
    <w:rsid w:val="4F61D1C7"/>
    <w:rsid w:val="4F653837"/>
    <w:rsid w:val="4F693403"/>
    <w:rsid w:val="4F758282"/>
    <w:rsid w:val="4F75EABD"/>
    <w:rsid w:val="4F780571"/>
    <w:rsid w:val="4F7B4537"/>
    <w:rsid w:val="4F81B791"/>
    <w:rsid w:val="4F81C7F6"/>
    <w:rsid w:val="4F823DF1"/>
    <w:rsid w:val="4FA702C6"/>
    <w:rsid w:val="4FC8B693"/>
    <w:rsid w:val="4FEB7076"/>
    <w:rsid w:val="4FF0BEF7"/>
    <w:rsid w:val="4FF176F0"/>
    <w:rsid w:val="4FF4A0F1"/>
    <w:rsid w:val="4FFBD09D"/>
    <w:rsid w:val="500EBBE9"/>
    <w:rsid w:val="50170D21"/>
    <w:rsid w:val="50193769"/>
    <w:rsid w:val="502D93A6"/>
    <w:rsid w:val="502FECA5"/>
    <w:rsid w:val="5034D37A"/>
    <w:rsid w:val="50545D35"/>
    <w:rsid w:val="50559F26"/>
    <w:rsid w:val="5055A632"/>
    <w:rsid w:val="505A23C9"/>
    <w:rsid w:val="505CC69C"/>
    <w:rsid w:val="506D1D81"/>
    <w:rsid w:val="507187AD"/>
    <w:rsid w:val="507802B5"/>
    <w:rsid w:val="5086068B"/>
    <w:rsid w:val="508D2370"/>
    <w:rsid w:val="50904942"/>
    <w:rsid w:val="5099A813"/>
    <w:rsid w:val="509C17B8"/>
    <w:rsid w:val="50A3F60D"/>
    <w:rsid w:val="50A90586"/>
    <w:rsid w:val="50B210B6"/>
    <w:rsid w:val="50CE129B"/>
    <w:rsid w:val="50D8AA4E"/>
    <w:rsid w:val="50DA8C70"/>
    <w:rsid w:val="50DE5C4B"/>
    <w:rsid w:val="50F1EDFF"/>
    <w:rsid w:val="50F3DBEF"/>
    <w:rsid w:val="510AE062"/>
    <w:rsid w:val="511264F7"/>
    <w:rsid w:val="5114E11E"/>
    <w:rsid w:val="5119B72F"/>
    <w:rsid w:val="511A64FF"/>
    <w:rsid w:val="511B843C"/>
    <w:rsid w:val="5121D565"/>
    <w:rsid w:val="5124DFFA"/>
    <w:rsid w:val="51366E9C"/>
    <w:rsid w:val="513702FB"/>
    <w:rsid w:val="513ABE78"/>
    <w:rsid w:val="513F6003"/>
    <w:rsid w:val="513F8FD2"/>
    <w:rsid w:val="515919EF"/>
    <w:rsid w:val="5178732E"/>
    <w:rsid w:val="51963279"/>
    <w:rsid w:val="519B6479"/>
    <w:rsid w:val="519FC6FF"/>
    <w:rsid w:val="51A162F3"/>
    <w:rsid w:val="51ADDA6A"/>
    <w:rsid w:val="51BB65B8"/>
    <w:rsid w:val="51BB7C6B"/>
    <w:rsid w:val="51C1B612"/>
    <w:rsid w:val="51C4BB68"/>
    <w:rsid w:val="51C75F15"/>
    <w:rsid w:val="51C771C9"/>
    <w:rsid w:val="51C993F3"/>
    <w:rsid w:val="51CA03B0"/>
    <w:rsid w:val="51CD36E2"/>
    <w:rsid w:val="51D5073B"/>
    <w:rsid w:val="51E4C3D6"/>
    <w:rsid w:val="51EB54B0"/>
    <w:rsid w:val="51F33A6D"/>
    <w:rsid w:val="51F621E3"/>
    <w:rsid w:val="51F7BDE8"/>
    <w:rsid w:val="51FAF3E5"/>
    <w:rsid w:val="52065747"/>
    <w:rsid w:val="520D8BED"/>
    <w:rsid w:val="520F9D55"/>
    <w:rsid w:val="52118338"/>
    <w:rsid w:val="52265AF4"/>
    <w:rsid w:val="522F61E0"/>
    <w:rsid w:val="52308EA8"/>
    <w:rsid w:val="52328A9E"/>
    <w:rsid w:val="52373685"/>
    <w:rsid w:val="52526AC3"/>
    <w:rsid w:val="5265110A"/>
    <w:rsid w:val="526514AF"/>
    <w:rsid w:val="5266AEFE"/>
    <w:rsid w:val="527F3A12"/>
    <w:rsid w:val="528789FC"/>
    <w:rsid w:val="52BF34C1"/>
    <w:rsid w:val="52C1190C"/>
    <w:rsid w:val="52CECAB9"/>
    <w:rsid w:val="52D7D0BA"/>
    <w:rsid w:val="52E1852A"/>
    <w:rsid w:val="52E4CCC7"/>
    <w:rsid w:val="52F7DC1A"/>
    <w:rsid w:val="52F872E4"/>
    <w:rsid w:val="52FBBFD1"/>
    <w:rsid w:val="5303DD03"/>
    <w:rsid w:val="530517C8"/>
    <w:rsid w:val="530E2459"/>
    <w:rsid w:val="5319BE74"/>
    <w:rsid w:val="5319E248"/>
    <w:rsid w:val="531B6B4A"/>
    <w:rsid w:val="531E5C93"/>
    <w:rsid w:val="531F4F5F"/>
    <w:rsid w:val="5322F8FC"/>
    <w:rsid w:val="53303185"/>
    <w:rsid w:val="5335C209"/>
    <w:rsid w:val="533C344F"/>
    <w:rsid w:val="535ADD28"/>
    <w:rsid w:val="53618282"/>
    <w:rsid w:val="5367B4E2"/>
    <w:rsid w:val="536C9689"/>
    <w:rsid w:val="5380D40B"/>
    <w:rsid w:val="5394675E"/>
    <w:rsid w:val="53A0089C"/>
    <w:rsid w:val="53A201EF"/>
    <w:rsid w:val="53A3BC16"/>
    <w:rsid w:val="53ABD1B7"/>
    <w:rsid w:val="53AEA1E0"/>
    <w:rsid w:val="53AF8B04"/>
    <w:rsid w:val="53B8D5ED"/>
    <w:rsid w:val="53C06F20"/>
    <w:rsid w:val="53C6F53F"/>
    <w:rsid w:val="53CE9376"/>
    <w:rsid w:val="53D41C14"/>
    <w:rsid w:val="53D8DD57"/>
    <w:rsid w:val="53DB0605"/>
    <w:rsid w:val="53DDA6B5"/>
    <w:rsid w:val="53E8E0D4"/>
    <w:rsid w:val="53F0079C"/>
    <w:rsid w:val="53FD25A7"/>
    <w:rsid w:val="5403C773"/>
    <w:rsid w:val="54051F9F"/>
    <w:rsid w:val="54121F86"/>
    <w:rsid w:val="54122FA0"/>
    <w:rsid w:val="54133D1E"/>
    <w:rsid w:val="54201283"/>
    <w:rsid w:val="5435F10A"/>
    <w:rsid w:val="5440875D"/>
    <w:rsid w:val="544770E7"/>
    <w:rsid w:val="544BC1FD"/>
    <w:rsid w:val="544F0801"/>
    <w:rsid w:val="54643110"/>
    <w:rsid w:val="5471FE59"/>
    <w:rsid w:val="5474A532"/>
    <w:rsid w:val="548265A6"/>
    <w:rsid w:val="54844F5C"/>
    <w:rsid w:val="548A9B7E"/>
    <w:rsid w:val="548BE638"/>
    <w:rsid w:val="54934A03"/>
    <w:rsid w:val="549C6678"/>
    <w:rsid w:val="549D1447"/>
    <w:rsid w:val="54A3F7A3"/>
    <w:rsid w:val="54CC4F47"/>
    <w:rsid w:val="54D51029"/>
    <w:rsid w:val="54E379AD"/>
    <w:rsid w:val="54E41AAB"/>
    <w:rsid w:val="54F65489"/>
    <w:rsid w:val="54F6AD89"/>
    <w:rsid w:val="54F82237"/>
    <w:rsid w:val="54FD39AA"/>
    <w:rsid w:val="54FD40AB"/>
    <w:rsid w:val="55064AA5"/>
    <w:rsid w:val="5510AF9C"/>
    <w:rsid w:val="55123E72"/>
    <w:rsid w:val="5514F241"/>
    <w:rsid w:val="55262046"/>
    <w:rsid w:val="552A85AC"/>
    <w:rsid w:val="553AD3B4"/>
    <w:rsid w:val="55408A2B"/>
    <w:rsid w:val="554B6667"/>
    <w:rsid w:val="556100DA"/>
    <w:rsid w:val="556BDCF8"/>
    <w:rsid w:val="556DF63C"/>
    <w:rsid w:val="556F2DC2"/>
    <w:rsid w:val="557E0128"/>
    <w:rsid w:val="55818DE8"/>
    <w:rsid w:val="5584CD60"/>
    <w:rsid w:val="5587FFA4"/>
    <w:rsid w:val="5588B9B5"/>
    <w:rsid w:val="558F7C0E"/>
    <w:rsid w:val="55914354"/>
    <w:rsid w:val="55A2525F"/>
    <w:rsid w:val="55A40E2B"/>
    <w:rsid w:val="55B1585D"/>
    <w:rsid w:val="55C1453E"/>
    <w:rsid w:val="55C2756E"/>
    <w:rsid w:val="55C6A4A0"/>
    <w:rsid w:val="55DC5ECF"/>
    <w:rsid w:val="55DFE33C"/>
    <w:rsid w:val="55F24037"/>
    <w:rsid w:val="55FC4695"/>
    <w:rsid w:val="55FE86DC"/>
    <w:rsid w:val="5609450C"/>
    <w:rsid w:val="560AF107"/>
    <w:rsid w:val="5615B1C1"/>
    <w:rsid w:val="5619EC59"/>
    <w:rsid w:val="56210630"/>
    <w:rsid w:val="562A98C7"/>
    <w:rsid w:val="562E747C"/>
    <w:rsid w:val="5633B335"/>
    <w:rsid w:val="563E2BEB"/>
    <w:rsid w:val="5654BECC"/>
    <w:rsid w:val="566421BA"/>
    <w:rsid w:val="566D566C"/>
    <w:rsid w:val="567EF7D3"/>
    <w:rsid w:val="5683AE06"/>
    <w:rsid w:val="56B39A09"/>
    <w:rsid w:val="56BA9F90"/>
    <w:rsid w:val="56BD1C7A"/>
    <w:rsid w:val="56C23F21"/>
    <w:rsid w:val="56C39EB9"/>
    <w:rsid w:val="56D07EDD"/>
    <w:rsid w:val="56D77F47"/>
    <w:rsid w:val="56DBBD43"/>
    <w:rsid w:val="56E1CF2E"/>
    <w:rsid w:val="56EC121B"/>
    <w:rsid w:val="56EE87E0"/>
    <w:rsid w:val="56F2B201"/>
    <w:rsid w:val="56F94D0C"/>
    <w:rsid w:val="56FBF997"/>
    <w:rsid w:val="57006838"/>
    <w:rsid w:val="5707AD59"/>
    <w:rsid w:val="57129879"/>
    <w:rsid w:val="571574B8"/>
    <w:rsid w:val="571A3FF0"/>
    <w:rsid w:val="571EE970"/>
    <w:rsid w:val="572D5A4C"/>
    <w:rsid w:val="5736EB73"/>
    <w:rsid w:val="574DBF4F"/>
    <w:rsid w:val="5753DD0E"/>
    <w:rsid w:val="5754BE29"/>
    <w:rsid w:val="575E546D"/>
    <w:rsid w:val="57704D6A"/>
    <w:rsid w:val="5775C3EA"/>
    <w:rsid w:val="5778281F"/>
    <w:rsid w:val="578EA8ED"/>
    <w:rsid w:val="57939D8C"/>
    <w:rsid w:val="57A0D717"/>
    <w:rsid w:val="57A3BA50"/>
    <w:rsid w:val="57A44786"/>
    <w:rsid w:val="57B0FDA3"/>
    <w:rsid w:val="57B589EF"/>
    <w:rsid w:val="57B911D0"/>
    <w:rsid w:val="57D89FED"/>
    <w:rsid w:val="57D9E210"/>
    <w:rsid w:val="57DF742C"/>
    <w:rsid w:val="5803D802"/>
    <w:rsid w:val="580BCE7F"/>
    <w:rsid w:val="580FBE68"/>
    <w:rsid w:val="5818E579"/>
    <w:rsid w:val="581B8DDF"/>
    <w:rsid w:val="581DB268"/>
    <w:rsid w:val="582440DC"/>
    <w:rsid w:val="582AD9B4"/>
    <w:rsid w:val="582D8511"/>
    <w:rsid w:val="5835B19D"/>
    <w:rsid w:val="5837E9DA"/>
    <w:rsid w:val="585FC051"/>
    <w:rsid w:val="586C659B"/>
    <w:rsid w:val="5875E606"/>
    <w:rsid w:val="5882ECC4"/>
    <w:rsid w:val="58877175"/>
    <w:rsid w:val="588EDC44"/>
    <w:rsid w:val="58905ADD"/>
    <w:rsid w:val="58924853"/>
    <w:rsid w:val="58978B3B"/>
    <w:rsid w:val="58998C3D"/>
    <w:rsid w:val="589DD2AF"/>
    <w:rsid w:val="58C06B42"/>
    <w:rsid w:val="58C1897D"/>
    <w:rsid w:val="58CFF32A"/>
    <w:rsid w:val="58DDA323"/>
    <w:rsid w:val="58E0E94B"/>
    <w:rsid w:val="58EF4FEF"/>
    <w:rsid w:val="590D7FF2"/>
    <w:rsid w:val="5923385E"/>
    <w:rsid w:val="5934D335"/>
    <w:rsid w:val="5945036F"/>
    <w:rsid w:val="59557A96"/>
    <w:rsid w:val="59718AD9"/>
    <w:rsid w:val="597F552F"/>
    <w:rsid w:val="5991F41A"/>
    <w:rsid w:val="599363BF"/>
    <w:rsid w:val="59A54C64"/>
    <w:rsid w:val="59B31424"/>
    <w:rsid w:val="59B3636C"/>
    <w:rsid w:val="59B9BDF8"/>
    <w:rsid w:val="59C62B4B"/>
    <w:rsid w:val="59CD4ACC"/>
    <w:rsid w:val="59CE908E"/>
    <w:rsid w:val="59D19A78"/>
    <w:rsid w:val="59F17B75"/>
    <w:rsid w:val="59FF30B1"/>
    <w:rsid w:val="5A0015F7"/>
    <w:rsid w:val="5A050615"/>
    <w:rsid w:val="5A05D290"/>
    <w:rsid w:val="5A0DEC1E"/>
    <w:rsid w:val="5A10BD0D"/>
    <w:rsid w:val="5A140B89"/>
    <w:rsid w:val="5A182C3D"/>
    <w:rsid w:val="5A2EDEAB"/>
    <w:rsid w:val="5A2F12CD"/>
    <w:rsid w:val="5A332818"/>
    <w:rsid w:val="5A3D50AF"/>
    <w:rsid w:val="5A44527C"/>
    <w:rsid w:val="5A48B856"/>
    <w:rsid w:val="5A5DCE5E"/>
    <w:rsid w:val="5A64F77D"/>
    <w:rsid w:val="5A68AC8A"/>
    <w:rsid w:val="5A6CC6B1"/>
    <w:rsid w:val="5A94AD5E"/>
    <w:rsid w:val="5A97B3AD"/>
    <w:rsid w:val="5AB062BE"/>
    <w:rsid w:val="5AB465C3"/>
    <w:rsid w:val="5AB4C831"/>
    <w:rsid w:val="5AB4F03F"/>
    <w:rsid w:val="5AC40B72"/>
    <w:rsid w:val="5AC869AC"/>
    <w:rsid w:val="5AC8D888"/>
    <w:rsid w:val="5ACF23D3"/>
    <w:rsid w:val="5AD37294"/>
    <w:rsid w:val="5AD51756"/>
    <w:rsid w:val="5AD7C7D0"/>
    <w:rsid w:val="5AE7AD42"/>
    <w:rsid w:val="5AE81AB3"/>
    <w:rsid w:val="5AEFA8BE"/>
    <w:rsid w:val="5B0780D8"/>
    <w:rsid w:val="5B130F63"/>
    <w:rsid w:val="5B1B77A2"/>
    <w:rsid w:val="5B252CCD"/>
    <w:rsid w:val="5B26F38B"/>
    <w:rsid w:val="5B2A269A"/>
    <w:rsid w:val="5B360B5D"/>
    <w:rsid w:val="5B364E28"/>
    <w:rsid w:val="5B392261"/>
    <w:rsid w:val="5B4C9120"/>
    <w:rsid w:val="5B4E0242"/>
    <w:rsid w:val="5B6B0B68"/>
    <w:rsid w:val="5B7583D2"/>
    <w:rsid w:val="5B76948F"/>
    <w:rsid w:val="5B891807"/>
    <w:rsid w:val="5B93E25B"/>
    <w:rsid w:val="5B9CA018"/>
    <w:rsid w:val="5BB0D7AE"/>
    <w:rsid w:val="5BB30246"/>
    <w:rsid w:val="5BB4D23E"/>
    <w:rsid w:val="5BCDCFA5"/>
    <w:rsid w:val="5BD1AA11"/>
    <w:rsid w:val="5BDB3182"/>
    <w:rsid w:val="5BDF31A9"/>
    <w:rsid w:val="5BED6265"/>
    <w:rsid w:val="5BEFCB66"/>
    <w:rsid w:val="5BF31B21"/>
    <w:rsid w:val="5C0366FE"/>
    <w:rsid w:val="5C0E091D"/>
    <w:rsid w:val="5C31AD54"/>
    <w:rsid w:val="5C336791"/>
    <w:rsid w:val="5C399AF5"/>
    <w:rsid w:val="5C3D6384"/>
    <w:rsid w:val="5C437368"/>
    <w:rsid w:val="5C4476F9"/>
    <w:rsid w:val="5C48ABB3"/>
    <w:rsid w:val="5C59B200"/>
    <w:rsid w:val="5C5CC191"/>
    <w:rsid w:val="5C5D486D"/>
    <w:rsid w:val="5C69E781"/>
    <w:rsid w:val="5C72EC63"/>
    <w:rsid w:val="5C7E8006"/>
    <w:rsid w:val="5C833A5E"/>
    <w:rsid w:val="5C84DE85"/>
    <w:rsid w:val="5C854392"/>
    <w:rsid w:val="5C862CCD"/>
    <w:rsid w:val="5C8AD543"/>
    <w:rsid w:val="5C8B6EB4"/>
    <w:rsid w:val="5C90BE52"/>
    <w:rsid w:val="5CA2AA48"/>
    <w:rsid w:val="5CAD224E"/>
    <w:rsid w:val="5CCE765D"/>
    <w:rsid w:val="5CD679B0"/>
    <w:rsid w:val="5CDB009B"/>
    <w:rsid w:val="5CDE1D20"/>
    <w:rsid w:val="5CEDA679"/>
    <w:rsid w:val="5CFBFC9D"/>
    <w:rsid w:val="5D004037"/>
    <w:rsid w:val="5D12CAC7"/>
    <w:rsid w:val="5D1A41AF"/>
    <w:rsid w:val="5D1B8801"/>
    <w:rsid w:val="5D1F9546"/>
    <w:rsid w:val="5D206936"/>
    <w:rsid w:val="5D300C94"/>
    <w:rsid w:val="5D31F971"/>
    <w:rsid w:val="5D322F24"/>
    <w:rsid w:val="5D353E04"/>
    <w:rsid w:val="5D363A1B"/>
    <w:rsid w:val="5D3B9273"/>
    <w:rsid w:val="5D3CBE1E"/>
    <w:rsid w:val="5D4A62CB"/>
    <w:rsid w:val="5D4E7325"/>
    <w:rsid w:val="5D52C51E"/>
    <w:rsid w:val="5D595040"/>
    <w:rsid w:val="5D616ADB"/>
    <w:rsid w:val="5D6B5499"/>
    <w:rsid w:val="5D70093E"/>
    <w:rsid w:val="5D760AEE"/>
    <w:rsid w:val="5D79E316"/>
    <w:rsid w:val="5D84C806"/>
    <w:rsid w:val="5D894F6C"/>
    <w:rsid w:val="5D8969F0"/>
    <w:rsid w:val="5D8DF95B"/>
    <w:rsid w:val="5D919E05"/>
    <w:rsid w:val="5D968C7C"/>
    <w:rsid w:val="5DAAE686"/>
    <w:rsid w:val="5DBA72AF"/>
    <w:rsid w:val="5DC1C147"/>
    <w:rsid w:val="5DC30836"/>
    <w:rsid w:val="5DD404BE"/>
    <w:rsid w:val="5DD539EC"/>
    <w:rsid w:val="5DD7F266"/>
    <w:rsid w:val="5DD88631"/>
    <w:rsid w:val="5DD90762"/>
    <w:rsid w:val="5DE6FB48"/>
    <w:rsid w:val="5DE769A3"/>
    <w:rsid w:val="5DED5854"/>
    <w:rsid w:val="5DEF5729"/>
    <w:rsid w:val="5DF08673"/>
    <w:rsid w:val="5E15CE4D"/>
    <w:rsid w:val="5E1F20E7"/>
    <w:rsid w:val="5E20A977"/>
    <w:rsid w:val="5E2AF94E"/>
    <w:rsid w:val="5E2BD7D0"/>
    <w:rsid w:val="5E2FBA91"/>
    <w:rsid w:val="5E3B10D4"/>
    <w:rsid w:val="5E3DAB19"/>
    <w:rsid w:val="5E42C6BB"/>
    <w:rsid w:val="5E46790F"/>
    <w:rsid w:val="5E4AFFDF"/>
    <w:rsid w:val="5E4D4B6E"/>
    <w:rsid w:val="5E5B3A8B"/>
    <w:rsid w:val="5E5B65A5"/>
    <w:rsid w:val="5E5B751C"/>
    <w:rsid w:val="5E6093CC"/>
    <w:rsid w:val="5E655106"/>
    <w:rsid w:val="5E6BF400"/>
    <w:rsid w:val="5E6E6D4C"/>
    <w:rsid w:val="5E8F0CCE"/>
    <w:rsid w:val="5E92B85A"/>
    <w:rsid w:val="5E9500B0"/>
    <w:rsid w:val="5EB2702E"/>
    <w:rsid w:val="5ECFEA9E"/>
    <w:rsid w:val="5ED193EC"/>
    <w:rsid w:val="5ED3DBE8"/>
    <w:rsid w:val="5EE29DF8"/>
    <w:rsid w:val="5EEE621A"/>
    <w:rsid w:val="5EEE8A34"/>
    <w:rsid w:val="5EEEA2D0"/>
    <w:rsid w:val="5EF6F972"/>
    <w:rsid w:val="5EF89F9B"/>
    <w:rsid w:val="5F0D9D1E"/>
    <w:rsid w:val="5F111531"/>
    <w:rsid w:val="5F21574F"/>
    <w:rsid w:val="5F2AF707"/>
    <w:rsid w:val="5F3E6BA7"/>
    <w:rsid w:val="5F4CE4A7"/>
    <w:rsid w:val="5F7BAC9C"/>
    <w:rsid w:val="5F85C557"/>
    <w:rsid w:val="5F8954A4"/>
    <w:rsid w:val="5F9B5707"/>
    <w:rsid w:val="5FAAAD18"/>
    <w:rsid w:val="5FB95398"/>
    <w:rsid w:val="5FBEDC29"/>
    <w:rsid w:val="5FC488DB"/>
    <w:rsid w:val="5FC579A9"/>
    <w:rsid w:val="5FD4FDAE"/>
    <w:rsid w:val="5FF06215"/>
    <w:rsid w:val="5FFA0E0E"/>
    <w:rsid w:val="5FFED510"/>
    <w:rsid w:val="6003FD53"/>
    <w:rsid w:val="601F8276"/>
    <w:rsid w:val="60236E2B"/>
    <w:rsid w:val="6027F031"/>
    <w:rsid w:val="602FF514"/>
    <w:rsid w:val="6032006C"/>
    <w:rsid w:val="6036155E"/>
    <w:rsid w:val="603AB0DD"/>
    <w:rsid w:val="603D00EE"/>
    <w:rsid w:val="6040A79A"/>
    <w:rsid w:val="605D48B5"/>
    <w:rsid w:val="6063F7D9"/>
    <w:rsid w:val="606833B7"/>
    <w:rsid w:val="6069338D"/>
    <w:rsid w:val="608FD65B"/>
    <w:rsid w:val="6093F753"/>
    <w:rsid w:val="60948407"/>
    <w:rsid w:val="6095A71F"/>
    <w:rsid w:val="609A7835"/>
    <w:rsid w:val="609FB9D0"/>
    <w:rsid w:val="60A122CE"/>
    <w:rsid w:val="60A768E8"/>
    <w:rsid w:val="60A85F76"/>
    <w:rsid w:val="60A90CBD"/>
    <w:rsid w:val="60AAC486"/>
    <w:rsid w:val="60B7BF6A"/>
    <w:rsid w:val="60BB616A"/>
    <w:rsid w:val="60C1D9B5"/>
    <w:rsid w:val="60DB50DE"/>
    <w:rsid w:val="60DF010D"/>
    <w:rsid w:val="60FFF005"/>
    <w:rsid w:val="610DCBAF"/>
    <w:rsid w:val="61137AF5"/>
    <w:rsid w:val="61143A1D"/>
    <w:rsid w:val="6114AFC6"/>
    <w:rsid w:val="611690E9"/>
    <w:rsid w:val="6119578A"/>
    <w:rsid w:val="611D5DD5"/>
    <w:rsid w:val="6121E6C4"/>
    <w:rsid w:val="61274399"/>
    <w:rsid w:val="6130B990"/>
    <w:rsid w:val="61393340"/>
    <w:rsid w:val="6143A905"/>
    <w:rsid w:val="614658D0"/>
    <w:rsid w:val="614B6D44"/>
    <w:rsid w:val="614E66CE"/>
    <w:rsid w:val="614FC4A4"/>
    <w:rsid w:val="615296F8"/>
    <w:rsid w:val="615A5852"/>
    <w:rsid w:val="616E7E3F"/>
    <w:rsid w:val="61725F87"/>
    <w:rsid w:val="61744A93"/>
    <w:rsid w:val="6196DCA1"/>
    <w:rsid w:val="61B15F16"/>
    <w:rsid w:val="61B32688"/>
    <w:rsid w:val="61B544F7"/>
    <w:rsid w:val="61C2AD8E"/>
    <w:rsid w:val="61CF9EE6"/>
    <w:rsid w:val="61DDDF33"/>
    <w:rsid w:val="61F2B061"/>
    <w:rsid w:val="62016749"/>
    <w:rsid w:val="62029C77"/>
    <w:rsid w:val="620634AD"/>
    <w:rsid w:val="6207163D"/>
    <w:rsid w:val="6212A032"/>
    <w:rsid w:val="621A05D8"/>
    <w:rsid w:val="622E2B5C"/>
    <w:rsid w:val="6230856C"/>
    <w:rsid w:val="623CE115"/>
    <w:rsid w:val="623D0A06"/>
    <w:rsid w:val="626AC123"/>
    <w:rsid w:val="626C9E3B"/>
    <w:rsid w:val="62742DD7"/>
    <w:rsid w:val="629471F9"/>
    <w:rsid w:val="629B7B16"/>
    <w:rsid w:val="62A0BC6E"/>
    <w:rsid w:val="62B92E36"/>
    <w:rsid w:val="62BD565C"/>
    <w:rsid w:val="62D07DE5"/>
    <w:rsid w:val="62DC190C"/>
    <w:rsid w:val="62DC9D8F"/>
    <w:rsid w:val="62E55F9C"/>
    <w:rsid w:val="62FB0792"/>
    <w:rsid w:val="630A2814"/>
    <w:rsid w:val="630B859A"/>
    <w:rsid w:val="630D612A"/>
    <w:rsid w:val="630EAC1F"/>
    <w:rsid w:val="63225C94"/>
    <w:rsid w:val="63290A13"/>
    <w:rsid w:val="632E40B9"/>
    <w:rsid w:val="63327451"/>
    <w:rsid w:val="63397630"/>
    <w:rsid w:val="6345BB34"/>
    <w:rsid w:val="634DCD49"/>
    <w:rsid w:val="635049C9"/>
    <w:rsid w:val="635086F4"/>
    <w:rsid w:val="6355462A"/>
    <w:rsid w:val="635A81E0"/>
    <w:rsid w:val="635DEA4A"/>
    <w:rsid w:val="635E7DEF"/>
    <w:rsid w:val="636795D6"/>
    <w:rsid w:val="63745AF4"/>
    <w:rsid w:val="6374F03B"/>
    <w:rsid w:val="6380BE7A"/>
    <w:rsid w:val="63862BAA"/>
    <w:rsid w:val="6388F498"/>
    <w:rsid w:val="639C11DD"/>
    <w:rsid w:val="63DDEC59"/>
    <w:rsid w:val="63F32986"/>
    <w:rsid w:val="63F6EEA7"/>
    <w:rsid w:val="63F76B92"/>
    <w:rsid w:val="63FA8584"/>
    <w:rsid w:val="6408734E"/>
    <w:rsid w:val="640CF6A5"/>
    <w:rsid w:val="640EEDAB"/>
    <w:rsid w:val="6413C6A8"/>
    <w:rsid w:val="642055CA"/>
    <w:rsid w:val="64297FD0"/>
    <w:rsid w:val="6431A9FD"/>
    <w:rsid w:val="643A3649"/>
    <w:rsid w:val="643CA71E"/>
    <w:rsid w:val="6455CAFB"/>
    <w:rsid w:val="6456676E"/>
    <w:rsid w:val="645EE45B"/>
    <w:rsid w:val="646443CE"/>
    <w:rsid w:val="6480C3D2"/>
    <w:rsid w:val="6483B9EB"/>
    <w:rsid w:val="648C5258"/>
    <w:rsid w:val="648FE493"/>
    <w:rsid w:val="64907397"/>
    <w:rsid w:val="6496EC66"/>
    <w:rsid w:val="649CCC48"/>
    <w:rsid w:val="649D7E8D"/>
    <w:rsid w:val="64A41FA0"/>
    <w:rsid w:val="64A86ED1"/>
    <w:rsid w:val="64BD7403"/>
    <w:rsid w:val="64C1C647"/>
    <w:rsid w:val="64C5241B"/>
    <w:rsid w:val="64C7C6CD"/>
    <w:rsid w:val="64D98926"/>
    <w:rsid w:val="64DB0273"/>
    <w:rsid w:val="64E26EDF"/>
    <w:rsid w:val="64E46E5C"/>
    <w:rsid w:val="64E4ECC2"/>
    <w:rsid w:val="64EC36D0"/>
    <w:rsid w:val="64EF7FD5"/>
    <w:rsid w:val="64F8B85E"/>
    <w:rsid w:val="65023BD6"/>
    <w:rsid w:val="6522FE40"/>
    <w:rsid w:val="65264536"/>
    <w:rsid w:val="652CB74B"/>
    <w:rsid w:val="652FEA0C"/>
    <w:rsid w:val="6532F6D1"/>
    <w:rsid w:val="6535374C"/>
    <w:rsid w:val="6537E23E"/>
    <w:rsid w:val="653F041F"/>
    <w:rsid w:val="65534B44"/>
    <w:rsid w:val="65587C27"/>
    <w:rsid w:val="655B207C"/>
    <w:rsid w:val="655F8208"/>
    <w:rsid w:val="65713F80"/>
    <w:rsid w:val="658D115A"/>
    <w:rsid w:val="659CFA68"/>
    <w:rsid w:val="65A99588"/>
    <w:rsid w:val="65BF7E69"/>
    <w:rsid w:val="65C82AB5"/>
    <w:rsid w:val="65CEF88C"/>
    <w:rsid w:val="65E5EE10"/>
    <w:rsid w:val="65E7ED3B"/>
    <w:rsid w:val="65ED5BF6"/>
    <w:rsid w:val="65FB2BB1"/>
    <w:rsid w:val="65FC5802"/>
    <w:rsid w:val="65FE5300"/>
    <w:rsid w:val="6607A102"/>
    <w:rsid w:val="6607DBB0"/>
    <w:rsid w:val="660972EF"/>
    <w:rsid w:val="6610EC9F"/>
    <w:rsid w:val="665BE925"/>
    <w:rsid w:val="666BB157"/>
    <w:rsid w:val="6674A903"/>
    <w:rsid w:val="6674D321"/>
    <w:rsid w:val="667C1026"/>
    <w:rsid w:val="6694F682"/>
    <w:rsid w:val="6695C4E2"/>
    <w:rsid w:val="6696C0C1"/>
    <w:rsid w:val="66A376A6"/>
    <w:rsid w:val="66A42567"/>
    <w:rsid w:val="66AB00C5"/>
    <w:rsid w:val="66AF236A"/>
    <w:rsid w:val="66AFD3FE"/>
    <w:rsid w:val="66B0A140"/>
    <w:rsid w:val="66C3BF8A"/>
    <w:rsid w:val="66CBBA6D"/>
    <w:rsid w:val="66D98B98"/>
    <w:rsid w:val="66F36DEF"/>
    <w:rsid w:val="66F9950D"/>
    <w:rsid w:val="6700085E"/>
    <w:rsid w:val="6712B7B3"/>
    <w:rsid w:val="671ACFDE"/>
    <w:rsid w:val="6720F4DA"/>
    <w:rsid w:val="6738BDED"/>
    <w:rsid w:val="674A0B63"/>
    <w:rsid w:val="6756846B"/>
    <w:rsid w:val="6769EEEE"/>
    <w:rsid w:val="676C80F7"/>
    <w:rsid w:val="6779BAA3"/>
    <w:rsid w:val="6782676C"/>
    <w:rsid w:val="6784DD0E"/>
    <w:rsid w:val="67944BC9"/>
    <w:rsid w:val="67952EDF"/>
    <w:rsid w:val="6796851D"/>
    <w:rsid w:val="6798A59A"/>
    <w:rsid w:val="6799A0D0"/>
    <w:rsid w:val="67A2D16F"/>
    <w:rsid w:val="67A3982C"/>
    <w:rsid w:val="67B0D8A1"/>
    <w:rsid w:val="67C2E1C5"/>
    <w:rsid w:val="67C68D72"/>
    <w:rsid w:val="67C8FAED"/>
    <w:rsid w:val="67CF6D89"/>
    <w:rsid w:val="67D07308"/>
    <w:rsid w:val="67D96542"/>
    <w:rsid w:val="67DC459D"/>
    <w:rsid w:val="67DCB745"/>
    <w:rsid w:val="67DDD6CC"/>
    <w:rsid w:val="67E16604"/>
    <w:rsid w:val="67E7C4EE"/>
    <w:rsid w:val="67F0E5B1"/>
    <w:rsid w:val="67F2188A"/>
    <w:rsid w:val="6802A58C"/>
    <w:rsid w:val="6816C011"/>
    <w:rsid w:val="6817175F"/>
    <w:rsid w:val="68193CBB"/>
    <w:rsid w:val="681D7487"/>
    <w:rsid w:val="682C635F"/>
    <w:rsid w:val="682F4733"/>
    <w:rsid w:val="682FA386"/>
    <w:rsid w:val="683B0B65"/>
    <w:rsid w:val="685586D6"/>
    <w:rsid w:val="68571C5A"/>
    <w:rsid w:val="6864580D"/>
    <w:rsid w:val="686607B9"/>
    <w:rsid w:val="687057E1"/>
    <w:rsid w:val="68738202"/>
    <w:rsid w:val="687423F4"/>
    <w:rsid w:val="687C9E42"/>
    <w:rsid w:val="687D629F"/>
    <w:rsid w:val="687FFAD7"/>
    <w:rsid w:val="6881C351"/>
    <w:rsid w:val="688F285B"/>
    <w:rsid w:val="688FA0F3"/>
    <w:rsid w:val="68908A70"/>
    <w:rsid w:val="689102B0"/>
    <w:rsid w:val="68910D75"/>
    <w:rsid w:val="68985381"/>
    <w:rsid w:val="68A48EEC"/>
    <w:rsid w:val="68A79285"/>
    <w:rsid w:val="68AC48F7"/>
    <w:rsid w:val="68ACCE6D"/>
    <w:rsid w:val="68AEF097"/>
    <w:rsid w:val="68C99C20"/>
    <w:rsid w:val="68E05414"/>
    <w:rsid w:val="68EDBBF3"/>
    <w:rsid w:val="68FB3C08"/>
    <w:rsid w:val="691594F2"/>
    <w:rsid w:val="6918D0FB"/>
    <w:rsid w:val="6919642A"/>
    <w:rsid w:val="691B8DD8"/>
    <w:rsid w:val="691F7DF4"/>
    <w:rsid w:val="6937DA3E"/>
    <w:rsid w:val="693BD2A5"/>
    <w:rsid w:val="6942B1DF"/>
    <w:rsid w:val="6942DA22"/>
    <w:rsid w:val="695F91D1"/>
    <w:rsid w:val="696CAFBD"/>
    <w:rsid w:val="697A8F1E"/>
    <w:rsid w:val="697B932F"/>
    <w:rsid w:val="6980D13E"/>
    <w:rsid w:val="6984268E"/>
    <w:rsid w:val="69858142"/>
    <w:rsid w:val="698CDF0D"/>
    <w:rsid w:val="699C30BC"/>
    <w:rsid w:val="699D823D"/>
    <w:rsid w:val="699DEF1D"/>
    <w:rsid w:val="69A8042A"/>
    <w:rsid w:val="69AD3E27"/>
    <w:rsid w:val="69AF22B6"/>
    <w:rsid w:val="69B4B7AF"/>
    <w:rsid w:val="69B4FCB8"/>
    <w:rsid w:val="69BD5815"/>
    <w:rsid w:val="69D35A7B"/>
    <w:rsid w:val="69D56B01"/>
    <w:rsid w:val="69DFEB3A"/>
    <w:rsid w:val="69E230BA"/>
    <w:rsid w:val="69EEDAF8"/>
    <w:rsid w:val="69EEF947"/>
    <w:rsid w:val="69F84B57"/>
    <w:rsid w:val="6A061CBB"/>
    <w:rsid w:val="6A07EDBE"/>
    <w:rsid w:val="6A2DECA1"/>
    <w:rsid w:val="6A39E434"/>
    <w:rsid w:val="6A416EEA"/>
    <w:rsid w:val="6A422849"/>
    <w:rsid w:val="6A4402E2"/>
    <w:rsid w:val="6A4D519E"/>
    <w:rsid w:val="6A5CEF10"/>
    <w:rsid w:val="6A5F8D91"/>
    <w:rsid w:val="6A5FED11"/>
    <w:rsid w:val="6A6C1542"/>
    <w:rsid w:val="6A6CCAA2"/>
    <w:rsid w:val="6A7C2475"/>
    <w:rsid w:val="6A7F308A"/>
    <w:rsid w:val="6A802C40"/>
    <w:rsid w:val="6A8F532A"/>
    <w:rsid w:val="6AA5AA68"/>
    <w:rsid w:val="6AAFD658"/>
    <w:rsid w:val="6ABCA38A"/>
    <w:rsid w:val="6AC8031D"/>
    <w:rsid w:val="6ACF3DB0"/>
    <w:rsid w:val="6AD921C4"/>
    <w:rsid w:val="6AD99600"/>
    <w:rsid w:val="6AE75601"/>
    <w:rsid w:val="6AE9F9FE"/>
    <w:rsid w:val="6AF766E5"/>
    <w:rsid w:val="6B0561A5"/>
    <w:rsid w:val="6B084C04"/>
    <w:rsid w:val="6B08C055"/>
    <w:rsid w:val="6B1260F3"/>
    <w:rsid w:val="6B17CD68"/>
    <w:rsid w:val="6B213C77"/>
    <w:rsid w:val="6B22ECEF"/>
    <w:rsid w:val="6B24968A"/>
    <w:rsid w:val="6B24C416"/>
    <w:rsid w:val="6B25CA1B"/>
    <w:rsid w:val="6B296B06"/>
    <w:rsid w:val="6B32DD04"/>
    <w:rsid w:val="6B5352BC"/>
    <w:rsid w:val="6B57E094"/>
    <w:rsid w:val="6B638B22"/>
    <w:rsid w:val="6B6D648D"/>
    <w:rsid w:val="6B733115"/>
    <w:rsid w:val="6B7872F2"/>
    <w:rsid w:val="6B7E77F3"/>
    <w:rsid w:val="6B850F31"/>
    <w:rsid w:val="6B885B43"/>
    <w:rsid w:val="6B9630D8"/>
    <w:rsid w:val="6B99719F"/>
    <w:rsid w:val="6B9BCDB0"/>
    <w:rsid w:val="6B9D7CAF"/>
    <w:rsid w:val="6BA1ED1C"/>
    <w:rsid w:val="6BAEC5D0"/>
    <w:rsid w:val="6BC83D3D"/>
    <w:rsid w:val="6BC8DD15"/>
    <w:rsid w:val="6BD655EF"/>
    <w:rsid w:val="6BD8E0DF"/>
    <w:rsid w:val="6BDB9D81"/>
    <w:rsid w:val="6BE7EAD8"/>
    <w:rsid w:val="6BFF4C1D"/>
    <w:rsid w:val="6C0D7AEB"/>
    <w:rsid w:val="6C114AEF"/>
    <w:rsid w:val="6C118A9D"/>
    <w:rsid w:val="6C211BE3"/>
    <w:rsid w:val="6C280D21"/>
    <w:rsid w:val="6C2DD5AD"/>
    <w:rsid w:val="6C313F22"/>
    <w:rsid w:val="6C464FA5"/>
    <w:rsid w:val="6C582CCD"/>
    <w:rsid w:val="6C60843A"/>
    <w:rsid w:val="6C731985"/>
    <w:rsid w:val="6C7D329D"/>
    <w:rsid w:val="6C892D46"/>
    <w:rsid w:val="6CAE2CC4"/>
    <w:rsid w:val="6CC36985"/>
    <w:rsid w:val="6CC589AD"/>
    <w:rsid w:val="6CCD5D50"/>
    <w:rsid w:val="6CCF2DA6"/>
    <w:rsid w:val="6CD0ABF1"/>
    <w:rsid w:val="6CF037DA"/>
    <w:rsid w:val="6CF5A06F"/>
    <w:rsid w:val="6D072D5E"/>
    <w:rsid w:val="6D16A335"/>
    <w:rsid w:val="6D231066"/>
    <w:rsid w:val="6D280C86"/>
    <w:rsid w:val="6D2A0F7D"/>
    <w:rsid w:val="6D3DBD7D"/>
    <w:rsid w:val="6D43C904"/>
    <w:rsid w:val="6D68A00C"/>
    <w:rsid w:val="6D68D1EB"/>
    <w:rsid w:val="6D6A3B0B"/>
    <w:rsid w:val="6D6DB407"/>
    <w:rsid w:val="6D7A41E3"/>
    <w:rsid w:val="6D82DF59"/>
    <w:rsid w:val="6D857157"/>
    <w:rsid w:val="6D86FC05"/>
    <w:rsid w:val="6D8840E8"/>
    <w:rsid w:val="6DB99E26"/>
    <w:rsid w:val="6DC0E64A"/>
    <w:rsid w:val="6DCAD870"/>
    <w:rsid w:val="6DD5F7A9"/>
    <w:rsid w:val="6DDCEA1A"/>
    <w:rsid w:val="6DEECFDF"/>
    <w:rsid w:val="6DF0E6D9"/>
    <w:rsid w:val="6DF52719"/>
    <w:rsid w:val="6E13A5B7"/>
    <w:rsid w:val="6E13A9F0"/>
    <w:rsid w:val="6E1A1A61"/>
    <w:rsid w:val="6E204583"/>
    <w:rsid w:val="6E21AFF6"/>
    <w:rsid w:val="6E377F2B"/>
    <w:rsid w:val="6E5135E1"/>
    <w:rsid w:val="6E5749FB"/>
    <w:rsid w:val="6E6B4D0B"/>
    <w:rsid w:val="6E6F41A7"/>
    <w:rsid w:val="6E74FFD5"/>
    <w:rsid w:val="6E77B0BE"/>
    <w:rsid w:val="6E7F4795"/>
    <w:rsid w:val="6E8221DB"/>
    <w:rsid w:val="6E85FDC3"/>
    <w:rsid w:val="6EA00867"/>
    <w:rsid w:val="6EA9C02C"/>
    <w:rsid w:val="6EAD6FAB"/>
    <w:rsid w:val="6EAFBA11"/>
    <w:rsid w:val="6EC2ECBA"/>
    <w:rsid w:val="6EDBC0D0"/>
    <w:rsid w:val="6EEB57B0"/>
    <w:rsid w:val="6EFE0553"/>
    <w:rsid w:val="6F129B14"/>
    <w:rsid w:val="6F12F52C"/>
    <w:rsid w:val="6F19EF68"/>
    <w:rsid w:val="6F1DF44D"/>
    <w:rsid w:val="6F335AF7"/>
    <w:rsid w:val="6F47904A"/>
    <w:rsid w:val="6F4E1C03"/>
    <w:rsid w:val="6F4F28B2"/>
    <w:rsid w:val="6F5A1AF5"/>
    <w:rsid w:val="6F5FBCF3"/>
    <w:rsid w:val="6F6D243C"/>
    <w:rsid w:val="6F7B869D"/>
    <w:rsid w:val="6F7BCB2C"/>
    <w:rsid w:val="6F9DB3B4"/>
    <w:rsid w:val="6F9DB522"/>
    <w:rsid w:val="6F9E0B70"/>
    <w:rsid w:val="6FB103B1"/>
    <w:rsid w:val="6FB93B0E"/>
    <w:rsid w:val="6FD26487"/>
    <w:rsid w:val="6FD8CAE6"/>
    <w:rsid w:val="6FD9FCC6"/>
    <w:rsid w:val="6FE331C7"/>
    <w:rsid w:val="6FE86C66"/>
    <w:rsid w:val="6FF06A3E"/>
    <w:rsid w:val="6FF63A04"/>
    <w:rsid w:val="6FFED0DB"/>
    <w:rsid w:val="7001D80B"/>
    <w:rsid w:val="70057D5D"/>
    <w:rsid w:val="7006CE68"/>
    <w:rsid w:val="700CEAD2"/>
    <w:rsid w:val="7010D4EC"/>
    <w:rsid w:val="702BE7E2"/>
    <w:rsid w:val="702EE977"/>
    <w:rsid w:val="7030C949"/>
    <w:rsid w:val="7044EE7D"/>
    <w:rsid w:val="7046B3B2"/>
    <w:rsid w:val="7047AC32"/>
    <w:rsid w:val="7058575B"/>
    <w:rsid w:val="705FDBAB"/>
    <w:rsid w:val="70633C4F"/>
    <w:rsid w:val="70650B86"/>
    <w:rsid w:val="706B0ACC"/>
    <w:rsid w:val="7070FE6B"/>
    <w:rsid w:val="707D864D"/>
    <w:rsid w:val="707E2A19"/>
    <w:rsid w:val="707FF086"/>
    <w:rsid w:val="7097A217"/>
    <w:rsid w:val="70AAD732"/>
    <w:rsid w:val="70AC9BE3"/>
    <w:rsid w:val="70D2B6C3"/>
    <w:rsid w:val="70EBDE71"/>
    <w:rsid w:val="70EE20B5"/>
    <w:rsid w:val="70FE1913"/>
    <w:rsid w:val="7100408B"/>
    <w:rsid w:val="71029466"/>
    <w:rsid w:val="71035124"/>
    <w:rsid w:val="7106C658"/>
    <w:rsid w:val="71245B08"/>
    <w:rsid w:val="71291170"/>
    <w:rsid w:val="712D47CC"/>
    <w:rsid w:val="71300C19"/>
    <w:rsid w:val="71371974"/>
    <w:rsid w:val="713F2150"/>
    <w:rsid w:val="713F9A13"/>
    <w:rsid w:val="7155EA5F"/>
    <w:rsid w:val="7156F865"/>
    <w:rsid w:val="715FF4A1"/>
    <w:rsid w:val="7160E68B"/>
    <w:rsid w:val="7160F306"/>
    <w:rsid w:val="7187C97D"/>
    <w:rsid w:val="71978E45"/>
    <w:rsid w:val="719AED07"/>
    <w:rsid w:val="71A3612C"/>
    <w:rsid w:val="71A9C987"/>
    <w:rsid w:val="71ADFDEE"/>
    <w:rsid w:val="71C0AC61"/>
    <w:rsid w:val="71C35E31"/>
    <w:rsid w:val="71C6A6E3"/>
    <w:rsid w:val="71D58846"/>
    <w:rsid w:val="71DE693B"/>
    <w:rsid w:val="71DEC428"/>
    <w:rsid w:val="71DFC397"/>
    <w:rsid w:val="71E85471"/>
    <w:rsid w:val="71F019B8"/>
    <w:rsid w:val="71FA37D5"/>
    <w:rsid w:val="71FF32C1"/>
    <w:rsid w:val="720A7105"/>
    <w:rsid w:val="720C7515"/>
    <w:rsid w:val="720CD991"/>
    <w:rsid w:val="721830D4"/>
    <w:rsid w:val="721ED218"/>
    <w:rsid w:val="7227D8F1"/>
    <w:rsid w:val="7230F59B"/>
    <w:rsid w:val="723409D7"/>
    <w:rsid w:val="723CAA80"/>
    <w:rsid w:val="72505B11"/>
    <w:rsid w:val="725556AA"/>
    <w:rsid w:val="725829E6"/>
    <w:rsid w:val="725A4261"/>
    <w:rsid w:val="7262A78E"/>
    <w:rsid w:val="7276699E"/>
    <w:rsid w:val="727FFB92"/>
    <w:rsid w:val="7280FBB2"/>
    <w:rsid w:val="7283BA8C"/>
    <w:rsid w:val="7286F047"/>
    <w:rsid w:val="729AE16E"/>
    <w:rsid w:val="72A9AB0E"/>
    <w:rsid w:val="72ABFE6B"/>
    <w:rsid w:val="72B2BF15"/>
    <w:rsid w:val="72C8B3E8"/>
    <w:rsid w:val="72D83068"/>
    <w:rsid w:val="72E0593F"/>
    <w:rsid w:val="72E13927"/>
    <w:rsid w:val="72F3A2CD"/>
    <w:rsid w:val="72F99371"/>
    <w:rsid w:val="73016D95"/>
    <w:rsid w:val="730698AA"/>
    <w:rsid w:val="730A67FD"/>
    <w:rsid w:val="7315365B"/>
    <w:rsid w:val="73199056"/>
    <w:rsid w:val="731C174A"/>
    <w:rsid w:val="732BF281"/>
    <w:rsid w:val="7335DDD0"/>
    <w:rsid w:val="733B1E60"/>
    <w:rsid w:val="7345F9BB"/>
    <w:rsid w:val="734E49D9"/>
    <w:rsid w:val="735F2E92"/>
    <w:rsid w:val="7366DA20"/>
    <w:rsid w:val="73717EBF"/>
    <w:rsid w:val="737543C9"/>
    <w:rsid w:val="7376874A"/>
    <w:rsid w:val="73812D3F"/>
    <w:rsid w:val="738E2B29"/>
    <w:rsid w:val="73A195AF"/>
    <w:rsid w:val="73A4EECD"/>
    <w:rsid w:val="73A9B194"/>
    <w:rsid w:val="73B12FD8"/>
    <w:rsid w:val="73B386AC"/>
    <w:rsid w:val="73C6D39C"/>
    <w:rsid w:val="73C75FA9"/>
    <w:rsid w:val="73CC2B7A"/>
    <w:rsid w:val="73D89705"/>
    <w:rsid w:val="73DEBCB2"/>
    <w:rsid w:val="73EB672A"/>
    <w:rsid w:val="73EFA05F"/>
    <w:rsid w:val="73F33C1A"/>
    <w:rsid w:val="73FC905B"/>
    <w:rsid w:val="73FCFC88"/>
    <w:rsid w:val="74049AAF"/>
    <w:rsid w:val="7405CE61"/>
    <w:rsid w:val="74099B03"/>
    <w:rsid w:val="7412A16D"/>
    <w:rsid w:val="74197B06"/>
    <w:rsid w:val="7423F581"/>
    <w:rsid w:val="742C6B89"/>
    <w:rsid w:val="74404DDD"/>
    <w:rsid w:val="74436C6C"/>
    <w:rsid w:val="744D92A1"/>
    <w:rsid w:val="7453EA21"/>
    <w:rsid w:val="7455CC07"/>
    <w:rsid w:val="7456FBED"/>
    <w:rsid w:val="7484EF7B"/>
    <w:rsid w:val="74878155"/>
    <w:rsid w:val="7498BD75"/>
    <w:rsid w:val="749F23C5"/>
    <w:rsid w:val="74B4D57F"/>
    <w:rsid w:val="74BEBA8B"/>
    <w:rsid w:val="74C742DB"/>
    <w:rsid w:val="74CA49E3"/>
    <w:rsid w:val="74CB2433"/>
    <w:rsid w:val="74D09B92"/>
    <w:rsid w:val="74D51BBF"/>
    <w:rsid w:val="74EA0CD7"/>
    <w:rsid w:val="7541275E"/>
    <w:rsid w:val="7546F58E"/>
    <w:rsid w:val="754C36C2"/>
    <w:rsid w:val="754F5B27"/>
    <w:rsid w:val="7550505E"/>
    <w:rsid w:val="755E70AD"/>
    <w:rsid w:val="7565DFE1"/>
    <w:rsid w:val="756CD629"/>
    <w:rsid w:val="756E47C5"/>
    <w:rsid w:val="7580C38A"/>
    <w:rsid w:val="7584C613"/>
    <w:rsid w:val="7589BA3E"/>
    <w:rsid w:val="758AF932"/>
    <w:rsid w:val="7590930F"/>
    <w:rsid w:val="7594D7BF"/>
    <w:rsid w:val="75951C5F"/>
    <w:rsid w:val="759F217E"/>
    <w:rsid w:val="75A4225B"/>
    <w:rsid w:val="75A98174"/>
    <w:rsid w:val="75A9CCC3"/>
    <w:rsid w:val="75ACC1F2"/>
    <w:rsid w:val="75B690AA"/>
    <w:rsid w:val="75C5140D"/>
    <w:rsid w:val="75CEE1CA"/>
    <w:rsid w:val="75D4B26D"/>
    <w:rsid w:val="75E1C7E8"/>
    <w:rsid w:val="75E9F363"/>
    <w:rsid w:val="75EC909C"/>
    <w:rsid w:val="75FB9D1E"/>
    <w:rsid w:val="7604196C"/>
    <w:rsid w:val="76057D39"/>
    <w:rsid w:val="760BE09B"/>
    <w:rsid w:val="761B8F62"/>
    <w:rsid w:val="76232FE8"/>
    <w:rsid w:val="76252C19"/>
    <w:rsid w:val="76259D69"/>
    <w:rsid w:val="762EC308"/>
    <w:rsid w:val="76386BD9"/>
    <w:rsid w:val="76390CB0"/>
    <w:rsid w:val="7640AE75"/>
    <w:rsid w:val="7644F54F"/>
    <w:rsid w:val="76574322"/>
    <w:rsid w:val="766265B2"/>
    <w:rsid w:val="7663133C"/>
    <w:rsid w:val="76725B6E"/>
    <w:rsid w:val="76790544"/>
    <w:rsid w:val="76800B65"/>
    <w:rsid w:val="7686B051"/>
    <w:rsid w:val="768C8B0D"/>
    <w:rsid w:val="768DE75A"/>
    <w:rsid w:val="76990204"/>
    <w:rsid w:val="769C9F44"/>
    <w:rsid w:val="76A003C5"/>
    <w:rsid w:val="76A0B941"/>
    <w:rsid w:val="76A868E8"/>
    <w:rsid w:val="76B4D211"/>
    <w:rsid w:val="76B68C32"/>
    <w:rsid w:val="76B91A2D"/>
    <w:rsid w:val="76C9A0B7"/>
    <w:rsid w:val="76DC6900"/>
    <w:rsid w:val="76DDEA35"/>
    <w:rsid w:val="76DDF083"/>
    <w:rsid w:val="76EA8915"/>
    <w:rsid w:val="76FC7E64"/>
    <w:rsid w:val="76FCC9B7"/>
    <w:rsid w:val="77004E09"/>
    <w:rsid w:val="77137B55"/>
    <w:rsid w:val="7715A4E1"/>
    <w:rsid w:val="7715BD7F"/>
    <w:rsid w:val="77195057"/>
    <w:rsid w:val="771C3635"/>
    <w:rsid w:val="771D345E"/>
    <w:rsid w:val="7722C39A"/>
    <w:rsid w:val="7729D749"/>
    <w:rsid w:val="7735BC48"/>
    <w:rsid w:val="773B6E7E"/>
    <w:rsid w:val="7753E1EF"/>
    <w:rsid w:val="77685BAA"/>
    <w:rsid w:val="7768E2A3"/>
    <w:rsid w:val="776FAF59"/>
    <w:rsid w:val="777607DC"/>
    <w:rsid w:val="778B9C15"/>
    <w:rsid w:val="779045A8"/>
    <w:rsid w:val="77A00AB8"/>
    <w:rsid w:val="77AA742C"/>
    <w:rsid w:val="77AC4483"/>
    <w:rsid w:val="77B0F5E9"/>
    <w:rsid w:val="77BC4F96"/>
    <w:rsid w:val="77CD8885"/>
    <w:rsid w:val="77D0F406"/>
    <w:rsid w:val="77D5B8BB"/>
    <w:rsid w:val="77D6C487"/>
    <w:rsid w:val="77E42E38"/>
    <w:rsid w:val="7802803B"/>
    <w:rsid w:val="78035D49"/>
    <w:rsid w:val="780AC46A"/>
    <w:rsid w:val="780E72C9"/>
    <w:rsid w:val="781DD1A4"/>
    <w:rsid w:val="78235151"/>
    <w:rsid w:val="782AC5D2"/>
    <w:rsid w:val="782CAE77"/>
    <w:rsid w:val="783379D7"/>
    <w:rsid w:val="783626F3"/>
    <w:rsid w:val="7839FE75"/>
    <w:rsid w:val="7848450D"/>
    <w:rsid w:val="784AED78"/>
    <w:rsid w:val="784DAABF"/>
    <w:rsid w:val="784E3FE8"/>
    <w:rsid w:val="7857010F"/>
    <w:rsid w:val="785F304E"/>
    <w:rsid w:val="78691B47"/>
    <w:rsid w:val="7875B46D"/>
    <w:rsid w:val="787650DC"/>
    <w:rsid w:val="7878EBE7"/>
    <w:rsid w:val="787AA004"/>
    <w:rsid w:val="7891A744"/>
    <w:rsid w:val="7897F957"/>
    <w:rsid w:val="78A4DF0E"/>
    <w:rsid w:val="78C43F9F"/>
    <w:rsid w:val="78C60EA7"/>
    <w:rsid w:val="78CF3F7E"/>
    <w:rsid w:val="78D2ADFC"/>
    <w:rsid w:val="78D3A2DC"/>
    <w:rsid w:val="78E250CB"/>
    <w:rsid w:val="78E2A085"/>
    <w:rsid w:val="78EC7257"/>
    <w:rsid w:val="78F7641C"/>
    <w:rsid w:val="78F7C89A"/>
    <w:rsid w:val="78FE4B5E"/>
    <w:rsid w:val="7914D629"/>
    <w:rsid w:val="791A8A3F"/>
    <w:rsid w:val="791E7522"/>
    <w:rsid w:val="792D6C31"/>
    <w:rsid w:val="79314942"/>
    <w:rsid w:val="794DC19D"/>
    <w:rsid w:val="79501B2E"/>
    <w:rsid w:val="79542C16"/>
    <w:rsid w:val="7964AC41"/>
    <w:rsid w:val="797C9611"/>
    <w:rsid w:val="797D6253"/>
    <w:rsid w:val="79813744"/>
    <w:rsid w:val="798AF851"/>
    <w:rsid w:val="798CE2C6"/>
    <w:rsid w:val="798D1466"/>
    <w:rsid w:val="798E77FC"/>
    <w:rsid w:val="7998D418"/>
    <w:rsid w:val="799A9342"/>
    <w:rsid w:val="79A5FD30"/>
    <w:rsid w:val="79A91F4D"/>
    <w:rsid w:val="79AC9BD0"/>
    <w:rsid w:val="79ADEEDF"/>
    <w:rsid w:val="79BDD4CA"/>
    <w:rsid w:val="79C5890A"/>
    <w:rsid w:val="79E2BAD7"/>
    <w:rsid w:val="79F66866"/>
    <w:rsid w:val="79F67B46"/>
    <w:rsid w:val="7A03AA84"/>
    <w:rsid w:val="7A12CD64"/>
    <w:rsid w:val="7A15CFF0"/>
    <w:rsid w:val="7A1D0F5F"/>
    <w:rsid w:val="7A1E8D6B"/>
    <w:rsid w:val="7A20635C"/>
    <w:rsid w:val="7A27C902"/>
    <w:rsid w:val="7A2E02D0"/>
    <w:rsid w:val="7A3849EE"/>
    <w:rsid w:val="7A42BA1D"/>
    <w:rsid w:val="7A486EC1"/>
    <w:rsid w:val="7A4D63E6"/>
    <w:rsid w:val="7A544083"/>
    <w:rsid w:val="7A631999"/>
    <w:rsid w:val="7A638AA3"/>
    <w:rsid w:val="7A666A4D"/>
    <w:rsid w:val="7A6F82DA"/>
    <w:rsid w:val="7A76D6B1"/>
    <w:rsid w:val="7A8880AC"/>
    <w:rsid w:val="7A88BC8A"/>
    <w:rsid w:val="7A960C38"/>
    <w:rsid w:val="7AA756D8"/>
    <w:rsid w:val="7AA8DD02"/>
    <w:rsid w:val="7AAB2691"/>
    <w:rsid w:val="7AAC64DC"/>
    <w:rsid w:val="7AACAE25"/>
    <w:rsid w:val="7AB2C5AB"/>
    <w:rsid w:val="7AB70F95"/>
    <w:rsid w:val="7AC2CDD7"/>
    <w:rsid w:val="7AC86E71"/>
    <w:rsid w:val="7ACABB6B"/>
    <w:rsid w:val="7ACDD67F"/>
    <w:rsid w:val="7ACFF23C"/>
    <w:rsid w:val="7AD2EB6B"/>
    <w:rsid w:val="7AFC5F9F"/>
    <w:rsid w:val="7B024CD6"/>
    <w:rsid w:val="7B0A790E"/>
    <w:rsid w:val="7B1088E7"/>
    <w:rsid w:val="7B16379B"/>
    <w:rsid w:val="7B20A2C7"/>
    <w:rsid w:val="7B27C5FA"/>
    <w:rsid w:val="7B39BE6F"/>
    <w:rsid w:val="7B3B5A59"/>
    <w:rsid w:val="7B3C088B"/>
    <w:rsid w:val="7B41EAA4"/>
    <w:rsid w:val="7B556380"/>
    <w:rsid w:val="7B610AE4"/>
    <w:rsid w:val="7B6F1AD7"/>
    <w:rsid w:val="7B71BAE3"/>
    <w:rsid w:val="7B77556B"/>
    <w:rsid w:val="7B80AEA3"/>
    <w:rsid w:val="7B8C7240"/>
    <w:rsid w:val="7B92853F"/>
    <w:rsid w:val="7B997E0B"/>
    <w:rsid w:val="7BBA0A1F"/>
    <w:rsid w:val="7BD1DB32"/>
    <w:rsid w:val="7BD2EB14"/>
    <w:rsid w:val="7BDFBD66"/>
    <w:rsid w:val="7BF4F97B"/>
    <w:rsid w:val="7BF62B39"/>
    <w:rsid w:val="7BF793E2"/>
    <w:rsid w:val="7BF8FBC2"/>
    <w:rsid w:val="7BFA3AB6"/>
    <w:rsid w:val="7C04162B"/>
    <w:rsid w:val="7C084215"/>
    <w:rsid w:val="7C088117"/>
    <w:rsid w:val="7C0C6BFA"/>
    <w:rsid w:val="7C1B3B7C"/>
    <w:rsid w:val="7C1E6572"/>
    <w:rsid w:val="7C260C29"/>
    <w:rsid w:val="7C2D8DAE"/>
    <w:rsid w:val="7C3151E2"/>
    <w:rsid w:val="7C3E5A2C"/>
    <w:rsid w:val="7C3E7B8B"/>
    <w:rsid w:val="7C43CF1F"/>
    <w:rsid w:val="7C5D7955"/>
    <w:rsid w:val="7C5F54EA"/>
    <w:rsid w:val="7C619493"/>
    <w:rsid w:val="7C61F9C2"/>
    <w:rsid w:val="7C8622ED"/>
    <w:rsid w:val="7C8E4AC0"/>
    <w:rsid w:val="7C8FE9F0"/>
    <w:rsid w:val="7C90D5B3"/>
    <w:rsid w:val="7C93901B"/>
    <w:rsid w:val="7C9B14C8"/>
    <w:rsid w:val="7C9D89FA"/>
    <w:rsid w:val="7CA32AE7"/>
    <w:rsid w:val="7CABFA96"/>
    <w:rsid w:val="7CB84F51"/>
    <w:rsid w:val="7CC06F2D"/>
    <w:rsid w:val="7CCE0663"/>
    <w:rsid w:val="7CCF33E6"/>
    <w:rsid w:val="7CD1C11F"/>
    <w:rsid w:val="7CE10EE2"/>
    <w:rsid w:val="7CEA71BB"/>
    <w:rsid w:val="7CF17B60"/>
    <w:rsid w:val="7CF23186"/>
    <w:rsid w:val="7D0225F5"/>
    <w:rsid w:val="7D158D57"/>
    <w:rsid w:val="7D18F570"/>
    <w:rsid w:val="7D1BE512"/>
    <w:rsid w:val="7D1E0D10"/>
    <w:rsid w:val="7D3756F0"/>
    <w:rsid w:val="7D5A8AAC"/>
    <w:rsid w:val="7D5CB8C8"/>
    <w:rsid w:val="7D66DE6C"/>
    <w:rsid w:val="7D67274C"/>
    <w:rsid w:val="7D7B84CA"/>
    <w:rsid w:val="7D824071"/>
    <w:rsid w:val="7D8E5E46"/>
    <w:rsid w:val="7D991FCA"/>
    <w:rsid w:val="7DBCB3B6"/>
    <w:rsid w:val="7DC19162"/>
    <w:rsid w:val="7DC455F1"/>
    <w:rsid w:val="7DDEF495"/>
    <w:rsid w:val="7DE46FCE"/>
    <w:rsid w:val="7DE68C66"/>
    <w:rsid w:val="7DF4F711"/>
    <w:rsid w:val="7DFF367C"/>
    <w:rsid w:val="7DFF872C"/>
    <w:rsid w:val="7E00C37D"/>
    <w:rsid w:val="7E057EB0"/>
    <w:rsid w:val="7E0CA815"/>
    <w:rsid w:val="7E0E15A7"/>
    <w:rsid w:val="7E16B94F"/>
    <w:rsid w:val="7E16D96F"/>
    <w:rsid w:val="7E1B8DE7"/>
    <w:rsid w:val="7E256F5F"/>
    <w:rsid w:val="7E448A50"/>
    <w:rsid w:val="7E500734"/>
    <w:rsid w:val="7E527456"/>
    <w:rsid w:val="7E593495"/>
    <w:rsid w:val="7E5DE849"/>
    <w:rsid w:val="7E6AD763"/>
    <w:rsid w:val="7E71810C"/>
    <w:rsid w:val="7E773B22"/>
    <w:rsid w:val="7E778E46"/>
    <w:rsid w:val="7E7F9862"/>
    <w:rsid w:val="7E859F53"/>
    <w:rsid w:val="7E86166A"/>
    <w:rsid w:val="7E8D01DD"/>
    <w:rsid w:val="7E9CE13E"/>
    <w:rsid w:val="7EA67AAF"/>
    <w:rsid w:val="7EA6BB99"/>
    <w:rsid w:val="7EB0B663"/>
    <w:rsid w:val="7EB273D5"/>
    <w:rsid w:val="7ED077EB"/>
    <w:rsid w:val="7ED82E9E"/>
    <w:rsid w:val="7EDA984A"/>
    <w:rsid w:val="7EDB4182"/>
    <w:rsid w:val="7EDDF584"/>
    <w:rsid w:val="7EDFBB1A"/>
    <w:rsid w:val="7EEE5BAC"/>
    <w:rsid w:val="7EF1AAE1"/>
    <w:rsid w:val="7EF22244"/>
    <w:rsid w:val="7F0107C9"/>
    <w:rsid w:val="7F032A09"/>
    <w:rsid w:val="7F08CB48"/>
    <w:rsid w:val="7F221BA4"/>
    <w:rsid w:val="7F26E71A"/>
    <w:rsid w:val="7F2E6459"/>
    <w:rsid w:val="7F43D79D"/>
    <w:rsid w:val="7F44E7FB"/>
    <w:rsid w:val="7F456F64"/>
    <w:rsid w:val="7F4F4B5C"/>
    <w:rsid w:val="7F4FE387"/>
    <w:rsid w:val="7F5EA5AB"/>
    <w:rsid w:val="7F69F82D"/>
    <w:rsid w:val="7F6CDEC5"/>
    <w:rsid w:val="7F774B75"/>
    <w:rsid w:val="7F783D14"/>
    <w:rsid w:val="7F7F20C9"/>
    <w:rsid w:val="7F875F1F"/>
    <w:rsid w:val="7F89B577"/>
    <w:rsid w:val="7F8FE480"/>
    <w:rsid w:val="7F97BC05"/>
    <w:rsid w:val="7FAA0775"/>
    <w:rsid w:val="7FAC5F7F"/>
    <w:rsid w:val="7FB00DE9"/>
    <w:rsid w:val="7FB8E607"/>
    <w:rsid w:val="7FBD0D75"/>
    <w:rsid w:val="7FC22288"/>
    <w:rsid w:val="7FC25AE3"/>
    <w:rsid w:val="7FC2E5B9"/>
    <w:rsid w:val="7FC5B569"/>
    <w:rsid w:val="7FC8CB97"/>
    <w:rsid w:val="7FC8DB03"/>
    <w:rsid w:val="7FCB0D6C"/>
    <w:rsid w:val="7FE20EC0"/>
    <w:rsid w:val="7FE98022"/>
    <w:rsid w:val="7FF3D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5CE37C"/>
  <w15:docId w15:val="{48A814DA-24D5-4B58-902E-7CB3DD7F6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CE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55910"/>
    <w:pPr>
      <w:keepNext/>
      <w:keepLines/>
      <w:spacing w:before="240" w:after="0"/>
      <w:outlineLvl w:val="0"/>
    </w:pPr>
    <w:rPr>
      <w:rFonts w:ascii="Calibri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1588E"/>
    <w:pPr>
      <w:keepNext/>
      <w:keepLines/>
      <w:spacing w:before="40" w:after="0"/>
      <w:outlineLvl w:val="1"/>
    </w:pPr>
    <w:rPr>
      <w:rFonts w:ascii="Calibri Light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155910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link w:val="Heading2"/>
    <w:uiPriority w:val="99"/>
    <w:locked/>
    <w:rsid w:val="00E1588E"/>
    <w:rPr>
      <w:rFonts w:ascii="Calibri Light" w:eastAsia="SimSun" w:hAnsi="Calibri Light" w:cs="Times New Roman"/>
      <w:color w:val="2E74B5"/>
      <w:sz w:val="26"/>
      <w:szCs w:val="26"/>
    </w:rPr>
  </w:style>
  <w:style w:type="table" w:styleId="TableGrid">
    <w:name w:val="Table Grid"/>
    <w:basedOn w:val="TableNormal"/>
    <w:uiPriority w:val="99"/>
    <w:rsid w:val="008E1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E52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E52C86"/>
    <w:rPr>
      <w:rFonts w:ascii="Segoe UI" w:hAnsi="Segoe UI" w:cs="Segoe UI"/>
      <w:sz w:val="18"/>
      <w:szCs w:val="18"/>
    </w:rPr>
  </w:style>
  <w:style w:type="paragraph" w:customStyle="1" w:styleId="Default">
    <w:name w:val="Default"/>
    <w:uiPriority w:val="99"/>
    <w:rsid w:val="00390D15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390D15"/>
    <w:pPr>
      <w:spacing w:line="240" w:lineRule="auto"/>
    </w:pPr>
    <w:rPr>
      <w:b/>
      <w:bCs/>
      <w:color w:val="5B9BD5"/>
      <w:sz w:val="18"/>
      <w:szCs w:val="18"/>
    </w:rPr>
  </w:style>
  <w:style w:type="paragraph" w:styleId="Footer">
    <w:name w:val="footer"/>
    <w:basedOn w:val="Normal"/>
    <w:link w:val="FooterChar"/>
    <w:uiPriority w:val="99"/>
    <w:rsid w:val="00726C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26CE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63E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263ECC"/>
    <w:rPr>
      <w:rFonts w:cs="Times New Roman"/>
    </w:rPr>
  </w:style>
  <w:style w:type="paragraph" w:styleId="ListParagraph">
    <w:name w:val="List Paragraph"/>
    <w:basedOn w:val="Normal"/>
    <w:uiPriority w:val="99"/>
    <w:qFormat/>
    <w:rsid w:val="00D02E4B"/>
    <w:pPr>
      <w:ind w:left="720"/>
      <w:contextualSpacing/>
    </w:pPr>
  </w:style>
  <w:style w:type="character" w:styleId="CommentReference">
    <w:name w:val="annotation reference"/>
    <w:uiPriority w:val="99"/>
    <w:semiHidden/>
    <w:rsid w:val="0081193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11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81193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9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11936"/>
    <w:rPr>
      <w:rFonts w:cs="Times New Roman"/>
      <w:b/>
      <w:bCs/>
      <w:sz w:val="20"/>
      <w:szCs w:val="20"/>
    </w:rPr>
  </w:style>
  <w:style w:type="paragraph" w:customStyle="1" w:styleId="paragraph">
    <w:name w:val="paragraph"/>
    <w:basedOn w:val="Normal"/>
    <w:uiPriority w:val="99"/>
    <w:rsid w:val="00C04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uiPriority w:val="99"/>
    <w:rsid w:val="00C04053"/>
    <w:rPr>
      <w:rFonts w:cs="Times New Roman"/>
    </w:rPr>
  </w:style>
  <w:style w:type="character" w:customStyle="1" w:styleId="eop">
    <w:name w:val="eop"/>
    <w:uiPriority w:val="99"/>
    <w:rsid w:val="00C04053"/>
    <w:rPr>
      <w:rFonts w:cs="Times New Roman"/>
    </w:rPr>
  </w:style>
  <w:style w:type="character" w:styleId="Hyperlink">
    <w:name w:val="Hyperlink"/>
    <w:uiPriority w:val="99"/>
    <w:semiHidden/>
    <w:rsid w:val="0078455A"/>
    <w:rPr>
      <w:rFonts w:cs="Times New Roman"/>
      <w:color w:val="0000FF"/>
      <w:u w:val="single"/>
    </w:rPr>
  </w:style>
  <w:style w:type="character" w:customStyle="1" w:styleId="docsum-authors">
    <w:name w:val="docsum-authors"/>
    <w:uiPriority w:val="99"/>
    <w:rsid w:val="0078455A"/>
    <w:rPr>
      <w:rFonts w:cs="Times New Roman"/>
    </w:rPr>
  </w:style>
  <w:style w:type="character" w:customStyle="1" w:styleId="docsum-journal-citation">
    <w:name w:val="docsum-journal-citation"/>
    <w:uiPriority w:val="99"/>
    <w:rsid w:val="0078455A"/>
    <w:rPr>
      <w:rFonts w:cs="Times New Roman"/>
    </w:rPr>
  </w:style>
  <w:style w:type="character" w:customStyle="1" w:styleId="citation-part">
    <w:name w:val="citation-part"/>
    <w:uiPriority w:val="99"/>
    <w:rsid w:val="0078455A"/>
    <w:rPr>
      <w:rFonts w:cs="Times New Roman"/>
    </w:rPr>
  </w:style>
  <w:style w:type="character" w:customStyle="1" w:styleId="docsum-pmid">
    <w:name w:val="docsum-pmid"/>
    <w:uiPriority w:val="99"/>
    <w:rsid w:val="0078455A"/>
    <w:rPr>
      <w:rFonts w:cs="Times New Roman"/>
    </w:rPr>
  </w:style>
  <w:style w:type="character" w:customStyle="1" w:styleId="EndnoteTextChar">
    <w:name w:val="Endnote Text Char"/>
    <w:uiPriority w:val="99"/>
    <w:semiHidden/>
    <w:locked/>
    <w:rsid w:val="00C31216"/>
    <w:rPr>
      <w:rFonts w:cs="Times New Roman"/>
      <w:sz w:val="20"/>
      <w:szCs w:val="20"/>
    </w:rPr>
  </w:style>
  <w:style w:type="paragraph" w:styleId="EndnoteText">
    <w:name w:val="endnote text"/>
    <w:basedOn w:val="Normal"/>
    <w:link w:val="EndnoteTextChar1"/>
    <w:uiPriority w:val="99"/>
    <w:semiHidden/>
    <w:rsid w:val="00C31216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link w:val="EndnoteText"/>
    <w:uiPriority w:val="99"/>
    <w:semiHidden/>
    <w:locked/>
    <w:rsid w:val="00C31216"/>
    <w:rPr>
      <w:rFonts w:cs="Times New Roman"/>
      <w:sz w:val="20"/>
      <w:szCs w:val="20"/>
    </w:rPr>
  </w:style>
  <w:style w:type="paragraph" w:styleId="Revision">
    <w:name w:val="Revision"/>
    <w:hidden/>
    <w:uiPriority w:val="99"/>
    <w:semiHidden/>
    <w:rsid w:val="000916E2"/>
    <w:rPr>
      <w:sz w:val="22"/>
      <w:szCs w:val="22"/>
    </w:rPr>
  </w:style>
  <w:style w:type="character" w:styleId="FollowedHyperlink">
    <w:name w:val="FollowedHyperlink"/>
    <w:uiPriority w:val="99"/>
    <w:semiHidden/>
    <w:rsid w:val="0036031D"/>
    <w:rPr>
      <w:rFonts w:cs="Times New Roman"/>
      <w:color w:val="954F72"/>
      <w:u w:val="single"/>
    </w:rPr>
  </w:style>
  <w:style w:type="paragraph" w:styleId="NormalWeb">
    <w:name w:val="Normal (Web)"/>
    <w:basedOn w:val="Normal"/>
    <w:uiPriority w:val="99"/>
    <w:semiHidden/>
    <w:rsid w:val="00B522C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PlainTable21">
    <w:name w:val="Plain Table 21"/>
    <w:uiPriority w:val="99"/>
    <w:rsid w:val="006C495F"/>
    <w:rPr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uiPriority w:val="99"/>
    <w:rsid w:val="006C495F"/>
    <w:rPr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020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20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20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02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20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2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0</Words>
  <Characters>2798</Characters>
  <Application>Microsoft Office Word</Application>
  <DocSecurity>0</DocSecurity>
  <Lines>23</Lines>
  <Paragraphs>6</Paragraphs>
  <ScaleCrop>false</ScaleCrop>
  <Company>UNMC CoPH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only supplemental material</dc:title>
  <dc:subject/>
  <dc:creator>Adams Kusi Appiah</dc:creator>
  <cp:keywords/>
  <dc:description/>
  <cp:lastModifiedBy>Yu, Fang</cp:lastModifiedBy>
  <cp:revision>9</cp:revision>
  <cp:lastPrinted>2019-11-20T08:03:00Z</cp:lastPrinted>
  <dcterms:created xsi:type="dcterms:W3CDTF">2021-01-14T23:16:00Z</dcterms:created>
  <dcterms:modified xsi:type="dcterms:W3CDTF">2021-04-26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2D0F4E76473945AE9E68A51CEFC095</vt:lpwstr>
  </property>
  <property fmtid="{D5CDD505-2E9C-101B-9397-08002B2CF9AE}" pid="3" name="WnCUserId">
    <vt:lpwstr>5460</vt:lpwstr>
  </property>
  <property fmtid="{D5CDD505-2E9C-101B-9397-08002B2CF9AE}" pid="4" name="WnCSubscriberId">
    <vt:lpwstr>3750</vt:lpwstr>
  </property>
  <property fmtid="{D5CDD505-2E9C-101B-9397-08002B2CF9AE}" pid="5" name="WnCOutputStyleId">
    <vt:lpwstr>2387</vt:lpwstr>
  </property>
  <property fmtid="{D5CDD505-2E9C-101B-9397-08002B2CF9AE}" pid="6" name="RWProductId">
    <vt:lpwstr>WnC</vt:lpwstr>
  </property>
  <property fmtid="{D5CDD505-2E9C-101B-9397-08002B2CF9AE}" pid="7" name="RWProjectId">
    <vt:lpwstr/>
  </property>
  <property fmtid="{D5CDD505-2E9C-101B-9397-08002B2CF9AE}" pid="8" name="_ip_UnifiedCompliancePolicyUIAction">
    <vt:lpwstr/>
  </property>
  <property fmtid="{D5CDD505-2E9C-101B-9397-08002B2CF9AE}" pid="9" name="_ip_UnifiedCompliancePolicyProperties">
    <vt:lpwstr/>
  </property>
</Properties>
</file>